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A67EE7B" w14:textId="77777777" w:rsidR="00EB02AD" w:rsidRPr="0099239D" w:rsidRDefault="00EB02AD" w:rsidP="00EB02AD">
      <w:pPr>
        <w:spacing w:before="120" w:after="120" w:line="360" w:lineRule="auto"/>
        <w:jc w:val="center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  <w:r w:rsidRPr="0099239D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Appendix</w:t>
      </w:r>
    </w:p>
    <w:p w14:paraId="4034A918" w14:textId="77777777" w:rsidR="00EB02AD" w:rsidRPr="005E5177" w:rsidRDefault="00EB02AD" w:rsidP="00EB02AD">
      <w:pPr>
        <w:pStyle w:val="Heading3"/>
        <w:spacing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  <w:r w:rsidRPr="005E5177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Table A1. Cost comparison for Eye medicines </w:t>
      </w:r>
    </w:p>
    <w:tbl>
      <w:tblPr>
        <w:tblStyle w:val="TableGrid"/>
        <w:tblW w:w="5000" w:type="pct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84"/>
        <w:gridCol w:w="2627"/>
        <w:gridCol w:w="1096"/>
        <w:gridCol w:w="762"/>
        <w:gridCol w:w="1203"/>
        <w:gridCol w:w="783"/>
        <w:gridCol w:w="1122"/>
        <w:gridCol w:w="796"/>
        <w:gridCol w:w="1387"/>
      </w:tblGrid>
      <w:tr w:rsidR="00EB02AD" w:rsidRPr="0099239D" w14:paraId="76AFDCFA" w14:textId="77777777" w:rsidTr="006A6E7A">
        <w:trPr>
          <w:trHeight w:val="300"/>
        </w:trPr>
        <w:tc>
          <w:tcPr>
            <w:tcW w:w="1228" w:type="pct"/>
            <w:tcBorders>
              <w:top w:val="single" w:sz="4" w:space="0" w:color="auto"/>
              <w:bottom w:val="single" w:sz="4" w:space="0" w:color="auto"/>
            </w:tcBorders>
          </w:tcPr>
          <w:p w14:paraId="3F47D157" w14:textId="77777777" w:rsidR="00EB02AD" w:rsidRPr="0099239D" w:rsidRDefault="00EB02AD" w:rsidP="006A6E7A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9239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Drugs and Packaging Unit</w:t>
            </w:r>
          </w:p>
        </w:tc>
        <w:tc>
          <w:tcPr>
            <w:tcW w:w="1013" w:type="pct"/>
            <w:tcBorders>
              <w:top w:val="single" w:sz="4" w:space="0" w:color="auto"/>
              <w:bottom w:val="single" w:sz="4" w:space="0" w:color="auto"/>
            </w:tcBorders>
          </w:tcPr>
          <w:p w14:paraId="4136C55B" w14:textId="77777777" w:rsidR="00EB02AD" w:rsidRPr="0099239D" w:rsidRDefault="00EB02AD" w:rsidP="006A6E7A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9239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Therapeutic Category</w:t>
            </w:r>
          </w:p>
        </w:tc>
        <w:tc>
          <w:tcPr>
            <w:tcW w:w="423" w:type="pct"/>
            <w:tcBorders>
              <w:top w:val="single" w:sz="4" w:space="0" w:color="auto"/>
              <w:bottom w:val="single" w:sz="4" w:space="0" w:color="auto"/>
            </w:tcBorders>
          </w:tcPr>
          <w:p w14:paraId="6D3E0A39" w14:textId="77777777" w:rsidR="00EB02AD" w:rsidRPr="0099239D" w:rsidRDefault="00EB02AD" w:rsidP="006A6E7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9239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Count of Brands</w:t>
            </w:r>
          </w:p>
        </w:tc>
        <w:tc>
          <w:tcPr>
            <w:tcW w:w="294" w:type="pct"/>
            <w:tcBorders>
              <w:top w:val="single" w:sz="4" w:space="0" w:color="auto"/>
              <w:bottom w:val="single" w:sz="4" w:space="0" w:color="auto"/>
            </w:tcBorders>
          </w:tcPr>
          <w:p w14:paraId="001B2891" w14:textId="77777777" w:rsidR="00EB02AD" w:rsidRPr="0099239D" w:rsidRDefault="00EB02AD" w:rsidP="006A6E7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9239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JAS Price</w:t>
            </w:r>
          </w:p>
        </w:tc>
        <w:tc>
          <w:tcPr>
            <w:tcW w:w="464" w:type="pct"/>
            <w:tcBorders>
              <w:top w:val="single" w:sz="4" w:space="0" w:color="auto"/>
              <w:bottom w:val="single" w:sz="4" w:space="0" w:color="auto"/>
            </w:tcBorders>
          </w:tcPr>
          <w:p w14:paraId="2CEFFFE5" w14:textId="77777777" w:rsidR="00EB02AD" w:rsidRPr="0099239D" w:rsidRDefault="00EB02AD" w:rsidP="006A6E7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9239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Max. prices per unit</w:t>
            </w:r>
          </w:p>
        </w:tc>
        <w:tc>
          <w:tcPr>
            <w:tcW w:w="302" w:type="pct"/>
            <w:tcBorders>
              <w:top w:val="single" w:sz="4" w:space="0" w:color="auto"/>
              <w:bottom w:val="single" w:sz="4" w:space="0" w:color="auto"/>
            </w:tcBorders>
          </w:tcPr>
          <w:p w14:paraId="0E38B708" w14:textId="77777777" w:rsidR="00EB02AD" w:rsidRPr="0099239D" w:rsidRDefault="00EB02AD" w:rsidP="006A6E7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9239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Min. price </w:t>
            </w:r>
          </w:p>
          <w:p w14:paraId="30D270AB" w14:textId="77777777" w:rsidR="00EB02AD" w:rsidRPr="0099239D" w:rsidRDefault="00EB02AD" w:rsidP="006A6E7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9239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per unit</w:t>
            </w:r>
          </w:p>
        </w:tc>
        <w:tc>
          <w:tcPr>
            <w:tcW w:w="433" w:type="pct"/>
            <w:tcBorders>
              <w:top w:val="single" w:sz="4" w:space="0" w:color="auto"/>
              <w:bottom w:val="single" w:sz="4" w:space="0" w:color="auto"/>
            </w:tcBorders>
          </w:tcPr>
          <w:p w14:paraId="143923E5" w14:textId="77777777" w:rsidR="00EB02AD" w:rsidRPr="0099239D" w:rsidRDefault="00EB02AD" w:rsidP="006A6E7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9239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Avg. price per unit</w:t>
            </w:r>
          </w:p>
        </w:tc>
        <w:tc>
          <w:tcPr>
            <w:tcW w:w="307" w:type="pct"/>
            <w:tcBorders>
              <w:top w:val="single" w:sz="4" w:space="0" w:color="auto"/>
              <w:bottom w:val="single" w:sz="4" w:space="0" w:color="auto"/>
            </w:tcBorders>
          </w:tcPr>
          <w:p w14:paraId="6F22BE83" w14:textId="77777777" w:rsidR="00EB02AD" w:rsidRPr="0099239D" w:rsidRDefault="00EB02AD" w:rsidP="006A6E7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9239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Cost Ratio</w:t>
            </w:r>
          </w:p>
        </w:tc>
        <w:tc>
          <w:tcPr>
            <w:tcW w:w="535" w:type="pct"/>
            <w:tcBorders>
              <w:top w:val="single" w:sz="4" w:space="0" w:color="auto"/>
              <w:bottom w:val="single" w:sz="4" w:space="0" w:color="auto"/>
            </w:tcBorders>
          </w:tcPr>
          <w:p w14:paraId="22F39BE1" w14:textId="77777777" w:rsidR="00EB02AD" w:rsidRPr="0099239D" w:rsidRDefault="00EB02AD" w:rsidP="006A6E7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9239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Cost Variation (In %)</w:t>
            </w:r>
          </w:p>
        </w:tc>
      </w:tr>
      <w:tr w:rsidR="00EB02AD" w:rsidRPr="0099239D" w14:paraId="405241BF" w14:textId="77777777" w:rsidTr="006A6E7A">
        <w:trPr>
          <w:trHeight w:val="300"/>
        </w:trPr>
        <w:tc>
          <w:tcPr>
            <w:tcW w:w="1228" w:type="pct"/>
            <w:tcBorders>
              <w:top w:val="single" w:sz="4" w:space="0" w:color="auto"/>
            </w:tcBorders>
          </w:tcPr>
          <w:p w14:paraId="53BD65A5" w14:textId="77777777" w:rsidR="00EB02AD" w:rsidRPr="0099239D" w:rsidRDefault="00EB02AD" w:rsidP="006A6E7A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23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cyclovir Ointment IP 3% W/W</w:t>
            </w:r>
          </w:p>
        </w:tc>
        <w:tc>
          <w:tcPr>
            <w:tcW w:w="1013" w:type="pct"/>
            <w:tcBorders>
              <w:top w:val="single" w:sz="4" w:space="0" w:color="auto"/>
            </w:tcBorders>
          </w:tcPr>
          <w:p w14:paraId="23F14A7A" w14:textId="77777777" w:rsidR="00EB02AD" w:rsidRPr="0099239D" w:rsidRDefault="00EB02AD" w:rsidP="006A6E7A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23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nti-Infectives &amp; Antiseptics</w:t>
            </w:r>
          </w:p>
        </w:tc>
        <w:tc>
          <w:tcPr>
            <w:tcW w:w="423" w:type="pct"/>
            <w:tcBorders>
              <w:top w:val="single" w:sz="4" w:space="0" w:color="auto"/>
            </w:tcBorders>
          </w:tcPr>
          <w:p w14:paraId="7AC2F47F" w14:textId="77777777" w:rsidR="00EB02AD" w:rsidRPr="0099239D" w:rsidRDefault="00EB02AD" w:rsidP="006A6E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239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294" w:type="pct"/>
            <w:tcBorders>
              <w:top w:val="single" w:sz="4" w:space="0" w:color="auto"/>
            </w:tcBorders>
          </w:tcPr>
          <w:p w14:paraId="242AA599" w14:textId="77777777" w:rsidR="00EB02AD" w:rsidRPr="0099239D" w:rsidRDefault="00EB02AD" w:rsidP="006A6E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64" w:type="pct"/>
            <w:tcBorders>
              <w:top w:val="single" w:sz="4" w:space="0" w:color="auto"/>
            </w:tcBorders>
          </w:tcPr>
          <w:p w14:paraId="131FA2FF" w14:textId="77777777" w:rsidR="00EB02AD" w:rsidRPr="0099239D" w:rsidRDefault="00EB02AD" w:rsidP="006A6E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02" w:type="pct"/>
            <w:tcBorders>
              <w:top w:val="single" w:sz="4" w:space="0" w:color="auto"/>
            </w:tcBorders>
          </w:tcPr>
          <w:p w14:paraId="3FBCBDE5" w14:textId="77777777" w:rsidR="00EB02AD" w:rsidRPr="0099239D" w:rsidRDefault="00EB02AD" w:rsidP="006A6E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33" w:type="pct"/>
            <w:tcBorders>
              <w:top w:val="single" w:sz="4" w:space="0" w:color="auto"/>
            </w:tcBorders>
          </w:tcPr>
          <w:p w14:paraId="46CDC8F1" w14:textId="77777777" w:rsidR="00EB02AD" w:rsidRPr="0099239D" w:rsidRDefault="00EB02AD" w:rsidP="006A6E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07" w:type="pct"/>
            <w:tcBorders>
              <w:top w:val="single" w:sz="4" w:space="0" w:color="auto"/>
            </w:tcBorders>
          </w:tcPr>
          <w:p w14:paraId="5FA29BB7" w14:textId="77777777" w:rsidR="00EB02AD" w:rsidRPr="0099239D" w:rsidRDefault="00EB02AD" w:rsidP="006A6E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35" w:type="pct"/>
            <w:tcBorders>
              <w:top w:val="single" w:sz="4" w:space="0" w:color="auto"/>
            </w:tcBorders>
          </w:tcPr>
          <w:p w14:paraId="7C3CB755" w14:textId="77777777" w:rsidR="00EB02AD" w:rsidRPr="0099239D" w:rsidRDefault="00EB02AD" w:rsidP="006A6E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EB02AD" w:rsidRPr="0099239D" w14:paraId="59F0143E" w14:textId="77777777" w:rsidTr="006A6E7A">
        <w:trPr>
          <w:trHeight w:val="300"/>
        </w:trPr>
        <w:tc>
          <w:tcPr>
            <w:tcW w:w="1228" w:type="pct"/>
          </w:tcPr>
          <w:p w14:paraId="2EB11E9E" w14:textId="77777777" w:rsidR="00EB02AD" w:rsidRPr="0099239D" w:rsidRDefault="00EB02AD" w:rsidP="006A6E7A">
            <w:pPr>
              <w:ind w:firstLine="161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23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.5 g</w:t>
            </w:r>
          </w:p>
        </w:tc>
        <w:tc>
          <w:tcPr>
            <w:tcW w:w="1013" w:type="pct"/>
          </w:tcPr>
          <w:p w14:paraId="5BF07242" w14:textId="77777777" w:rsidR="00EB02AD" w:rsidRPr="0099239D" w:rsidRDefault="00EB02AD" w:rsidP="006A6E7A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23" w:type="pct"/>
          </w:tcPr>
          <w:p w14:paraId="325C262B" w14:textId="77777777" w:rsidR="00EB02AD" w:rsidRPr="0099239D" w:rsidRDefault="00EB02AD" w:rsidP="006A6E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23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294" w:type="pct"/>
          </w:tcPr>
          <w:p w14:paraId="14311172" w14:textId="77777777" w:rsidR="00EB02AD" w:rsidRPr="0099239D" w:rsidRDefault="00EB02AD" w:rsidP="006A6E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23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464" w:type="pct"/>
          </w:tcPr>
          <w:p w14:paraId="39770361" w14:textId="77777777" w:rsidR="00EB02AD" w:rsidRPr="0099239D" w:rsidRDefault="00EB02AD" w:rsidP="006A6E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23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0.0</w:t>
            </w:r>
          </w:p>
        </w:tc>
        <w:tc>
          <w:tcPr>
            <w:tcW w:w="302" w:type="pct"/>
          </w:tcPr>
          <w:p w14:paraId="25C96639" w14:textId="77777777" w:rsidR="00EB02AD" w:rsidRPr="0099239D" w:rsidRDefault="00EB02AD" w:rsidP="006A6E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23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0.0</w:t>
            </w:r>
          </w:p>
        </w:tc>
        <w:tc>
          <w:tcPr>
            <w:tcW w:w="433" w:type="pct"/>
          </w:tcPr>
          <w:p w14:paraId="3A636536" w14:textId="77777777" w:rsidR="00EB02AD" w:rsidRPr="0099239D" w:rsidRDefault="00EB02AD" w:rsidP="006A6E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23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0.0</w:t>
            </w:r>
          </w:p>
        </w:tc>
        <w:tc>
          <w:tcPr>
            <w:tcW w:w="307" w:type="pct"/>
          </w:tcPr>
          <w:p w14:paraId="122E8D8E" w14:textId="77777777" w:rsidR="00EB02AD" w:rsidRPr="0099239D" w:rsidRDefault="00EB02AD" w:rsidP="006A6E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23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0</w:t>
            </w:r>
          </w:p>
        </w:tc>
        <w:tc>
          <w:tcPr>
            <w:tcW w:w="535" w:type="pct"/>
          </w:tcPr>
          <w:p w14:paraId="1EF93843" w14:textId="77777777" w:rsidR="00EB02AD" w:rsidRPr="0099239D" w:rsidRDefault="00EB02AD" w:rsidP="006A6E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23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</w:t>
            </w:r>
          </w:p>
        </w:tc>
      </w:tr>
      <w:tr w:rsidR="00EB02AD" w:rsidRPr="0099239D" w14:paraId="48B35381" w14:textId="77777777" w:rsidTr="006A6E7A">
        <w:trPr>
          <w:trHeight w:val="300"/>
        </w:trPr>
        <w:tc>
          <w:tcPr>
            <w:tcW w:w="1228" w:type="pct"/>
            <w:tcBorders>
              <w:bottom w:val="single" w:sz="4" w:space="0" w:color="auto"/>
            </w:tcBorders>
          </w:tcPr>
          <w:p w14:paraId="6A456750" w14:textId="77777777" w:rsidR="00EB02AD" w:rsidRPr="0099239D" w:rsidRDefault="00EB02AD" w:rsidP="006A6E7A">
            <w:pPr>
              <w:ind w:firstLine="161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23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 g</w:t>
            </w:r>
          </w:p>
        </w:tc>
        <w:tc>
          <w:tcPr>
            <w:tcW w:w="1013" w:type="pct"/>
            <w:tcBorders>
              <w:bottom w:val="single" w:sz="4" w:space="0" w:color="auto"/>
            </w:tcBorders>
          </w:tcPr>
          <w:p w14:paraId="03994B46" w14:textId="77777777" w:rsidR="00EB02AD" w:rsidRPr="0099239D" w:rsidRDefault="00EB02AD" w:rsidP="006A6E7A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23" w:type="pct"/>
            <w:tcBorders>
              <w:bottom w:val="single" w:sz="4" w:space="0" w:color="auto"/>
            </w:tcBorders>
          </w:tcPr>
          <w:p w14:paraId="2AE95C6D" w14:textId="77777777" w:rsidR="00EB02AD" w:rsidRPr="0099239D" w:rsidRDefault="00EB02AD" w:rsidP="006A6E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23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294" w:type="pct"/>
            <w:tcBorders>
              <w:bottom w:val="single" w:sz="4" w:space="0" w:color="auto"/>
            </w:tcBorders>
          </w:tcPr>
          <w:p w14:paraId="558B8A94" w14:textId="77777777" w:rsidR="00EB02AD" w:rsidRPr="0099239D" w:rsidRDefault="00EB02AD" w:rsidP="006A6E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23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5</w:t>
            </w:r>
          </w:p>
        </w:tc>
        <w:tc>
          <w:tcPr>
            <w:tcW w:w="464" w:type="pct"/>
            <w:tcBorders>
              <w:bottom w:val="single" w:sz="4" w:space="0" w:color="auto"/>
            </w:tcBorders>
          </w:tcPr>
          <w:p w14:paraId="65502675" w14:textId="77777777" w:rsidR="00EB02AD" w:rsidRPr="0099239D" w:rsidRDefault="00EB02AD" w:rsidP="006A6E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23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8.1</w:t>
            </w:r>
          </w:p>
        </w:tc>
        <w:tc>
          <w:tcPr>
            <w:tcW w:w="302" w:type="pct"/>
            <w:tcBorders>
              <w:bottom w:val="single" w:sz="4" w:space="0" w:color="auto"/>
            </w:tcBorders>
          </w:tcPr>
          <w:p w14:paraId="4EE03669" w14:textId="77777777" w:rsidR="00EB02AD" w:rsidRPr="0099239D" w:rsidRDefault="00EB02AD" w:rsidP="006A6E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23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8.0</w:t>
            </w:r>
          </w:p>
        </w:tc>
        <w:tc>
          <w:tcPr>
            <w:tcW w:w="433" w:type="pct"/>
            <w:tcBorders>
              <w:bottom w:val="single" w:sz="4" w:space="0" w:color="auto"/>
            </w:tcBorders>
          </w:tcPr>
          <w:p w14:paraId="0A94472B" w14:textId="77777777" w:rsidR="00EB02AD" w:rsidRPr="0099239D" w:rsidRDefault="00EB02AD" w:rsidP="006A6E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23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1.2</w:t>
            </w:r>
          </w:p>
        </w:tc>
        <w:tc>
          <w:tcPr>
            <w:tcW w:w="307" w:type="pct"/>
            <w:tcBorders>
              <w:bottom w:val="single" w:sz="4" w:space="0" w:color="auto"/>
            </w:tcBorders>
          </w:tcPr>
          <w:p w14:paraId="757AFB1C" w14:textId="77777777" w:rsidR="00EB02AD" w:rsidRPr="0099239D" w:rsidRDefault="00EB02AD" w:rsidP="006A6E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23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5</w:t>
            </w:r>
          </w:p>
        </w:tc>
        <w:tc>
          <w:tcPr>
            <w:tcW w:w="535" w:type="pct"/>
            <w:tcBorders>
              <w:bottom w:val="single" w:sz="4" w:space="0" w:color="auto"/>
            </w:tcBorders>
          </w:tcPr>
          <w:p w14:paraId="0A004DBF" w14:textId="77777777" w:rsidR="00EB02AD" w:rsidRPr="0099239D" w:rsidRDefault="00EB02AD" w:rsidP="006A6E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23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3.1</w:t>
            </w:r>
          </w:p>
        </w:tc>
      </w:tr>
      <w:tr w:rsidR="00EB02AD" w:rsidRPr="0099239D" w14:paraId="07501E69" w14:textId="77777777" w:rsidTr="006A6E7A">
        <w:trPr>
          <w:trHeight w:val="300"/>
        </w:trPr>
        <w:tc>
          <w:tcPr>
            <w:tcW w:w="1228" w:type="pct"/>
            <w:tcBorders>
              <w:top w:val="single" w:sz="4" w:space="0" w:color="auto"/>
              <w:bottom w:val="nil"/>
            </w:tcBorders>
          </w:tcPr>
          <w:p w14:paraId="229761C5" w14:textId="77777777" w:rsidR="00EB02AD" w:rsidRPr="0099239D" w:rsidRDefault="00EB02AD" w:rsidP="006A6E7A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9923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Bromfenac</w:t>
            </w:r>
            <w:proofErr w:type="spellEnd"/>
            <w:r w:rsidRPr="009923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Sodium Eye Drop 0.09%</w:t>
            </w:r>
          </w:p>
        </w:tc>
        <w:tc>
          <w:tcPr>
            <w:tcW w:w="1013" w:type="pct"/>
            <w:tcBorders>
              <w:top w:val="single" w:sz="4" w:space="0" w:color="auto"/>
              <w:bottom w:val="nil"/>
            </w:tcBorders>
          </w:tcPr>
          <w:p w14:paraId="248E773E" w14:textId="77777777" w:rsidR="00EB02AD" w:rsidRPr="0099239D" w:rsidRDefault="00EB02AD" w:rsidP="006A6E7A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23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Decongestants, Anaesthetics, Anti-Inflammatories</w:t>
            </w:r>
          </w:p>
        </w:tc>
        <w:tc>
          <w:tcPr>
            <w:tcW w:w="423" w:type="pct"/>
            <w:tcBorders>
              <w:top w:val="single" w:sz="4" w:space="0" w:color="auto"/>
              <w:bottom w:val="nil"/>
            </w:tcBorders>
          </w:tcPr>
          <w:p w14:paraId="0881539A" w14:textId="77777777" w:rsidR="00EB02AD" w:rsidRPr="0099239D" w:rsidRDefault="00EB02AD" w:rsidP="006A6E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239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294" w:type="pct"/>
            <w:tcBorders>
              <w:top w:val="single" w:sz="4" w:space="0" w:color="auto"/>
              <w:bottom w:val="nil"/>
            </w:tcBorders>
          </w:tcPr>
          <w:p w14:paraId="6470F8C2" w14:textId="77777777" w:rsidR="00EB02AD" w:rsidRPr="0099239D" w:rsidRDefault="00EB02AD" w:rsidP="006A6E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64" w:type="pct"/>
            <w:tcBorders>
              <w:top w:val="single" w:sz="4" w:space="0" w:color="auto"/>
              <w:bottom w:val="nil"/>
            </w:tcBorders>
          </w:tcPr>
          <w:p w14:paraId="5D04250F" w14:textId="77777777" w:rsidR="00EB02AD" w:rsidRPr="0099239D" w:rsidRDefault="00EB02AD" w:rsidP="006A6E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02" w:type="pct"/>
            <w:tcBorders>
              <w:top w:val="single" w:sz="4" w:space="0" w:color="auto"/>
              <w:bottom w:val="nil"/>
            </w:tcBorders>
          </w:tcPr>
          <w:p w14:paraId="030E9096" w14:textId="77777777" w:rsidR="00EB02AD" w:rsidRPr="0099239D" w:rsidRDefault="00EB02AD" w:rsidP="006A6E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33" w:type="pct"/>
            <w:tcBorders>
              <w:top w:val="single" w:sz="4" w:space="0" w:color="auto"/>
              <w:bottom w:val="nil"/>
            </w:tcBorders>
          </w:tcPr>
          <w:p w14:paraId="60CD7FB1" w14:textId="77777777" w:rsidR="00EB02AD" w:rsidRPr="0099239D" w:rsidRDefault="00EB02AD" w:rsidP="006A6E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07" w:type="pct"/>
            <w:tcBorders>
              <w:top w:val="single" w:sz="4" w:space="0" w:color="auto"/>
              <w:bottom w:val="nil"/>
            </w:tcBorders>
          </w:tcPr>
          <w:p w14:paraId="46A881CB" w14:textId="77777777" w:rsidR="00EB02AD" w:rsidRPr="0099239D" w:rsidRDefault="00EB02AD" w:rsidP="006A6E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35" w:type="pct"/>
            <w:tcBorders>
              <w:top w:val="single" w:sz="4" w:space="0" w:color="auto"/>
              <w:bottom w:val="nil"/>
            </w:tcBorders>
          </w:tcPr>
          <w:p w14:paraId="49882715" w14:textId="77777777" w:rsidR="00EB02AD" w:rsidRPr="0099239D" w:rsidRDefault="00EB02AD" w:rsidP="006A6E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EB02AD" w:rsidRPr="0099239D" w14:paraId="5522F2D4" w14:textId="77777777" w:rsidTr="006A6E7A">
        <w:trPr>
          <w:trHeight w:val="300"/>
        </w:trPr>
        <w:tc>
          <w:tcPr>
            <w:tcW w:w="1228" w:type="pct"/>
            <w:tcBorders>
              <w:top w:val="nil"/>
              <w:bottom w:val="single" w:sz="4" w:space="0" w:color="auto"/>
            </w:tcBorders>
          </w:tcPr>
          <w:p w14:paraId="27AB4417" w14:textId="77777777" w:rsidR="00EB02AD" w:rsidRPr="0099239D" w:rsidRDefault="00EB02AD" w:rsidP="006A6E7A">
            <w:pPr>
              <w:ind w:firstLine="161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23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 ml</w:t>
            </w:r>
          </w:p>
        </w:tc>
        <w:tc>
          <w:tcPr>
            <w:tcW w:w="1013" w:type="pct"/>
            <w:tcBorders>
              <w:top w:val="nil"/>
              <w:bottom w:val="single" w:sz="4" w:space="0" w:color="auto"/>
            </w:tcBorders>
          </w:tcPr>
          <w:p w14:paraId="705FE4B1" w14:textId="77777777" w:rsidR="00EB02AD" w:rsidRPr="0099239D" w:rsidRDefault="00EB02AD" w:rsidP="006A6E7A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23" w:type="pct"/>
            <w:tcBorders>
              <w:top w:val="nil"/>
              <w:bottom w:val="single" w:sz="4" w:space="0" w:color="auto"/>
            </w:tcBorders>
          </w:tcPr>
          <w:p w14:paraId="29D55F4D" w14:textId="77777777" w:rsidR="00EB02AD" w:rsidRPr="0099239D" w:rsidRDefault="00EB02AD" w:rsidP="006A6E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23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294" w:type="pct"/>
            <w:tcBorders>
              <w:top w:val="nil"/>
              <w:bottom w:val="single" w:sz="4" w:space="0" w:color="auto"/>
            </w:tcBorders>
          </w:tcPr>
          <w:p w14:paraId="79B5D054" w14:textId="77777777" w:rsidR="00EB02AD" w:rsidRPr="0099239D" w:rsidRDefault="00EB02AD" w:rsidP="006A6E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23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0</w:t>
            </w:r>
          </w:p>
        </w:tc>
        <w:tc>
          <w:tcPr>
            <w:tcW w:w="464" w:type="pct"/>
            <w:tcBorders>
              <w:top w:val="nil"/>
              <w:bottom w:val="single" w:sz="4" w:space="0" w:color="auto"/>
            </w:tcBorders>
          </w:tcPr>
          <w:p w14:paraId="4F063208" w14:textId="77777777" w:rsidR="00EB02AD" w:rsidRPr="0099239D" w:rsidRDefault="00EB02AD" w:rsidP="006A6E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23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54.0</w:t>
            </w:r>
          </w:p>
        </w:tc>
        <w:tc>
          <w:tcPr>
            <w:tcW w:w="302" w:type="pct"/>
            <w:tcBorders>
              <w:top w:val="nil"/>
              <w:bottom w:val="single" w:sz="4" w:space="0" w:color="auto"/>
            </w:tcBorders>
          </w:tcPr>
          <w:p w14:paraId="3BBA3F23" w14:textId="77777777" w:rsidR="00EB02AD" w:rsidRPr="0099239D" w:rsidRDefault="00EB02AD" w:rsidP="006A6E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23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91.0</w:t>
            </w:r>
          </w:p>
        </w:tc>
        <w:tc>
          <w:tcPr>
            <w:tcW w:w="433" w:type="pct"/>
            <w:tcBorders>
              <w:top w:val="nil"/>
              <w:bottom w:val="single" w:sz="4" w:space="0" w:color="auto"/>
            </w:tcBorders>
          </w:tcPr>
          <w:p w14:paraId="73150092" w14:textId="77777777" w:rsidR="00EB02AD" w:rsidRPr="0099239D" w:rsidRDefault="00EB02AD" w:rsidP="006A6E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23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22.9</w:t>
            </w:r>
          </w:p>
        </w:tc>
        <w:tc>
          <w:tcPr>
            <w:tcW w:w="307" w:type="pct"/>
            <w:tcBorders>
              <w:top w:val="nil"/>
              <w:bottom w:val="single" w:sz="4" w:space="0" w:color="auto"/>
            </w:tcBorders>
          </w:tcPr>
          <w:p w14:paraId="07C3DF99" w14:textId="77777777" w:rsidR="00EB02AD" w:rsidRPr="0099239D" w:rsidRDefault="00EB02AD" w:rsidP="006A6E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23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7</w:t>
            </w:r>
          </w:p>
        </w:tc>
        <w:tc>
          <w:tcPr>
            <w:tcW w:w="535" w:type="pct"/>
            <w:tcBorders>
              <w:top w:val="nil"/>
              <w:bottom w:val="single" w:sz="4" w:space="0" w:color="auto"/>
            </w:tcBorders>
          </w:tcPr>
          <w:p w14:paraId="00659C1F" w14:textId="77777777" w:rsidR="00EB02AD" w:rsidRPr="0099239D" w:rsidRDefault="00EB02AD" w:rsidP="006A6E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23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9.2</w:t>
            </w:r>
          </w:p>
        </w:tc>
      </w:tr>
      <w:tr w:rsidR="00EB02AD" w:rsidRPr="0099239D" w14:paraId="27611725" w14:textId="77777777" w:rsidTr="006A6E7A">
        <w:trPr>
          <w:trHeight w:val="300"/>
        </w:trPr>
        <w:tc>
          <w:tcPr>
            <w:tcW w:w="1228" w:type="pct"/>
            <w:tcBorders>
              <w:top w:val="single" w:sz="4" w:space="0" w:color="auto"/>
              <w:bottom w:val="nil"/>
            </w:tcBorders>
          </w:tcPr>
          <w:p w14:paraId="38CA973E" w14:textId="77777777" w:rsidR="00EB02AD" w:rsidRPr="0099239D" w:rsidRDefault="00EB02AD" w:rsidP="006A6E7A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23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Carboxymethylcellulose Sodium Eye Drops IP 0.5% w/v</w:t>
            </w:r>
          </w:p>
        </w:tc>
        <w:tc>
          <w:tcPr>
            <w:tcW w:w="1013" w:type="pct"/>
            <w:tcBorders>
              <w:top w:val="single" w:sz="4" w:space="0" w:color="auto"/>
              <w:bottom w:val="nil"/>
            </w:tcBorders>
          </w:tcPr>
          <w:p w14:paraId="4F1900C9" w14:textId="77777777" w:rsidR="00EB02AD" w:rsidRPr="0099239D" w:rsidRDefault="00EB02AD" w:rsidP="006A6E7A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23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Ophthalmic Lubricants</w:t>
            </w:r>
          </w:p>
        </w:tc>
        <w:tc>
          <w:tcPr>
            <w:tcW w:w="423" w:type="pct"/>
            <w:tcBorders>
              <w:top w:val="single" w:sz="4" w:space="0" w:color="auto"/>
              <w:bottom w:val="nil"/>
            </w:tcBorders>
          </w:tcPr>
          <w:p w14:paraId="0D400201" w14:textId="77777777" w:rsidR="00EB02AD" w:rsidRPr="0099239D" w:rsidRDefault="00EB02AD" w:rsidP="006A6E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239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66</w:t>
            </w:r>
          </w:p>
        </w:tc>
        <w:tc>
          <w:tcPr>
            <w:tcW w:w="294" w:type="pct"/>
            <w:tcBorders>
              <w:top w:val="single" w:sz="4" w:space="0" w:color="auto"/>
              <w:bottom w:val="nil"/>
            </w:tcBorders>
          </w:tcPr>
          <w:p w14:paraId="6B9991D0" w14:textId="77777777" w:rsidR="00EB02AD" w:rsidRPr="0099239D" w:rsidRDefault="00EB02AD" w:rsidP="006A6E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64" w:type="pct"/>
            <w:tcBorders>
              <w:top w:val="single" w:sz="4" w:space="0" w:color="auto"/>
              <w:bottom w:val="nil"/>
            </w:tcBorders>
          </w:tcPr>
          <w:p w14:paraId="7D7BD444" w14:textId="77777777" w:rsidR="00EB02AD" w:rsidRPr="0099239D" w:rsidRDefault="00EB02AD" w:rsidP="006A6E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02" w:type="pct"/>
            <w:tcBorders>
              <w:top w:val="single" w:sz="4" w:space="0" w:color="auto"/>
              <w:bottom w:val="nil"/>
            </w:tcBorders>
          </w:tcPr>
          <w:p w14:paraId="128B30B6" w14:textId="77777777" w:rsidR="00EB02AD" w:rsidRPr="0099239D" w:rsidRDefault="00EB02AD" w:rsidP="006A6E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33" w:type="pct"/>
            <w:tcBorders>
              <w:top w:val="single" w:sz="4" w:space="0" w:color="auto"/>
              <w:bottom w:val="nil"/>
            </w:tcBorders>
          </w:tcPr>
          <w:p w14:paraId="00D88146" w14:textId="77777777" w:rsidR="00EB02AD" w:rsidRPr="0099239D" w:rsidRDefault="00EB02AD" w:rsidP="006A6E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07" w:type="pct"/>
            <w:tcBorders>
              <w:top w:val="single" w:sz="4" w:space="0" w:color="auto"/>
              <w:bottom w:val="nil"/>
            </w:tcBorders>
          </w:tcPr>
          <w:p w14:paraId="0CE41507" w14:textId="77777777" w:rsidR="00EB02AD" w:rsidRPr="0099239D" w:rsidRDefault="00EB02AD" w:rsidP="006A6E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35" w:type="pct"/>
            <w:tcBorders>
              <w:top w:val="single" w:sz="4" w:space="0" w:color="auto"/>
              <w:bottom w:val="nil"/>
            </w:tcBorders>
          </w:tcPr>
          <w:p w14:paraId="250762AC" w14:textId="77777777" w:rsidR="00EB02AD" w:rsidRPr="0099239D" w:rsidRDefault="00EB02AD" w:rsidP="006A6E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EB02AD" w:rsidRPr="0099239D" w14:paraId="78C9D5DD" w14:textId="77777777" w:rsidTr="006A6E7A">
        <w:trPr>
          <w:trHeight w:val="300"/>
        </w:trPr>
        <w:tc>
          <w:tcPr>
            <w:tcW w:w="1228" w:type="pct"/>
            <w:tcBorders>
              <w:top w:val="nil"/>
            </w:tcBorders>
          </w:tcPr>
          <w:p w14:paraId="52C1C08B" w14:textId="77777777" w:rsidR="00EB02AD" w:rsidRPr="0099239D" w:rsidRDefault="00EB02AD" w:rsidP="006A6E7A">
            <w:pPr>
              <w:ind w:firstLine="161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23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4 ml</w:t>
            </w:r>
          </w:p>
        </w:tc>
        <w:tc>
          <w:tcPr>
            <w:tcW w:w="1013" w:type="pct"/>
            <w:tcBorders>
              <w:top w:val="nil"/>
            </w:tcBorders>
          </w:tcPr>
          <w:p w14:paraId="6E046B5F" w14:textId="77777777" w:rsidR="00EB02AD" w:rsidRPr="0099239D" w:rsidRDefault="00EB02AD" w:rsidP="006A6E7A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23" w:type="pct"/>
            <w:tcBorders>
              <w:top w:val="nil"/>
            </w:tcBorders>
          </w:tcPr>
          <w:p w14:paraId="3A981FFC" w14:textId="77777777" w:rsidR="00EB02AD" w:rsidRPr="0099239D" w:rsidRDefault="00EB02AD" w:rsidP="006A6E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23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294" w:type="pct"/>
            <w:tcBorders>
              <w:top w:val="nil"/>
            </w:tcBorders>
          </w:tcPr>
          <w:p w14:paraId="790FE5C7" w14:textId="77777777" w:rsidR="00EB02AD" w:rsidRPr="0099239D" w:rsidRDefault="00EB02AD" w:rsidP="006A6E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23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464" w:type="pct"/>
            <w:tcBorders>
              <w:top w:val="nil"/>
            </w:tcBorders>
          </w:tcPr>
          <w:p w14:paraId="71EEFE53" w14:textId="77777777" w:rsidR="00EB02AD" w:rsidRPr="0099239D" w:rsidRDefault="00EB02AD" w:rsidP="006A6E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23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73.0</w:t>
            </w:r>
          </w:p>
        </w:tc>
        <w:tc>
          <w:tcPr>
            <w:tcW w:w="302" w:type="pct"/>
            <w:tcBorders>
              <w:top w:val="nil"/>
            </w:tcBorders>
          </w:tcPr>
          <w:p w14:paraId="789F99E1" w14:textId="77777777" w:rsidR="00EB02AD" w:rsidRPr="0099239D" w:rsidRDefault="00EB02AD" w:rsidP="006A6E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23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0.0</w:t>
            </w:r>
          </w:p>
        </w:tc>
        <w:tc>
          <w:tcPr>
            <w:tcW w:w="433" w:type="pct"/>
            <w:tcBorders>
              <w:top w:val="nil"/>
            </w:tcBorders>
          </w:tcPr>
          <w:p w14:paraId="1DDF43F4" w14:textId="77777777" w:rsidR="00EB02AD" w:rsidRPr="0099239D" w:rsidRDefault="00EB02AD" w:rsidP="006A6E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23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1.0</w:t>
            </w:r>
          </w:p>
        </w:tc>
        <w:tc>
          <w:tcPr>
            <w:tcW w:w="307" w:type="pct"/>
            <w:tcBorders>
              <w:top w:val="nil"/>
            </w:tcBorders>
          </w:tcPr>
          <w:p w14:paraId="193E9AD2" w14:textId="77777777" w:rsidR="00EB02AD" w:rsidRPr="0099239D" w:rsidRDefault="00EB02AD" w:rsidP="006A6E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23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5</w:t>
            </w:r>
          </w:p>
        </w:tc>
        <w:tc>
          <w:tcPr>
            <w:tcW w:w="535" w:type="pct"/>
            <w:tcBorders>
              <w:top w:val="nil"/>
            </w:tcBorders>
          </w:tcPr>
          <w:p w14:paraId="11C62017" w14:textId="77777777" w:rsidR="00EB02AD" w:rsidRPr="0099239D" w:rsidRDefault="00EB02AD" w:rsidP="006A6E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23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6.0</w:t>
            </w:r>
          </w:p>
        </w:tc>
      </w:tr>
      <w:tr w:rsidR="00EB02AD" w:rsidRPr="0099239D" w14:paraId="37A2B270" w14:textId="77777777" w:rsidTr="006A6E7A">
        <w:trPr>
          <w:trHeight w:val="300"/>
        </w:trPr>
        <w:tc>
          <w:tcPr>
            <w:tcW w:w="1228" w:type="pct"/>
          </w:tcPr>
          <w:p w14:paraId="721E725F" w14:textId="77777777" w:rsidR="00EB02AD" w:rsidRPr="0099239D" w:rsidRDefault="00EB02AD" w:rsidP="006A6E7A">
            <w:pPr>
              <w:ind w:firstLine="161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23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0 ml</w:t>
            </w:r>
          </w:p>
        </w:tc>
        <w:tc>
          <w:tcPr>
            <w:tcW w:w="1013" w:type="pct"/>
          </w:tcPr>
          <w:p w14:paraId="1516A6B8" w14:textId="77777777" w:rsidR="00EB02AD" w:rsidRPr="0099239D" w:rsidRDefault="00EB02AD" w:rsidP="006A6E7A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23" w:type="pct"/>
          </w:tcPr>
          <w:p w14:paraId="21068C3B" w14:textId="77777777" w:rsidR="00EB02AD" w:rsidRPr="0099239D" w:rsidRDefault="00EB02AD" w:rsidP="006A6E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23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1</w:t>
            </w:r>
          </w:p>
        </w:tc>
        <w:tc>
          <w:tcPr>
            <w:tcW w:w="294" w:type="pct"/>
          </w:tcPr>
          <w:p w14:paraId="133E6D6E" w14:textId="77777777" w:rsidR="00EB02AD" w:rsidRPr="0099239D" w:rsidRDefault="00EB02AD" w:rsidP="006A6E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23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4</w:t>
            </w:r>
          </w:p>
        </w:tc>
        <w:tc>
          <w:tcPr>
            <w:tcW w:w="464" w:type="pct"/>
          </w:tcPr>
          <w:p w14:paraId="5CF8DF10" w14:textId="77777777" w:rsidR="00EB02AD" w:rsidRPr="0099239D" w:rsidRDefault="00EB02AD" w:rsidP="006A6E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23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10.0</w:t>
            </w:r>
          </w:p>
        </w:tc>
        <w:tc>
          <w:tcPr>
            <w:tcW w:w="302" w:type="pct"/>
          </w:tcPr>
          <w:p w14:paraId="52925B4D" w14:textId="77777777" w:rsidR="00EB02AD" w:rsidRPr="0099239D" w:rsidRDefault="00EB02AD" w:rsidP="006A6E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23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9.0</w:t>
            </w:r>
          </w:p>
        </w:tc>
        <w:tc>
          <w:tcPr>
            <w:tcW w:w="433" w:type="pct"/>
          </w:tcPr>
          <w:p w14:paraId="53C587CA" w14:textId="77777777" w:rsidR="00EB02AD" w:rsidRPr="0099239D" w:rsidRDefault="00EB02AD" w:rsidP="006A6E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23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06.3</w:t>
            </w:r>
          </w:p>
        </w:tc>
        <w:tc>
          <w:tcPr>
            <w:tcW w:w="307" w:type="pct"/>
          </w:tcPr>
          <w:p w14:paraId="5BF74306" w14:textId="77777777" w:rsidR="00EB02AD" w:rsidRPr="0099239D" w:rsidRDefault="00EB02AD" w:rsidP="006A6E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23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.3</w:t>
            </w:r>
          </w:p>
        </w:tc>
        <w:tc>
          <w:tcPr>
            <w:tcW w:w="535" w:type="pct"/>
          </w:tcPr>
          <w:p w14:paraId="37D31393" w14:textId="77777777" w:rsidR="00EB02AD" w:rsidRPr="0099239D" w:rsidRDefault="00EB02AD" w:rsidP="006A6E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23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28.6</w:t>
            </w:r>
          </w:p>
        </w:tc>
      </w:tr>
      <w:tr w:rsidR="00EB02AD" w:rsidRPr="0099239D" w14:paraId="7864C216" w14:textId="77777777" w:rsidTr="006A6E7A">
        <w:trPr>
          <w:trHeight w:val="300"/>
        </w:trPr>
        <w:tc>
          <w:tcPr>
            <w:tcW w:w="1228" w:type="pct"/>
            <w:tcBorders>
              <w:bottom w:val="single" w:sz="4" w:space="0" w:color="auto"/>
            </w:tcBorders>
          </w:tcPr>
          <w:p w14:paraId="77A449D3" w14:textId="77777777" w:rsidR="00EB02AD" w:rsidRPr="0099239D" w:rsidRDefault="00EB02AD" w:rsidP="006A6E7A">
            <w:pPr>
              <w:ind w:firstLine="161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23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5 ml</w:t>
            </w:r>
          </w:p>
        </w:tc>
        <w:tc>
          <w:tcPr>
            <w:tcW w:w="1013" w:type="pct"/>
            <w:tcBorders>
              <w:bottom w:val="single" w:sz="4" w:space="0" w:color="auto"/>
            </w:tcBorders>
          </w:tcPr>
          <w:p w14:paraId="74B12D5E" w14:textId="77777777" w:rsidR="00EB02AD" w:rsidRPr="0099239D" w:rsidRDefault="00EB02AD" w:rsidP="006A6E7A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23" w:type="pct"/>
            <w:tcBorders>
              <w:bottom w:val="single" w:sz="4" w:space="0" w:color="auto"/>
            </w:tcBorders>
          </w:tcPr>
          <w:p w14:paraId="4C2669F5" w14:textId="77777777" w:rsidR="00EB02AD" w:rsidRPr="0099239D" w:rsidRDefault="00EB02AD" w:rsidP="006A6E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23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294" w:type="pct"/>
            <w:tcBorders>
              <w:bottom w:val="single" w:sz="4" w:space="0" w:color="auto"/>
            </w:tcBorders>
          </w:tcPr>
          <w:p w14:paraId="78BBAAC0" w14:textId="77777777" w:rsidR="00EB02AD" w:rsidRPr="0099239D" w:rsidRDefault="00EB02AD" w:rsidP="006A6E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23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464" w:type="pct"/>
            <w:tcBorders>
              <w:bottom w:val="single" w:sz="4" w:space="0" w:color="auto"/>
            </w:tcBorders>
          </w:tcPr>
          <w:p w14:paraId="52928448" w14:textId="77777777" w:rsidR="00EB02AD" w:rsidRPr="0099239D" w:rsidRDefault="00EB02AD" w:rsidP="006A6E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23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99.3</w:t>
            </w:r>
          </w:p>
        </w:tc>
        <w:tc>
          <w:tcPr>
            <w:tcW w:w="302" w:type="pct"/>
            <w:tcBorders>
              <w:bottom w:val="single" w:sz="4" w:space="0" w:color="auto"/>
            </w:tcBorders>
          </w:tcPr>
          <w:p w14:paraId="59E993CC" w14:textId="77777777" w:rsidR="00EB02AD" w:rsidRPr="0099239D" w:rsidRDefault="00EB02AD" w:rsidP="006A6E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23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75.2</w:t>
            </w:r>
          </w:p>
        </w:tc>
        <w:tc>
          <w:tcPr>
            <w:tcW w:w="433" w:type="pct"/>
            <w:tcBorders>
              <w:bottom w:val="single" w:sz="4" w:space="0" w:color="auto"/>
            </w:tcBorders>
          </w:tcPr>
          <w:p w14:paraId="70D7EA8C" w14:textId="77777777" w:rsidR="00EB02AD" w:rsidRPr="0099239D" w:rsidRDefault="00EB02AD" w:rsidP="006A6E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23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87.2</w:t>
            </w:r>
          </w:p>
        </w:tc>
        <w:tc>
          <w:tcPr>
            <w:tcW w:w="307" w:type="pct"/>
            <w:tcBorders>
              <w:bottom w:val="single" w:sz="4" w:space="0" w:color="auto"/>
            </w:tcBorders>
          </w:tcPr>
          <w:p w14:paraId="264DFD37" w14:textId="77777777" w:rsidR="00EB02AD" w:rsidRPr="0099239D" w:rsidRDefault="00EB02AD" w:rsidP="006A6E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23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3</w:t>
            </w:r>
          </w:p>
        </w:tc>
        <w:tc>
          <w:tcPr>
            <w:tcW w:w="535" w:type="pct"/>
            <w:tcBorders>
              <w:bottom w:val="single" w:sz="4" w:space="0" w:color="auto"/>
            </w:tcBorders>
          </w:tcPr>
          <w:p w14:paraId="18F7E04E" w14:textId="77777777" w:rsidR="00EB02AD" w:rsidRPr="0099239D" w:rsidRDefault="00EB02AD" w:rsidP="006A6E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23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2.0</w:t>
            </w:r>
          </w:p>
        </w:tc>
      </w:tr>
      <w:tr w:rsidR="00EB02AD" w:rsidRPr="0099239D" w14:paraId="2F39AE3C" w14:textId="77777777" w:rsidTr="006A6E7A">
        <w:trPr>
          <w:trHeight w:val="300"/>
        </w:trPr>
        <w:tc>
          <w:tcPr>
            <w:tcW w:w="1228" w:type="pct"/>
            <w:tcBorders>
              <w:top w:val="single" w:sz="4" w:space="0" w:color="auto"/>
              <w:bottom w:val="nil"/>
            </w:tcBorders>
          </w:tcPr>
          <w:p w14:paraId="4C76B735" w14:textId="77777777" w:rsidR="00EB02AD" w:rsidRPr="0099239D" w:rsidRDefault="00EB02AD" w:rsidP="006A6E7A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23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Carboxymethylcellulose Sodium Eye Drops IP 1% w/v</w:t>
            </w:r>
          </w:p>
        </w:tc>
        <w:tc>
          <w:tcPr>
            <w:tcW w:w="1013" w:type="pct"/>
            <w:tcBorders>
              <w:top w:val="single" w:sz="4" w:space="0" w:color="auto"/>
              <w:bottom w:val="nil"/>
            </w:tcBorders>
          </w:tcPr>
          <w:p w14:paraId="015F57C8" w14:textId="77777777" w:rsidR="00EB02AD" w:rsidRPr="0099239D" w:rsidRDefault="00EB02AD" w:rsidP="006A6E7A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23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Ophthalmic Lubricants</w:t>
            </w:r>
          </w:p>
        </w:tc>
        <w:tc>
          <w:tcPr>
            <w:tcW w:w="423" w:type="pct"/>
            <w:tcBorders>
              <w:top w:val="single" w:sz="4" w:space="0" w:color="auto"/>
              <w:bottom w:val="nil"/>
            </w:tcBorders>
          </w:tcPr>
          <w:p w14:paraId="41B739DF" w14:textId="77777777" w:rsidR="00EB02AD" w:rsidRPr="0099239D" w:rsidRDefault="00EB02AD" w:rsidP="006A6E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239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18</w:t>
            </w:r>
          </w:p>
        </w:tc>
        <w:tc>
          <w:tcPr>
            <w:tcW w:w="294" w:type="pct"/>
            <w:tcBorders>
              <w:top w:val="single" w:sz="4" w:space="0" w:color="auto"/>
              <w:bottom w:val="nil"/>
            </w:tcBorders>
          </w:tcPr>
          <w:p w14:paraId="2D33EBEB" w14:textId="77777777" w:rsidR="00EB02AD" w:rsidRPr="0099239D" w:rsidRDefault="00EB02AD" w:rsidP="006A6E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64" w:type="pct"/>
            <w:tcBorders>
              <w:top w:val="single" w:sz="4" w:space="0" w:color="auto"/>
              <w:bottom w:val="nil"/>
            </w:tcBorders>
          </w:tcPr>
          <w:p w14:paraId="3BEE5563" w14:textId="77777777" w:rsidR="00EB02AD" w:rsidRPr="0099239D" w:rsidRDefault="00EB02AD" w:rsidP="006A6E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02" w:type="pct"/>
            <w:tcBorders>
              <w:top w:val="single" w:sz="4" w:space="0" w:color="auto"/>
              <w:bottom w:val="nil"/>
            </w:tcBorders>
          </w:tcPr>
          <w:p w14:paraId="414E8797" w14:textId="77777777" w:rsidR="00EB02AD" w:rsidRPr="0099239D" w:rsidRDefault="00EB02AD" w:rsidP="006A6E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33" w:type="pct"/>
            <w:tcBorders>
              <w:top w:val="single" w:sz="4" w:space="0" w:color="auto"/>
              <w:bottom w:val="nil"/>
            </w:tcBorders>
          </w:tcPr>
          <w:p w14:paraId="7CB47069" w14:textId="77777777" w:rsidR="00EB02AD" w:rsidRPr="0099239D" w:rsidRDefault="00EB02AD" w:rsidP="006A6E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07" w:type="pct"/>
            <w:tcBorders>
              <w:top w:val="single" w:sz="4" w:space="0" w:color="auto"/>
              <w:bottom w:val="nil"/>
            </w:tcBorders>
          </w:tcPr>
          <w:p w14:paraId="31497411" w14:textId="77777777" w:rsidR="00EB02AD" w:rsidRPr="0099239D" w:rsidRDefault="00EB02AD" w:rsidP="006A6E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35" w:type="pct"/>
            <w:tcBorders>
              <w:top w:val="single" w:sz="4" w:space="0" w:color="auto"/>
              <w:bottom w:val="nil"/>
            </w:tcBorders>
          </w:tcPr>
          <w:p w14:paraId="69F676D5" w14:textId="77777777" w:rsidR="00EB02AD" w:rsidRPr="0099239D" w:rsidRDefault="00EB02AD" w:rsidP="006A6E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EB02AD" w:rsidRPr="0099239D" w14:paraId="6B925813" w14:textId="77777777" w:rsidTr="006A6E7A">
        <w:trPr>
          <w:trHeight w:val="300"/>
        </w:trPr>
        <w:tc>
          <w:tcPr>
            <w:tcW w:w="1228" w:type="pct"/>
            <w:tcBorders>
              <w:top w:val="nil"/>
              <w:bottom w:val="single" w:sz="4" w:space="0" w:color="auto"/>
            </w:tcBorders>
          </w:tcPr>
          <w:p w14:paraId="52DDFA01" w14:textId="77777777" w:rsidR="00EB02AD" w:rsidRPr="0099239D" w:rsidRDefault="00EB02AD" w:rsidP="006A6E7A">
            <w:pPr>
              <w:ind w:firstLine="161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23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0 ml</w:t>
            </w:r>
          </w:p>
        </w:tc>
        <w:tc>
          <w:tcPr>
            <w:tcW w:w="1013" w:type="pct"/>
            <w:tcBorders>
              <w:top w:val="nil"/>
              <w:bottom w:val="single" w:sz="4" w:space="0" w:color="auto"/>
            </w:tcBorders>
          </w:tcPr>
          <w:p w14:paraId="28CCD9C6" w14:textId="77777777" w:rsidR="00EB02AD" w:rsidRPr="0099239D" w:rsidRDefault="00EB02AD" w:rsidP="006A6E7A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23" w:type="pct"/>
            <w:tcBorders>
              <w:top w:val="nil"/>
              <w:bottom w:val="single" w:sz="4" w:space="0" w:color="auto"/>
            </w:tcBorders>
          </w:tcPr>
          <w:p w14:paraId="55CB3980" w14:textId="77777777" w:rsidR="00EB02AD" w:rsidRPr="0099239D" w:rsidRDefault="00EB02AD" w:rsidP="006A6E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23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8</w:t>
            </w:r>
          </w:p>
        </w:tc>
        <w:tc>
          <w:tcPr>
            <w:tcW w:w="294" w:type="pct"/>
            <w:tcBorders>
              <w:top w:val="nil"/>
              <w:bottom w:val="single" w:sz="4" w:space="0" w:color="auto"/>
            </w:tcBorders>
          </w:tcPr>
          <w:p w14:paraId="7069C2A8" w14:textId="77777777" w:rsidR="00EB02AD" w:rsidRPr="0099239D" w:rsidRDefault="00EB02AD" w:rsidP="006A6E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23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0</w:t>
            </w:r>
          </w:p>
        </w:tc>
        <w:tc>
          <w:tcPr>
            <w:tcW w:w="464" w:type="pct"/>
            <w:tcBorders>
              <w:top w:val="nil"/>
              <w:bottom w:val="single" w:sz="4" w:space="0" w:color="auto"/>
            </w:tcBorders>
          </w:tcPr>
          <w:p w14:paraId="245D9B19" w14:textId="77777777" w:rsidR="00EB02AD" w:rsidRPr="0099239D" w:rsidRDefault="00EB02AD" w:rsidP="006A6E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23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11.0</w:t>
            </w:r>
          </w:p>
        </w:tc>
        <w:tc>
          <w:tcPr>
            <w:tcW w:w="302" w:type="pct"/>
            <w:tcBorders>
              <w:top w:val="nil"/>
              <w:bottom w:val="single" w:sz="4" w:space="0" w:color="auto"/>
            </w:tcBorders>
          </w:tcPr>
          <w:p w14:paraId="3613CF7F" w14:textId="77777777" w:rsidR="00EB02AD" w:rsidRPr="0099239D" w:rsidRDefault="00EB02AD" w:rsidP="006A6E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23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89.9</w:t>
            </w:r>
          </w:p>
        </w:tc>
        <w:tc>
          <w:tcPr>
            <w:tcW w:w="433" w:type="pct"/>
            <w:tcBorders>
              <w:top w:val="nil"/>
              <w:bottom w:val="single" w:sz="4" w:space="0" w:color="auto"/>
            </w:tcBorders>
          </w:tcPr>
          <w:p w14:paraId="310C0491" w14:textId="77777777" w:rsidR="00EB02AD" w:rsidRPr="0099239D" w:rsidRDefault="00EB02AD" w:rsidP="006A6E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23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43.4</w:t>
            </w:r>
          </w:p>
        </w:tc>
        <w:tc>
          <w:tcPr>
            <w:tcW w:w="307" w:type="pct"/>
            <w:tcBorders>
              <w:top w:val="nil"/>
              <w:bottom w:val="single" w:sz="4" w:space="0" w:color="auto"/>
            </w:tcBorders>
          </w:tcPr>
          <w:p w14:paraId="351808D1" w14:textId="77777777" w:rsidR="00EB02AD" w:rsidRPr="0099239D" w:rsidRDefault="00EB02AD" w:rsidP="006A6E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23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.3</w:t>
            </w:r>
          </w:p>
        </w:tc>
        <w:tc>
          <w:tcPr>
            <w:tcW w:w="535" w:type="pct"/>
            <w:tcBorders>
              <w:top w:val="nil"/>
              <w:bottom w:val="single" w:sz="4" w:space="0" w:color="auto"/>
            </w:tcBorders>
          </w:tcPr>
          <w:p w14:paraId="7617011B" w14:textId="77777777" w:rsidR="00EB02AD" w:rsidRPr="0099239D" w:rsidRDefault="00EB02AD" w:rsidP="006A6E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23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34.7</w:t>
            </w:r>
          </w:p>
        </w:tc>
      </w:tr>
      <w:tr w:rsidR="00EB02AD" w:rsidRPr="0099239D" w14:paraId="150A54F5" w14:textId="77777777" w:rsidTr="006A6E7A">
        <w:trPr>
          <w:trHeight w:val="300"/>
        </w:trPr>
        <w:tc>
          <w:tcPr>
            <w:tcW w:w="1228" w:type="pct"/>
            <w:tcBorders>
              <w:top w:val="single" w:sz="4" w:space="0" w:color="auto"/>
              <w:bottom w:val="nil"/>
            </w:tcBorders>
          </w:tcPr>
          <w:p w14:paraId="6849C710" w14:textId="77777777" w:rsidR="00EB02AD" w:rsidRPr="0099239D" w:rsidRDefault="00EB02AD" w:rsidP="006A6E7A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23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Ciprofloxacin Eye Drops IP 0.3% w/v</w:t>
            </w:r>
          </w:p>
        </w:tc>
        <w:tc>
          <w:tcPr>
            <w:tcW w:w="1013" w:type="pct"/>
            <w:tcBorders>
              <w:top w:val="single" w:sz="4" w:space="0" w:color="auto"/>
              <w:bottom w:val="nil"/>
            </w:tcBorders>
          </w:tcPr>
          <w:p w14:paraId="71669BE2" w14:textId="77777777" w:rsidR="00EB02AD" w:rsidRPr="0099239D" w:rsidRDefault="00EB02AD" w:rsidP="006A6E7A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23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Quinolones</w:t>
            </w:r>
          </w:p>
        </w:tc>
        <w:tc>
          <w:tcPr>
            <w:tcW w:w="423" w:type="pct"/>
            <w:tcBorders>
              <w:top w:val="single" w:sz="4" w:space="0" w:color="auto"/>
              <w:bottom w:val="nil"/>
            </w:tcBorders>
          </w:tcPr>
          <w:p w14:paraId="08771C99" w14:textId="77777777" w:rsidR="00EB02AD" w:rsidRPr="0099239D" w:rsidRDefault="00EB02AD" w:rsidP="006A6E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239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47</w:t>
            </w:r>
          </w:p>
        </w:tc>
        <w:tc>
          <w:tcPr>
            <w:tcW w:w="294" w:type="pct"/>
            <w:tcBorders>
              <w:top w:val="single" w:sz="4" w:space="0" w:color="auto"/>
              <w:bottom w:val="nil"/>
            </w:tcBorders>
          </w:tcPr>
          <w:p w14:paraId="5C90D7D9" w14:textId="77777777" w:rsidR="00EB02AD" w:rsidRPr="0099239D" w:rsidRDefault="00EB02AD" w:rsidP="006A6E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64" w:type="pct"/>
            <w:tcBorders>
              <w:top w:val="single" w:sz="4" w:space="0" w:color="auto"/>
              <w:bottom w:val="nil"/>
            </w:tcBorders>
          </w:tcPr>
          <w:p w14:paraId="3BB57780" w14:textId="77777777" w:rsidR="00EB02AD" w:rsidRPr="0099239D" w:rsidRDefault="00EB02AD" w:rsidP="006A6E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02" w:type="pct"/>
            <w:tcBorders>
              <w:top w:val="single" w:sz="4" w:space="0" w:color="auto"/>
              <w:bottom w:val="nil"/>
            </w:tcBorders>
          </w:tcPr>
          <w:p w14:paraId="3BB630E8" w14:textId="77777777" w:rsidR="00EB02AD" w:rsidRPr="0099239D" w:rsidRDefault="00EB02AD" w:rsidP="006A6E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33" w:type="pct"/>
            <w:tcBorders>
              <w:top w:val="single" w:sz="4" w:space="0" w:color="auto"/>
              <w:bottom w:val="nil"/>
            </w:tcBorders>
          </w:tcPr>
          <w:p w14:paraId="577F1217" w14:textId="77777777" w:rsidR="00EB02AD" w:rsidRPr="0099239D" w:rsidRDefault="00EB02AD" w:rsidP="006A6E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07" w:type="pct"/>
            <w:tcBorders>
              <w:top w:val="single" w:sz="4" w:space="0" w:color="auto"/>
              <w:bottom w:val="nil"/>
            </w:tcBorders>
          </w:tcPr>
          <w:p w14:paraId="40E5E614" w14:textId="77777777" w:rsidR="00EB02AD" w:rsidRPr="0099239D" w:rsidRDefault="00EB02AD" w:rsidP="006A6E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35" w:type="pct"/>
            <w:tcBorders>
              <w:top w:val="single" w:sz="4" w:space="0" w:color="auto"/>
              <w:bottom w:val="nil"/>
            </w:tcBorders>
          </w:tcPr>
          <w:p w14:paraId="4EB8726B" w14:textId="77777777" w:rsidR="00EB02AD" w:rsidRPr="0099239D" w:rsidRDefault="00EB02AD" w:rsidP="006A6E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EB02AD" w:rsidRPr="0099239D" w14:paraId="0B39C4D0" w14:textId="77777777" w:rsidTr="006A6E7A">
        <w:trPr>
          <w:trHeight w:val="300"/>
        </w:trPr>
        <w:tc>
          <w:tcPr>
            <w:tcW w:w="1228" w:type="pct"/>
            <w:tcBorders>
              <w:top w:val="nil"/>
            </w:tcBorders>
          </w:tcPr>
          <w:p w14:paraId="4869E590" w14:textId="77777777" w:rsidR="00EB02AD" w:rsidRPr="0099239D" w:rsidRDefault="00EB02AD" w:rsidP="006A6E7A">
            <w:pPr>
              <w:ind w:firstLine="161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23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 ml</w:t>
            </w:r>
          </w:p>
        </w:tc>
        <w:tc>
          <w:tcPr>
            <w:tcW w:w="1013" w:type="pct"/>
            <w:tcBorders>
              <w:top w:val="nil"/>
            </w:tcBorders>
          </w:tcPr>
          <w:p w14:paraId="2198A5BF" w14:textId="77777777" w:rsidR="00EB02AD" w:rsidRPr="0099239D" w:rsidRDefault="00EB02AD" w:rsidP="006A6E7A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23" w:type="pct"/>
            <w:tcBorders>
              <w:top w:val="nil"/>
            </w:tcBorders>
          </w:tcPr>
          <w:p w14:paraId="781B6175" w14:textId="77777777" w:rsidR="00EB02AD" w:rsidRPr="0099239D" w:rsidRDefault="00EB02AD" w:rsidP="006A6E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23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294" w:type="pct"/>
            <w:tcBorders>
              <w:top w:val="nil"/>
            </w:tcBorders>
          </w:tcPr>
          <w:p w14:paraId="4D76B3DF" w14:textId="77777777" w:rsidR="00EB02AD" w:rsidRPr="0099239D" w:rsidRDefault="00EB02AD" w:rsidP="006A6E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23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464" w:type="pct"/>
            <w:tcBorders>
              <w:top w:val="nil"/>
            </w:tcBorders>
          </w:tcPr>
          <w:p w14:paraId="5DDF6147" w14:textId="77777777" w:rsidR="00EB02AD" w:rsidRPr="0099239D" w:rsidRDefault="00EB02AD" w:rsidP="006A6E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23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3.0</w:t>
            </w:r>
          </w:p>
        </w:tc>
        <w:tc>
          <w:tcPr>
            <w:tcW w:w="302" w:type="pct"/>
            <w:tcBorders>
              <w:top w:val="nil"/>
            </w:tcBorders>
          </w:tcPr>
          <w:p w14:paraId="5DA3D6E1" w14:textId="77777777" w:rsidR="00EB02AD" w:rsidRPr="0099239D" w:rsidRDefault="00EB02AD" w:rsidP="006A6E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23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3.0</w:t>
            </w:r>
          </w:p>
        </w:tc>
        <w:tc>
          <w:tcPr>
            <w:tcW w:w="433" w:type="pct"/>
            <w:tcBorders>
              <w:top w:val="nil"/>
            </w:tcBorders>
          </w:tcPr>
          <w:p w14:paraId="717759C4" w14:textId="77777777" w:rsidR="00EB02AD" w:rsidRPr="0099239D" w:rsidRDefault="00EB02AD" w:rsidP="006A6E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23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3.0</w:t>
            </w:r>
          </w:p>
        </w:tc>
        <w:tc>
          <w:tcPr>
            <w:tcW w:w="307" w:type="pct"/>
            <w:tcBorders>
              <w:top w:val="nil"/>
            </w:tcBorders>
          </w:tcPr>
          <w:p w14:paraId="0ABBA0DA" w14:textId="77777777" w:rsidR="00EB02AD" w:rsidRPr="0099239D" w:rsidRDefault="00EB02AD" w:rsidP="006A6E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23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0</w:t>
            </w:r>
          </w:p>
        </w:tc>
        <w:tc>
          <w:tcPr>
            <w:tcW w:w="535" w:type="pct"/>
            <w:tcBorders>
              <w:top w:val="nil"/>
            </w:tcBorders>
          </w:tcPr>
          <w:p w14:paraId="5B168D5B" w14:textId="77777777" w:rsidR="00EB02AD" w:rsidRPr="0099239D" w:rsidRDefault="00EB02AD" w:rsidP="006A6E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23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</w:t>
            </w:r>
          </w:p>
        </w:tc>
      </w:tr>
      <w:tr w:rsidR="00EB02AD" w:rsidRPr="0099239D" w14:paraId="22726866" w14:textId="77777777" w:rsidTr="006A6E7A">
        <w:trPr>
          <w:trHeight w:val="300"/>
        </w:trPr>
        <w:tc>
          <w:tcPr>
            <w:tcW w:w="1228" w:type="pct"/>
          </w:tcPr>
          <w:p w14:paraId="4240107E" w14:textId="77777777" w:rsidR="00EB02AD" w:rsidRPr="0099239D" w:rsidRDefault="00EB02AD" w:rsidP="006A6E7A">
            <w:pPr>
              <w:ind w:firstLine="161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23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 ml</w:t>
            </w:r>
          </w:p>
        </w:tc>
        <w:tc>
          <w:tcPr>
            <w:tcW w:w="1013" w:type="pct"/>
          </w:tcPr>
          <w:p w14:paraId="2EC57CB4" w14:textId="77777777" w:rsidR="00EB02AD" w:rsidRPr="0099239D" w:rsidRDefault="00EB02AD" w:rsidP="006A6E7A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23" w:type="pct"/>
          </w:tcPr>
          <w:p w14:paraId="694DD171" w14:textId="77777777" w:rsidR="00EB02AD" w:rsidRPr="0099239D" w:rsidRDefault="00EB02AD" w:rsidP="006A6E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23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8</w:t>
            </w:r>
          </w:p>
        </w:tc>
        <w:tc>
          <w:tcPr>
            <w:tcW w:w="294" w:type="pct"/>
          </w:tcPr>
          <w:p w14:paraId="6968C3E6" w14:textId="77777777" w:rsidR="00EB02AD" w:rsidRPr="0099239D" w:rsidRDefault="00EB02AD" w:rsidP="006A6E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23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464" w:type="pct"/>
          </w:tcPr>
          <w:p w14:paraId="73304550" w14:textId="77777777" w:rsidR="00EB02AD" w:rsidRPr="0099239D" w:rsidRDefault="00EB02AD" w:rsidP="006A6E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23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6.0</w:t>
            </w:r>
          </w:p>
        </w:tc>
        <w:tc>
          <w:tcPr>
            <w:tcW w:w="302" w:type="pct"/>
          </w:tcPr>
          <w:p w14:paraId="1DE00A72" w14:textId="77777777" w:rsidR="00EB02AD" w:rsidRPr="0099239D" w:rsidRDefault="00EB02AD" w:rsidP="006A6E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23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.9</w:t>
            </w:r>
          </w:p>
        </w:tc>
        <w:tc>
          <w:tcPr>
            <w:tcW w:w="433" w:type="pct"/>
          </w:tcPr>
          <w:p w14:paraId="36FD7EF9" w14:textId="77777777" w:rsidR="00EB02AD" w:rsidRPr="0099239D" w:rsidRDefault="00EB02AD" w:rsidP="006A6E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23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9.1</w:t>
            </w:r>
          </w:p>
        </w:tc>
        <w:tc>
          <w:tcPr>
            <w:tcW w:w="307" w:type="pct"/>
          </w:tcPr>
          <w:p w14:paraId="35FCDBD7" w14:textId="77777777" w:rsidR="00EB02AD" w:rsidRPr="0099239D" w:rsidRDefault="00EB02AD" w:rsidP="006A6E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23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.7</w:t>
            </w:r>
          </w:p>
        </w:tc>
        <w:tc>
          <w:tcPr>
            <w:tcW w:w="535" w:type="pct"/>
          </w:tcPr>
          <w:p w14:paraId="408AA896" w14:textId="77777777" w:rsidR="00EB02AD" w:rsidRPr="0099239D" w:rsidRDefault="00EB02AD" w:rsidP="006A6E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23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72.1</w:t>
            </w:r>
          </w:p>
        </w:tc>
      </w:tr>
      <w:tr w:rsidR="00EB02AD" w:rsidRPr="0099239D" w14:paraId="47F2D2B0" w14:textId="77777777" w:rsidTr="006A6E7A">
        <w:trPr>
          <w:trHeight w:val="300"/>
        </w:trPr>
        <w:tc>
          <w:tcPr>
            <w:tcW w:w="1228" w:type="pct"/>
            <w:tcBorders>
              <w:bottom w:val="single" w:sz="4" w:space="0" w:color="auto"/>
            </w:tcBorders>
          </w:tcPr>
          <w:p w14:paraId="1A1BC5BB" w14:textId="77777777" w:rsidR="00EB02AD" w:rsidRPr="0099239D" w:rsidRDefault="00EB02AD" w:rsidP="006A6E7A">
            <w:pPr>
              <w:ind w:firstLine="161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23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0 ml</w:t>
            </w:r>
          </w:p>
        </w:tc>
        <w:tc>
          <w:tcPr>
            <w:tcW w:w="1013" w:type="pct"/>
            <w:tcBorders>
              <w:bottom w:val="single" w:sz="4" w:space="0" w:color="auto"/>
            </w:tcBorders>
          </w:tcPr>
          <w:p w14:paraId="367D6503" w14:textId="77777777" w:rsidR="00EB02AD" w:rsidRPr="0099239D" w:rsidRDefault="00EB02AD" w:rsidP="006A6E7A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23" w:type="pct"/>
            <w:tcBorders>
              <w:bottom w:val="single" w:sz="4" w:space="0" w:color="auto"/>
            </w:tcBorders>
          </w:tcPr>
          <w:p w14:paraId="0398E1E9" w14:textId="77777777" w:rsidR="00EB02AD" w:rsidRPr="0099239D" w:rsidRDefault="00EB02AD" w:rsidP="006A6E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23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8</w:t>
            </w:r>
          </w:p>
        </w:tc>
        <w:tc>
          <w:tcPr>
            <w:tcW w:w="294" w:type="pct"/>
            <w:tcBorders>
              <w:bottom w:val="single" w:sz="4" w:space="0" w:color="auto"/>
            </w:tcBorders>
          </w:tcPr>
          <w:p w14:paraId="1B1F5581" w14:textId="77777777" w:rsidR="00EB02AD" w:rsidRPr="0099239D" w:rsidRDefault="00EB02AD" w:rsidP="006A6E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23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464" w:type="pct"/>
            <w:tcBorders>
              <w:bottom w:val="single" w:sz="4" w:space="0" w:color="auto"/>
            </w:tcBorders>
          </w:tcPr>
          <w:p w14:paraId="1C1FEFA3" w14:textId="77777777" w:rsidR="00EB02AD" w:rsidRPr="0099239D" w:rsidRDefault="00EB02AD" w:rsidP="006A6E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23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2.5</w:t>
            </w:r>
          </w:p>
        </w:tc>
        <w:tc>
          <w:tcPr>
            <w:tcW w:w="302" w:type="pct"/>
            <w:tcBorders>
              <w:bottom w:val="single" w:sz="4" w:space="0" w:color="auto"/>
            </w:tcBorders>
          </w:tcPr>
          <w:p w14:paraId="1038F56B" w14:textId="77777777" w:rsidR="00EB02AD" w:rsidRPr="0099239D" w:rsidRDefault="00EB02AD" w:rsidP="006A6E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23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7.3</w:t>
            </w:r>
          </w:p>
        </w:tc>
        <w:tc>
          <w:tcPr>
            <w:tcW w:w="433" w:type="pct"/>
            <w:tcBorders>
              <w:bottom w:val="single" w:sz="4" w:space="0" w:color="auto"/>
            </w:tcBorders>
          </w:tcPr>
          <w:p w14:paraId="742BBBFF" w14:textId="77777777" w:rsidR="00EB02AD" w:rsidRPr="0099239D" w:rsidRDefault="00EB02AD" w:rsidP="006A6E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23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8.6</w:t>
            </w:r>
          </w:p>
        </w:tc>
        <w:tc>
          <w:tcPr>
            <w:tcW w:w="307" w:type="pct"/>
            <w:tcBorders>
              <w:bottom w:val="single" w:sz="4" w:space="0" w:color="auto"/>
            </w:tcBorders>
          </w:tcPr>
          <w:p w14:paraId="4CD81355" w14:textId="77777777" w:rsidR="00EB02AD" w:rsidRPr="0099239D" w:rsidRDefault="00EB02AD" w:rsidP="006A6E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23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7.2</w:t>
            </w:r>
          </w:p>
        </w:tc>
        <w:tc>
          <w:tcPr>
            <w:tcW w:w="535" w:type="pct"/>
            <w:tcBorders>
              <w:bottom w:val="single" w:sz="4" w:space="0" w:color="auto"/>
            </w:tcBorders>
          </w:tcPr>
          <w:p w14:paraId="186A7AB9" w14:textId="77777777" w:rsidR="00EB02AD" w:rsidRPr="0099239D" w:rsidRDefault="00EB02AD" w:rsidP="006A6E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23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21.2</w:t>
            </w:r>
          </w:p>
        </w:tc>
      </w:tr>
      <w:tr w:rsidR="00EB02AD" w:rsidRPr="0099239D" w14:paraId="7DA97240" w14:textId="77777777" w:rsidTr="006A6E7A">
        <w:trPr>
          <w:trHeight w:val="300"/>
        </w:trPr>
        <w:tc>
          <w:tcPr>
            <w:tcW w:w="1228" w:type="pct"/>
            <w:tcBorders>
              <w:top w:val="single" w:sz="4" w:space="0" w:color="auto"/>
              <w:bottom w:val="nil"/>
            </w:tcBorders>
          </w:tcPr>
          <w:p w14:paraId="49898EB7" w14:textId="77777777" w:rsidR="00EB02AD" w:rsidRPr="0099239D" w:rsidRDefault="00EB02AD" w:rsidP="006A6E7A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23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Chloramphenicol Eye Ointment IP 1%W/W</w:t>
            </w:r>
          </w:p>
        </w:tc>
        <w:tc>
          <w:tcPr>
            <w:tcW w:w="1013" w:type="pct"/>
            <w:tcBorders>
              <w:top w:val="single" w:sz="4" w:space="0" w:color="auto"/>
              <w:bottom w:val="nil"/>
            </w:tcBorders>
          </w:tcPr>
          <w:p w14:paraId="3D34E815" w14:textId="77777777" w:rsidR="00EB02AD" w:rsidRPr="0099239D" w:rsidRDefault="00EB02AD" w:rsidP="006A6E7A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23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nti-Infectives &amp; Antiseptics</w:t>
            </w:r>
          </w:p>
        </w:tc>
        <w:tc>
          <w:tcPr>
            <w:tcW w:w="423" w:type="pct"/>
            <w:tcBorders>
              <w:top w:val="single" w:sz="4" w:space="0" w:color="auto"/>
              <w:bottom w:val="nil"/>
            </w:tcBorders>
          </w:tcPr>
          <w:p w14:paraId="31B85328" w14:textId="77777777" w:rsidR="00EB02AD" w:rsidRPr="0099239D" w:rsidRDefault="00EB02AD" w:rsidP="006A6E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239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294" w:type="pct"/>
            <w:tcBorders>
              <w:top w:val="single" w:sz="4" w:space="0" w:color="auto"/>
              <w:bottom w:val="nil"/>
            </w:tcBorders>
          </w:tcPr>
          <w:p w14:paraId="075B0418" w14:textId="77777777" w:rsidR="00EB02AD" w:rsidRPr="0099239D" w:rsidRDefault="00EB02AD" w:rsidP="006A6E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64" w:type="pct"/>
            <w:tcBorders>
              <w:top w:val="single" w:sz="4" w:space="0" w:color="auto"/>
              <w:bottom w:val="nil"/>
            </w:tcBorders>
          </w:tcPr>
          <w:p w14:paraId="49B8C909" w14:textId="77777777" w:rsidR="00EB02AD" w:rsidRPr="0099239D" w:rsidRDefault="00EB02AD" w:rsidP="006A6E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02" w:type="pct"/>
            <w:tcBorders>
              <w:top w:val="single" w:sz="4" w:space="0" w:color="auto"/>
              <w:bottom w:val="nil"/>
            </w:tcBorders>
          </w:tcPr>
          <w:p w14:paraId="51054093" w14:textId="77777777" w:rsidR="00EB02AD" w:rsidRPr="0099239D" w:rsidRDefault="00EB02AD" w:rsidP="006A6E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33" w:type="pct"/>
            <w:tcBorders>
              <w:top w:val="single" w:sz="4" w:space="0" w:color="auto"/>
              <w:bottom w:val="nil"/>
            </w:tcBorders>
          </w:tcPr>
          <w:p w14:paraId="518B2D3B" w14:textId="77777777" w:rsidR="00EB02AD" w:rsidRPr="0099239D" w:rsidRDefault="00EB02AD" w:rsidP="006A6E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07" w:type="pct"/>
            <w:tcBorders>
              <w:top w:val="single" w:sz="4" w:space="0" w:color="auto"/>
              <w:bottom w:val="nil"/>
            </w:tcBorders>
          </w:tcPr>
          <w:p w14:paraId="63530480" w14:textId="77777777" w:rsidR="00EB02AD" w:rsidRPr="0099239D" w:rsidRDefault="00EB02AD" w:rsidP="006A6E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35" w:type="pct"/>
            <w:tcBorders>
              <w:top w:val="single" w:sz="4" w:space="0" w:color="auto"/>
              <w:bottom w:val="nil"/>
            </w:tcBorders>
          </w:tcPr>
          <w:p w14:paraId="02E09B10" w14:textId="77777777" w:rsidR="00EB02AD" w:rsidRPr="0099239D" w:rsidRDefault="00EB02AD" w:rsidP="006A6E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EB02AD" w:rsidRPr="0099239D" w14:paraId="1C2220F1" w14:textId="77777777" w:rsidTr="006A6E7A">
        <w:trPr>
          <w:trHeight w:val="300"/>
        </w:trPr>
        <w:tc>
          <w:tcPr>
            <w:tcW w:w="1228" w:type="pct"/>
            <w:tcBorders>
              <w:top w:val="nil"/>
            </w:tcBorders>
          </w:tcPr>
          <w:p w14:paraId="6890FF5B" w14:textId="77777777" w:rsidR="00EB02AD" w:rsidRPr="0099239D" w:rsidRDefault="00EB02AD" w:rsidP="006A6E7A">
            <w:pPr>
              <w:ind w:firstLine="161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23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 g</w:t>
            </w:r>
          </w:p>
        </w:tc>
        <w:tc>
          <w:tcPr>
            <w:tcW w:w="1013" w:type="pct"/>
            <w:tcBorders>
              <w:top w:val="nil"/>
            </w:tcBorders>
          </w:tcPr>
          <w:p w14:paraId="1DA12B70" w14:textId="77777777" w:rsidR="00EB02AD" w:rsidRPr="0099239D" w:rsidRDefault="00EB02AD" w:rsidP="006A6E7A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23" w:type="pct"/>
            <w:tcBorders>
              <w:top w:val="nil"/>
            </w:tcBorders>
          </w:tcPr>
          <w:p w14:paraId="4B0C384F" w14:textId="77777777" w:rsidR="00EB02AD" w:rsidRPr="0099239D" w:rsidRDefault="00EB02AD" w:rsidP="006A6E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23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294" w:type="pct"/>
            <w:tcBorders>
              <w:top w:val="nil"/>
            </w:tcBorders>
          </w:tcPr>
          <w:p w14:paraId="2ED919A0" w14:textId="77777777" w:rsidR="00EB02AD" w:rsidRPr="0099239D" w:rsidRDefault="00EB02AD" w:rsidP="006A6E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23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464" w:type="pct"/>
            <w:tcBorders>
              <w:top w:val="nil"/>
            </w:tcBorders>
          </w:tcPr>
          <w:p w14:paraId="59B8CA51" w14:textId="77777777" w:rsidR="00EB02AD" w:rsidRPr="0099239D" w:rsidRDefault="00EB02AD" w:rsidP="006A6E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23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0.0</w:t>
            </w:r>
          </w:p>
        </w:tc>
        <w:tc>
          <w:tcPr>
            <w:tcW w:w="302" w:type="pct"/>
            <w:tcBorders>
              <w:top w:val="nil"/>
            </w:tcBorders>
          </w:tcPr>
          <w:p w14:paraId="2136724C" w14:textId="77777777" w:rsidR="00EB02AD" w:rsidRPr="0099239D" w:rsidRDefault="00EB02AD" w:rsidP="006A6E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23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0.0</w:t>
            </w:r>
          </w:p>
        </w:tc>
        <w:tc>
          <w:tcPr>
            <w:tcW w:w="433" w:type="pct"/>
            <w:tcBorders>
              <w:top w:val="nil"/>
            </w:tcBorders>
          </w:tcPr>
          <w:p w14:paraId="40CBA487" w14:textId="77777777" w:rsidR="00EB02AD" w:rsidRPr="0099239D" w:rsidRDefault="00EB02AD" w:rsidP="006A6E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23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0.0</w:t>
            </w:r>
          </w:p>
        </w:tc>
        <w:tc>
          <w:tcPr>
            <w:tcW w:w="307" w:type="pct"/>
            <w:tcBorders>
              <w:top w:val="nil"/>
            </w:tcBorders>
          </w:tcPr>
          <w:p w14:paraId="5F739D7E" w14:textId="77777777" w:rsidR="00EB02AD" w:rsidRPr="0099239D" w:rsidRDefault="00EB02AD" w:rsidP="006A6E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23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0</w:t>
            </w:r>
          </w:p>
        </w:tc>
        <w:tc>
          <w:tcPr>
            <w:tcW w:w="535" w:type="pct"/>
            <w:tcBorders>
              <w:top w:val="nil"/>
            </w:tcBorders>
          </w:tcPr>
          <w:p w14:paraId="716DCB6E" w14:textId="77777777" w:rsidR="00EB02AD" w:rsidRPr="0099239D" w:rsidRDefault="00EB02AD" w:rsidP="006A6E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23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</w:t>
            </w:r>
          </w:p>
        </w:tc>
      </w:tr>
      <w:tr w:rsidR="00EB02AD" w:rsidRPr="0099239D" w14:paraId="05B4F349" w14:textId="77777777" w:rsidTr="006A6E7A">
        <w:trPr>
          <w:trHeight w:val="300"/>
        </w:trPr>
        <w:tc>
          <w:tcPr>
            <w:tcW w:w="1228" w:type="pct"/>
          </w:tcPr>
          <w:p w14:paraId="64567944" w14:textId="77777777" w:rsidR="00EB02AD" w:rsidRPr="0099239D" w:rsidRDefault="00EB02AD" w:rsidP="006A6E7A">
            <w:pPr>
              <w:ind w:firstLine="161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23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 g</w:t>
            </w:r>
          </w:p>
        </w:tc>
        <w:tc>
          <w:tcPr>
            <w:tcW w:w="1013" w:type="pct"/>
          </w:tcPr>
          <w:p w14:paraId="64771CFD" w14:textId="77777777" w:rsidR="00EB02AD" w:rsidRPr="0099239D" w:rsidRDefault="00EB02AD" w:rsidP="006A6E7A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23" w:type="pct"/>
          </w:tcPr>
          <w:p w14:paraId="489FF658" w14:textId="77777777" w:rsidR="00EB02AD" w:rsidRPr="0099239D" w:rsidRDefault="00EB02AD" w:rsidP="006A6E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23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294" w:type="pct"/>
          </w:tcPr>
          <w:p w14:paraId="3BBA5F0B" w14:textId="77777777" w:rsidR="00EB02AD" w:rsidRPr="0099239D" w:rsidRDefault="00EB02AD" w:rsidP="006A6E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23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464" w:type="pct"/>
          </w:tcPr>
          <w:p w14:paraId="77DCF100" w14:textId="77777777" w:rsidR="00EB02AD" w:rsidRPr="0099239D" w:rsidRDefault="00EB02AD" w:rsidP="006A6E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23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84.6</w:t>
            </w:r>
          </w:p>
        </w:tc>
        <w:tc>
          <w:tcPr>
            <w:tcW w:w="302" w:type="pct"/>
          </w:tcPr>
          <w:p w14:paraId="72167C31" w14:textId="77777777" w:rsidR="00EB02AD" w:rsidRPr="0099239D" w:rsidRDefault="00EB02AD" w:rsidP="006A6E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23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9.7</w:t>
            </w:r>
          </w:p>
        </w:tc>
        <w:tc>
          <w:tcPr>
            <w:tcW w:w="433" w:type="pct"/>
          </w:tcPr>
          <w:p w14:paraId="63A752EB" w14:textId="77777777" w:rsidR="00EB02AD" w:rsidRPr="0099239D" w:rsidRDefault="00EB02AD" w:rsidP="006A6E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23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9.7</w:t>
            </w:r>
          </w:p>
        </w:tc>
        <w:tc>
          <w:tcPr>
            <w:tcW w:w="307" w:type="pct"/>
          </w:tcPr>
          <w:p w14:paraId="2524E999" w14:textId="77777777" w:rsidR="00EB02AD" w:rsidRPr="0099239D" w:rsidRDefault="00EB02AD" w:rsidP="006A6E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23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.3</w:t>
            </w:r>
          </w:p>
        </w:tc>
        <w:tc>
          <w:tcPr>
            <w:tcW w:w="535" w:type="pct"/>
          </w:tcPr>
          <w:p w14:paraId="14225F76" w14:textId="77777777" w:rsidR="00EB02AD" w:rsidRPr="0099239D" w:rsidRDefault="00EB02AD" w:rsidP="006A6E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23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30.3</w:t>
            </w:r>
          </w:p>
        </w:tc>
      </w:tr>
      <w:tr w:rsidR="00EB02AD" w:rsidRPr="0099239D" w14:paraId="79196EF1" w14:textId="77777777" w:rsidTr="006A6E7A">
        <w:trPr>
          <w:trHeight w:val="315"/>
        </w:trPr>
        <w:tc>
          <w:tcPr>
            <w:tcW w:w="1228" w:type="pct"/>
            <w:tcBorders>
              <w:bottom w:val="single" w:sz="4" w:space="0" w:color="auto"/>
            </w:tcBorders>
          </w:tcPr>
          <w:p w14:paraId="09E5DA97" w14:textId="77777777" w:rsidR="00EB02AD" w:rsidRPr="0099239D" w:rsidRDefault="00EB02AD" w:rsidP="006A6E7A">
            <w:pPr>
              <w:ind w:firstLine="161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23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 g</w:t>
            </w:r>
          </w:p>
        </w:tc>
        <w:tc>
          <w:tcPr>
            <w:tcW w:w="1013" w:type="pct"/>
            <w:tcBorders>
              <w:bottom w:val="single" w:sz="4" w:space="0" w:color="auto"/>
            </w:tcBorders>
          </w:tcPr>
          <w:p w14:paraId="51FF86A1" w14:textId="77777777" w:rsidR="00EB02AD" w:rsidRPr="0099239D" w:rsidRDefault="00EB02AD" w:rsidP="006A6E7A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23" w:type="pct"/>
            <w:tcBorders>
              <w:bottom w:val="single" w:sz="4" w:space="0" w:color="auto"/>
            </w:tcBorders>
          </w:tcPr>
          <w:p w14:paraId="52DCBC08" w14:textId="77777777" w:rsidR="00EB02AD" w:rsidRPr="0099239D" w:rsidRDefault="00EB02AD" w:rsidP="006A6E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23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294" w:type="pct"/>
            <w:tcBorders>
              <w:bottom w:val="single" w:sz="4" w:space="0" w:color="auto"/>
            </w:tcBorders>
          </w:tcPr>
          <w:p w14:paraId="79266E2C" w14:textId="77777777" w:rsidR="00EB02AD" w:rsidRPr="0099239D" w:rsidRDefault="00EB02AD" w:rsidP="006A6E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23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6</w:t>
            </w:r>
          </w:p>
        </w:tc>
        <w:tc>
          <w:tcPr>
            <w:tcW w:w="464" w:type="pct"/>
            <w:tcBorders>
              <w:bottom w:val="single" w:sz="4" w:space="0" w:color="auto"/>
            </w:tcBorders>
          </w:tcPr>
          <w:p w14:paraId="525D8412" w14:textId="77777777" w:rsidR="00EB02AD" w:rsidRPr="0099239D" w:rsidRDefault="00EB02AD" w:rsidP="006A6E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23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5.0</w:t>
            </w:r>
          </w:p>
        </w:tc>
        <w:tc>
          <w:tcPr>
            <w:tcW w:w="302" w:type="pct"/>
            <w:tcBorders>
              <w:bottom w:val="single" w:sz="4" w:space="0" w:color="auto"/>
            </w:tcBorders>
          </w:tcPr>
          <w:p w14:paraId="68A08A91" w14:textId="77777777" w:rsidR="00EB02AD" w:rsidRPr="0099239D" w:rsidRDefault="00EB02AD" w:rsidP="006A6E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23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.5</w:t>
            </w:r>
          </w:p>
        </w:tc>
        <w:tc>
          <w:tcPr>
            <w:tcW w:w="433" w:type="pct"/>
            <w:tcBorders>
              <w:bottom w:val="single" w:sz="4" w:space="0" w:color="auto"/>
            </w:tcBorders>
          </w:tcPr>
          <w:p w14:paraId="71F0C952" w14:textId="77777777" w:rsidR="00EB02AD" w:rsidRPr="0099239D" w:rsidRDefault="00EB02AD" w:rsidP="006A6E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23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2.0</w:t>
            </w:r>
          </w:p>
        </w:tc>
        <w:tc>
          <w:tcPr>
            <w:tcW w:w="307" w:type="pct"/>
            <w:tcBorders>
              <w:bottom w:val="single" w:sz="4" w:space="0" w:color="auto"/>
            </w:tcBorders>
          </w:tcPr>
          <w:p w14:paraId="3D68372A" w14:textId="77777777" w:rsidR="00EB02AD" w:rsidRPr="0099239D" w:rsidRDefault="00EB02AD" w:rsidP="006A6E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23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8.2</w:t>
            </w:r>
          </w:p>
        </w:tc>
        <w:tc>
          <w:tcPr>
            <w:tcW w:w="535" w:type="pct"/>
            <w:tcBorders>
              <w:bottom w:val="single" w:sz="4" w:space="0" w:color="auto"/>
            </w:tcBorders>
          </w:tcPr>
          <w:p w14:paraId="62192125" w14:textId="77777777" w:rsidR="00EB02AD" w:rsidRPr="0099239D" w:rsidRDefault="00EB02AD" w:rsidP="006A6E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23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716.7</w:t>
            </w:r>
          </w:p>
        </w:tc>
      </w:tr>
      <w:tr w:rsidR="00EB02AD" w:rsidRPr="0099239D" w14:paraId="2ACA96B7" w14:textId="77777777" w:rsidTr="006A6E7A">
        <w:trPr>
          <w:trHeight w:val="300"/>
        </w:trPr>
        <w:tc>
          <w:tcPr>
            <w:tcW w:w="1228" w:type="pct"/>
            <w:tcBorders>
              <w:top w:val="single" w:sz="4" w:space="0" w:color="auto"/>
              <w:bottom w:val="nil"/>
            </w:tcBorders>
          </w:tcPr>
          <w:p w14:paraId="5FC1FFF8" w14:textId="77777777" w:rsidR="00EB02AD" w:rsidRPr="0099239D" w:rsidRDefault="00EB02AD" w:rsidP="006A6E7A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23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Dorzolamide eye drops 2% w/v</w:t>
            </w:r>
          </w:p>
        </w:tc>
        <w:tc>
          <w:tcPr>
            <w:tcW w:w="1013" w:type="pct"/>
            <w:tcBorders>
              <w:top w:val="single" w:sz="4" w:space="0" w:color="auto"/>
              <w:bottom w:val="nil"/>
            </w:tcBorders>
          </w:tcPr>
          <w:p w14:paraId="3085C701" w14:textId="77777777" w:rsidR="00EB02AD" w:rsidRPr="0099239D" w:rsidRDefault="00EB02AD" w:rsidP="006A6E7A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23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ntiglaucoma Preparations</w:t>
            </w:r>
          </w:p>
        </w:tc>
        <w:tc>
          <w:tcPr>
            <w:tcW w:w="423" w:type="pct"/>
            <w:tcBorders>
              <w:top w:val="single" w:sz="4" w:space="0" w:color="auto"/>
              <w:bottom w:val="nil"/>
            </w:tcBorders>
          </w:tcPr>
          <w:p w14:paraId="17303926" w14:textId="77777777" w:rsidR="00EB02AD" w:rsidRPr="0099239D" w:rsidRDefault="00EB02AD" w:rsidP="006A6E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239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15</w:t>
            </w:r>
          </w:p>
        </w:tc>
        <w:tc>
          <w:tcPr>
            <w:tcW w:w="294" w:type="pct"/>
            <w:tcBorders>
              <w:top w:val="single" w:sz="4" w:space="0" w:color="auto"/>
              <w:bottom w:val="nil"/>
            </w:tcBorders>
          </w:tcPr>
          <w:p w14:paraId="300D1ABB" w14:textId="77777777" w:rsidR="00EB02AD" w:rsidRPr="0099239D" w:rsidRDefault="00EB02AD" w:rsidP="006A6E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64" w:type="pct"/>
            <w:tcBorders>
              <w:top w:val="single" w:sz="4" w:space="0" w:color="auto"/>
              <w:bottom w:val="nil"/>
            </w:tcBorders>
          </w:tcPr>
          <w:p w14:paraId="01C74D0E" w14:textId="77777777" w:rsidR="00EB02AD" w:rsidRPr="0099239D" w:rsidRDefault="00EB02AD" w:rsidP="006A6E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02" w:type="pct"/>
            <w:tcBorders>
              <w:top w:val="single" w:sz="4" w:space="0" w:color="auto"/>
              <w:bottom w:val="nil"/>
            </w:tcBorders>
          </w:tcPr>
          <w:p w14:paraId="55E3D2BF" w14:textId="77777777" w:rsidR="00EB02AD" w:rsidRPr="0099239D" w:rsidRDefault="00EB02AD" w:rsidP="006A6E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33" w:type="pct"/>
            <w:tcBorders>
              <w:top w:val="single" w:sz="4" w:space="0" w:color="auto"/>
              <w:bottom w:val="nil"/>
            </w:tcBorders>
          </w:tcPr>
          <w:p w14:paraId="2018E03A" w14:textId="77777777" w:rsidR="00EB02AD" w:rsidRPr="0099239D" w:rsidRDefault="00EB02AD" w:rsidP="006A6E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07" w:type="pct"/>
            <w:tcBorders>
              <w:top w:val="single" w:sz="4" w:space="0" w:color="auto"/>
              <w:bottom w:val="nil"/>
            </w:tcBorders>
          </w:tcPr>
          <w:p w14:paraId="755EDEB1" w14:textId="77777777" w:rsidR="00EB02AD" w:rsidRPr="0099239D" w:rsidRDefault="00EB02AD" w:rsidP="006A6E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35" w:type="pct"/>
            <w:tcBorders>
              <w:top w:val="single" w:sz="4" w:space="0" w:color="auto"/>
              <w:bottom w:val="nil"/>
            </w:tcBorders>
          </w:tcPr>
          <w:p w14:paraId="53923365" w14:textId="77777777" w:rsidR="00EB02AD" w:rsidRPr="0099239D" w:rsidRDefault="00EB02AD" w:rsidP="006A6E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EB02AD" w:rsidRPr="0099239D" w14:paraId="7B489377" w14:textId="77777777" w:rsidTr="006A6E7A">
        <w:trPr>
          <w:trHeight w:val="300"/>
        </w:trPr>
        <w:tc>
          <w:tcPr>
            <w:tcW w:w="1228" w:type="pct"/>
            <w:tcBorders>
              <w:top w:val="nil"/>
            </w:tcBorders>
          </w:tcPr>
          <w:p w14:paraId="3904A8F9" w14:textId="77777777" w:rsidR="00EB02AD" w:rsidRPr="0099239D" w:rsidRDefault="00EB02AD" w:rsidP="006A6E7A">
            <w:pPr>
              <w:ind w:firstLine="161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23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 ml</w:t>
            </w:r>
          </w:p>
        </w:tc>
        <w:tc>
          <w:tcPr>
            <w:tcW w:w="1013" w:type="pct"/>
            <w:tcBorders>
              <w:top w:val="nil"/>
            </w:tcBorders>
          </w:tcPr>
          <w:p w14:paraId="02D31EAB" w14:textId="77777777" w:rsidR="00EB02AD" w:rsidRPr="0099239D" w:rsidRDefault="00EB02AD" w:rsidP="006A6E7A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23" w:type="pct"/>
            <w:tcBorders>
              <w:top w:val="nil"/>
            </w:tcBorders>
          </w:tcPr>
          <w:p w14:paraId="784C4129" w14:textId="77777777" w:rsidR="00EB02AD" w:rsidRPr="0099239D" w:rsidRDefault="00EB02AD" w:rsidP="006A6E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23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294" w:type="pct"/>
            <w:tcBorders>
              <w:top w:val="nil"/>
            </w:tcBorders>
          </w:tcPr>
          <w:p w14:paraId="206CC732" w14:textId="77777777" w:rsidR="00EB02AD" w:rsidRPr="0099239D" w:rsidRDefault="00EB02AD" w:rsidP="006A6E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23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464" w:type="pct"/>
            <w:tcBorders>
              <w:top w:val="nil"/>
            </w:tcBorders>
          </w:tcPr>
          <w:p w14:paraId="082298F7" w14:textId="77777777" w:rsidR="00EB02AD" w:rsidRPr="0099239D" w:rsidRDefault="00EB02AD" w:rsidP="006A6E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23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32.0</w:t>
            </w:r>
          </w:p>
        </w:tc>
        <w:tc>
          <w:tcPr>
            <w:tcW w:w="302" w:type="pct"/>
            <w:tcBorders>
              <w:top w:val="nil"/>
            </w:tcBorders>
          </w:tcPr>
          <w:p w14:paraId="3253005E" w14:textId="77777777" w:rsidR="00EB02AD" w:rsidRPr="0099239D" w:rsidRDefault="00EB02AD" w:rsidP="006A6E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23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95.0</w:t>
            </w:r>
          </w:p>
        </w:tc>
        <w:tc>
          <w:tcPr>
            <w:tcW w:w="433" w:type="pct"/>
            <w:tcBorders>
              <w:top w:val="nil"/>
            </w:tcBorders>
          </w:tcPr>
          <w:p w14:paraId="3541D850" w14:textId="77777777" w:rsidR="00EB02AD" w:rsidRPr="0099239D" w:rsidRDefault="00EB02AD" w:rsidP="006A6E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23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63.5</w:t>
            </w:r>
          </w:p>
        </w:tc>
        <w:tc>
          <w:tcPr>
            <w:tcW w:w="307" w:type="pct"/>
            <w:tcBorders>
              <w:top w:val="nil"/>
            </w:tcBorders>
          </w:tcPr>
          <w:p w14:paraId="3A143773" w14:textId="77777777" w:rsidR="00EB02AD" w:rsidRPr="0099239D" w:rsidRDefault="00EB02AD" w:rsidP="006A6E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23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7</w:t>
            </w:r>
          </w:p>
        </w:tc>
        <w:tc>
          <w:tcPr>
            <w:tcW w:w="535" w:type="pct"/>
            <w:tcBorders>
              <w:top w:val="nil"/>
            </w:tcBorders>
          </w:tcPr>
          <w:p w14:paraId="34A00E12" w14:textId="77777777" w:rsidR="00EB02AD" w:rsidRPr="0099239D" w:rsidRDefault="00EB02AD" w:rsidP="006A6E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23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70.3</w:t>
            </w:r>
          </w:p>
        </w:tc>
      </w:tr>
      <w:tr w:rsidR="00EB02AD" w:rsidRPr="0099239D" w14:paraId="3F9AAD33" w14:textId="77777777" w:rsidTr="006A6E7A">
        <w:trPr>
          <w:trHeight w:val="300"/>
        </w:trPr>
        <w:tc>
          <w:tcPr>
            <w:tcW w:w="1228" w:type="pct"/>
            <w:tcBorders>
              <w:bottom w:val="single" w:sz="4" w:space="0" w:color="auto"/>
            </w:tcBorders>
          </w:tcPr>
          <w:p w14:paraId="2A4E2EA6" w14:textId="77777777" w:rsidR="00EB02AD" w:rsidRPr="0099239D" w:rsidRDefault="00EB02AD" w:rsidP="006A6E7A">
            <w:pPr>
              <w:ind w:firstLine="161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23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 ml</w:t>
            </w:r>
          </w:p>
        </w:tc>
        <w:tc>
          <w:tcPr>
            <w:tcW w:w="1013" w:type="pct"/>
            <w:tcBorders>
              <w:bottom w:val="single" w:sz="4" w:space="0" w:color="auto"/>
            </w:tcBorders>
          </w:tcPr>
          <w:p w14:paraId="146057DF" w14:textId="77777777" w:rsidR="00EB02AD" w:rsidRPr="0099239D" w:rsidRDefault="00EB02AD" w:rsidP="006A6E7A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23" w:type="pct"/>
            <w:tcBorders>
              <w:bottom w:val="single" w:sz="4" w:space="0" w:color="auto"/>
            </w:tcBorders>
          </w:tcPr>
          <w:p w14:paraId="4F17B704" w14:textId="77777777" w:rsidR="00EB02AD" w:rsidRPr="0099239D" w:rsidRDefault="00EB02AD" w:rsidP="006A6E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23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3</w:t>
            </w:r>
          </w:p>
        </w:tc>
        <w:tc>
          <w:tcPr>
            <w:tcW w:w="294" w:type="pct"/>
            <w:tcBorders>
              <w:bottom w:val="single" w:sz="4" w:space="0" w:color="auto"/>
            </w:tcBorders>
          </w:tcPr>
          <w:p w14:paraId="5BD4E659" w14:textId="77777777" w:rsidR="00EB02AD" w:rsidRPr="0099239D" w:rsidRDefault="00EB02AD" w:rsidP="006A6E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23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10</w:t>
            </w:r>
          </w:p>
        </w:tc>
        <w:tc>
          <w:tcPr>
            <w:tcW w:w="464" w:type="pct"/>
            <w:tcBorders>
              <w:bottom w:val="single" w:sz="4" w:space="0" w:color="auto"/>
            </w:tcBorders>
          </w:tcPr>
          <w:p w14:paraId="1195D2A1" w14:textId="77777777" w:rsidR="00EB02AD" w:rsidRPr="0099239D" w:rsidRDefault="00EB02AD" w:rsidP="006A6E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23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43.2</w:t>
            </w:r>
          </w:p>
        </w:tc>
        <w:tc>
          <w:tcPr>
            <w:tcW w:w="302" w:type="pct"/>
            <w:tcBorders>
              <w:bottom w:val="single" w:sz="4" w:space="0" w:color="auto"/>
            </w:tcBorders>
          </w:tcPr>
          <w:p w14:paraId="3BBE2C5A" w14:textId="77777777" w:rsidR="00EB02AD" w:rsidRPr="0099239D" w:rsidRDefault="00EB02AD" w:rsidP="006A6E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23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10.0</w:t>
            </w:r>
          </w:p>
        </w:tc>
        <w:tc>
          <w:tcPr>
            <w:tcW w:w="433" w:type="pct"/>
            <w:tcBorders>
              <w:bottom w:val="single" w:sz="4" w:space="0" w:color="auto"/>
            </w:tcBorders>
          </w:tcPr>
          <w:p w14:paraId="09B84593" w14:textId="77777777" w:rsidR="00EB02AD" w:rsidRPr="0099239D" w:rsidRDefault="00EB02AD" w:rsidP="006A6E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23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26.0</w:t>
            </w:r>
          </w:p>
        </w:tc>
        <w:tc>
          <w:tcPr>
            <w:tcW w:w="307" w:type="pct"/>
            <w:tcBorders>
              <w:bottom w:val="single" w:sz="4" w:space="0" w:color="auto"/>
            </w:tcBorders>
          </w:tcPr>
          <w:p w14:paraId="7D51D9D0" w14:textId="77777777" w:rsidR="00EB02AD" w:rsidRPr="0099239D" w:rsidRDefault="00EB02AD" w:rsidP="006A6E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23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.1</w:t>
            </w:r>
          </w:p>
        </w:tc>
        <w:tc>
          <w:tcPr>
            <w:tcW w:w="535" w:type="pct"/>
            <w:tcBorders>
              <w:bottom w:val="single" w:sz="4" w:space="0" w:color="auto"/>
            </w:tcBorders>
          </w:tcPr>
          <w:p w14:paraId="481DF05B" w14:textId="77777777" w:rsidR="00EB02AD" w:rsidRPr="0099239D" w:rsidRDefault="00EB02AD" w:rsidP="006A6E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23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11.0</w:t>
            </w:r>
          </w:p>
        </w:tc>
      </w:tr>
      <w:tr w:rsidR="00EB02AD" w:rsidRPr="0099239D" w14:paraId="748FEB32" w14:textId="77777777" w:rsidTr="006A6E7A">
        <w:trPr>
          <w:trHeight w:val="300"/>
        </w:trPr>
        <w:tc>
          <w:tcPr>
            <w:tcW w:w="1228" w:type="pct"/>
            <w:tcBorders>
              <w:top w:val="single" w:sz="4" w:space="0" w:color="auto"/>
              <w:bottom w:val="nil"/>
            </w:tcBorders>
          </w:tcPr>
          <w:p w14:paraId="2BF344B6" w14:textId="77777777" w:rsidR="00EB02AD" w:rsidRPr="0099239D" w:rsidRDefault="00EB02AD" w:rsidP="006A6E7A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23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lastRenderedPageBreak/>
              <w:t>Gentamicin Eye Drops IP 0.3% w/v</w:t>
            </w:r>
          </w:p>
        </w:tc>
        <w:tc>
          <w:tcPr>
            <w:tcW w:w="1013" w:type="pct"/>
            <w:tcBorders>
              <w:top w:val="single" w:sz="4" w:space="0" w:color="auto"/>
              <w:bottom w:val="nil"/>
            </w:tcBorders>
          </w:tcPr>
          <w:p w14:paraId="2E9FC306" w14:textId="77777777" w:rsidR="00EB02AD" w:rsidRPr="0099239D" w:rsidRDefault="00EB02AD" w:rsidP="006A6E7A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23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nti-Infectives &amp; Antiseptics</w:t>
            </w:r>
          </w:p>
        </w:tc>
        <w:tc>
          <w:tcPr>
            <w:tcW w:w="423" w:type="pct"/>
            <w:tcBorders>
              <w:top w:val="single" w:sz="4" w:space="0" w:color="auto"/>
              <w:bottom w:val="nil"/>
            </w:tcBorders>
          </w:tcPr>
          <w:p w14:paraId="42098CE7" w14:textId="77777777" w:rsidR="00EB02AD" w:rsidRPr="0099239D" w:rsidRDefault="00EB02AD" w:rsidP="006A6E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239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35</w:t>
            </w:r>
          </w:p>
        </w:tc>
        <w:tc>
          <w:tcPr>
            <w:tcW w:w="294" w:type="pct"/>
            <w:tcBorders>
              <w:top w:val="single" w:sz="4" w:space="0" w:color="auto"/>
              <w:bottom w:val="nil"/>
            </w:tcBorders>
          </w:tcPr>
          <w:p w14:paraId="036F5DF4" w14:textId="77777777" w:rsidR="00EB02AD" w:rsidRPr="0099239D" w:rsidRDefault="00EB02AD" w:rsidP="006A6E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64" w:type="pct"/>
            <w:tcBorders>
              <w:top w:val="single" w:sz="4" w:space="0" w:color="auto"/>
              <w:bottom w:val="nil"/>
            </w:tcBorders>
          </w:tcPr>
          <w:p w14:paraId="6273F98F" w14:textId="77777777" w:rsidR="00EB02AD" w:rsidRPr="0099239D" w:rsidRDefault="00EB02AD" w:rsidP="006A6E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02" w:type="pct"/>
            <w:tcBorders>
              <w:top w:val="single" w:sz="4" w:space="0" w:color="auto"/>
              <w:bottom w:val="nil"/>
            </w:tcBorders>
          </w:tcPr>
          <w:p w14:paraId="1639CB54" w14:textId="77777777" w:rsidR="00EB02AD" w:rsidRPr="0099239D" w:rsidRDefault="00EB02AD" w:rsidP="006A6E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33" w:type="pct"/>
            <w:tcBorders>
              <w:top w:val="single" w:sz="4" w:space="0" w:color="auto"/>
              <w:bottom w:val="nil"/>
            </w:tcBorders>
          </w:tcPr>
          <w:p w14:paraId="423A09F7" w14:textId="77777777" w:rsidR="00EB02AD" w:rsidRPr="0099239D" w:rsidRDefault="00EB02AD" w:rsidP="006A6E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07" w:type="pct"/>
            <w:tcBorders>
              <w:top w:val="single" w:sz="4" w:space="0" w:color="auto"/>
              <w:bottom w:val="nil"/>
            </w:tcBorders>
          </w:tcPr>
          <w:p w14:paraId="479D2844" w14:textId="77777777" w:rsidR="00EB02AD" w:rsidRPr="0099239D" w:rsidRDefault="00EB02AD" w:rsidP="006A6E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35" w:type="pct"/>
            <w:tcBorders>
              <w:top w:val="single" w:sz="4" w:space="0" w:color="auto"/>
              <w:bottom w:val="nil"/>
            </w:tcBorders>
          </w:tcPr>
          <w:p w14:paraId="731E82E1" w14:textId="77777777" w:rsidR="00EB02AD" w:rsidRPr="0099239D" w:rsidRDefault="00EB02AD" w:rsidP="006A6E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EB02AD" w:rsidRPr="0099239D" w14:paraId="3098B168" w14:textId="77777777" w:rsidTr="006A6E7A">
        <w:trPr>
          <w:trHeight w:val="300"/>
        </w:trPr>
        <w:tc>
          <w:tcPr>
            <w:tcW w:w="1228" w:type="pct"/>
            <w:tcBorders>
              <w:top w:val="nil"/>
            </w:tcBorders>
          </w:tcPr>
          <w:p w14:paraId="503EC7F0" w14:textId="77777777" w:rsidR="00EB02AD" w:rsidRPr="0099239D" w:rsidRDefault="00EB02AD" w:rsidP="006A6E7A">
            <w:pPr>
              <w:ind w:firstLine="161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23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3 ml</w:t>
            </w:r>
          </w:p>
        </w:tc>
        <w:tc>
          <w:tcPr>
            <w:tcW w:w="1013" w:type="pct"/>
            <w:tcBorders>
              <w:top w:val="nil"/>
            </w:tcBorders>
          </w:tcPr>
          <w:p w14:paraId="138915E3" w14:textId="77777777" w:rsidR="00EB02AD" w:rsidRPr="0099239D" w:rsidRDefault="00EB02AD" w:rsidP="006A6E7A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23" w:type="pct"/>
            <w:tcBorders>
              <w:top w:val="nil"/>
            </w:tcBorders>
          </w:tcPr>
          <w:p w14:paraId="0D1954D3" w14:textId="77777777" w:rsidR="00EB02AD" w:rsidRPr="0099239D" w:rsidRDefault="00EB02AD" w:rsidP="006A6E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23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294" w:type="pct"/>
            <w:tcBorders>
              <w:top w:val="nil"/>
            </w:tcBorders>
          </w:tcPr>
          <w:p w14:paraId="1FD7CE56" w14:textId="77777777" w:rsidR="00EB02AD" w:rsidRPr="0099239D" w:rsidRDefault="00EB02AD" w:rsidP="006A6E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23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464" w:type="pct"/>
            <w:tcBorders>
              <w:top w:val="nil"/>
            </w:tcBorders>
          </w:tcPr>
          <w:p w14:paraId="35138F1C" w14:textId="77777777" w:rsidR="00EB02AD" w:rsidRPr="0099239D" w:rsidRDefault="00EB02AD" w:rsidP="006A6E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23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7.5</w:t>
            </w:r>
          </w:p>
        </w:tc>
        <w:tc>
          <w:tcPr>
            <w:tcW w:w="302" w:type="pct"/>
            <w:tcBorders>
              <w:top w:val="nil"/>
            </w:tcBorders>
          </w:tcPr>
          <w:p w14:paraId="4A660528" w14:textId="77777777" w:rsidR="00EB02AD" w:rsidRPr="0099239D" w:rsidRDefault="00EB02AD" w:rsidP="006A6E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23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7.0</w:t>
            </w:r>
          </w:p>
        </w:tc>
        <w:tc>
          <w:tcPr>
            <w:tcW w:w="433" w:type="pct"/>
            <w:tcBorders>
              <w:top w:val="nil"/>
            </w:tcBorders>
          </w:tcPr>
          <w:p w14:paraId="46E09D28" w14:textId="77777777" w:rsidR="00EB02AD" w:rsidRPr="0099239D" w:rsidRDefault="00EB02AD" w:rsidP="006A6E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23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7.3</w:t>
            </w:r>
          </w:p>
        </w:tc>
        <w:tc>
          <w:tcPr>
            <w:tcW w:w="307" w:type="pct"/>
            <w:tcBorders>
              <w:top w:val="nil"/>
            </w:tcBorders>
          </w:tcPr>
          <w:p w14:paraId="31F9E844" w14:textId="77777777" w:rsidR="00EB02AD" w:rsidRPr="0099239D" w:rsidRDefault="00EB02AD" w:rsidP="006A6E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23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1</w:t>
            </w:r>
          </w:p>
        </w:tc>
        <w:tc>
          <w:tcPr>
            <w:tcW w:w="535" w:type="pct"/>
            <w:tcBorders>
              <w:top w:val="nil"/>
            </w:tcBorders>
          </w:tcPr>
          <w:p w14:paraId="5B503F49" w14:textId="77777777" w:rsidR="00EB02AD" w:rsidRPr="0099239D" w:rsidRDefault="00EB02AD" w:rsidP="006A6E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23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7.1</w:t>
            </w:r>
          </w:p>
        </w:tc>
      </w:tr>
      <w:tr w:rsidR="00EB02AD" w:rsidRPr="0099239D" w14:paraId="0B21B2A4" w14:textId="77777777" w:rsidTr="006A6E7A">
        <w:trPr>
          <w:trHeight w:val="300"/>
        </w:trPr>
        <w:tc>
          <w:tcPr>
            <w:tcW w:w="1228" w:type="pct"/>
          </w:tcPr>
          <w:p w14:paraId="6CDAAD1C" w14:textId="77777777" w:rsidR="00EB02AD" w:rsidRPr="0099239D" w:rsidRDefault="00EB02AD" w:rsidP="006A6E7A">
            <w:pPr>
              <w:ind w:firstLine="161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23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 ml</w:t>
            </w:r>
          </w:p>
        </w:tc>
        <w:tc>
          <w:tcPr>
            <w:tcW w:w="1013" w:type="pct"/>
          </w:tcPr>
          <w:p w14:paraId="1C2FEC35" w14:textId="77777777" w:rsidR="00EB02AD" w:rsidRPr="0099239D" w:rsidRDefault="00EB02AD" w:rsidP="006A6E7A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23" w:type="pct"/>
          </w:tcPr>
          <w:p w14:paraId="7585696B" w14:textId="77777777" w:rsidR="00EB02AD" w:rsidRPr="0099239D" w:rsidRDefault="00EB02AD" w:rsidP="006A6E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23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6</w:t>
            </w:r>
          </w:p>
        </w:tc>
        <w:tc>
          <w:tcPr>
            <w:tcW w:w="294" w:type="pct"/>
          </w:tcPr>
          <w:p w14:paraId="1A2A289B" w14:textId="77777777" w:rsidR="00EB02AD" w:rsidRPr="0099239D" w:rsidRDefault="00EB02AD" w:rsidP="006A6E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23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464" w:type="pct"/>
          </w:tcPr>
          <w:p w14:paraId="5E648A2A" w14:textId="77777777" w:rsidR="00EB02AD" w:rsidRPr="0099239D" w:rsidRDefault="00EB02AD" w:rsidP="006A6E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23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8.0</w:t>
            </w:r>
          </w:p>
        </w:tc>
        <w:tc>
          <w:tcPr>
            <w:tcW w:w="302" w:type="pct"/>
          </w:tcPr>
          <w:p w14:paraId="52154E84" w14:textId="77777777" w:rsidR="00EB02AD" w:rsidRPr="0099239D" w:rsidRDefault="00EB02AD" w:rsidP="006A6E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23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.3</w:t>
            </w:r>
          </w:p>
        </w:tc>
        <w:tc>
          <w:tcPr>
            <w:tcW w:w="433" w:type="pct"/>
          </w:tcPr>
          <w:p w14:paraId="1671EEF4" w14:textId="77777777" w:rsidR="00EB02AD" w:rsidRPr="0099239D" w:rsidRDefault="00EB02AD" w:rsidP="006A6E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23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3.2</w:t>
            </w:r>
          </w:p>
        </w:tc>
        <w:tc>
          <w:tcPr>
            <w:tcW w:w="307" w:type="pct"/>
          </w:tcPr>
          <w:p w14:paraId="2BE8C7AE" w14:textId="77777777" w:rsidR="00EB02AD" w:rsidRPr="0099239D" w:rsidRDefault="00EB02AD" w:rsidP="006A6E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23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0.8</w:t>
            </w:r>
          </w:p>
        </w:tc>
        <w:tc>
          <w:tcPr>
            <w:tcW w:w="535" w:type="pct"/>
          </w:tcPr>
          <w:p w14:paraId="1C412B2A" w14:textId="77777777" w:rsidR="00EB02AD" w:rsidRPr="0099239D" w:rsidRDefault="00EB02AD" w:rsidP="006A6E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23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979.4</w:t>
            </w:r>
          </w:p>
        </w:tc>
      </w:tr>
      <w:tr w:rsidR="00EB02AD" w:rsidRPr="0099239D" w14:paraId="15D411C3" w14:textId="77777777" w:rsidTr="006A6E7A">
        <w:trPr>
          <w:trHeight w:val="300"/>
        </w:trPr>
        <w:tc>
          <w:tcPr>
            <w:tcW w:w="1228" w:type="pct"/>
            <w:tcBorders>
              <w:bottom w:val="single" w:sz="4" w:space="0" w:color="auto"/>
            </w:tcBorders>
          </w:tcPr>
          <w:p w14:paraId="26CF02E3" w14:textId="77777777" w:rsidR="00EB02AD" w:rsidRPr="0099239D" w:rsidRDefault="00EB02AD" w:rsidP="006A6E7A">
            <w:pPr>
              <w:ind w:firstLine="161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23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0 ml</w:t>
            </w:r>
          </w:p>
        </w:tc>
        <w:tc>
          <w:tcPr>
            <w:tcW w:w="1013" w:type="pct"/>
            <w:tcBorders>
              <w:bottom w:val="single" w:sz="4" w:space="0" w:color="auto"/>
            </w:tcBorders>
          </w:tcPr>
          <w:p w14:paraId="6EAE98FA" w14:textId="77777777" w:rsidR="00EB02AD" w:rsidRPr="0099239D" w:rsidRDefault="00EB02AD" w:rsidP="006A6E7A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23" w:type="pct"/>
            <w:tcBorders>
              <w:bottom w:val="single" w:sz="4" w:space="0" w:color="auto"/>
            </w:tcBorders>
          </w:tcPr>
          <w:p w14:paraId="3B2F98D8" w14:textId="77777777" w:rsidR="00EB02AD" w:rsidRPr="0099239D" w:rsidRDefault="00EB02AD" w:rsidP="006A6E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23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7</w:t>
            </w:r>
          </w:p>
        </w:tc>
        <w:tc>
          <w:tcPr>
            <w:tcW w:w="294" w:type="pct"/>
            <w:tcBorders>
              <w:bottom w:val="single" w:sz="4" w:space="0" w:color="auto"/>
            </w:tcBorders>
          </w:tcPr>
          <w:p w14:paraId="2C077135" w14:textId="77777777" w:rsidR="00EB02AD" w:rsidRPr="0099239D" w:rsidRDefault="00EB02AD" w:rsidP="006A6E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23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464" w:type="pct"/>
            <w:tcBorders>
              <w:bottom w:val="single" w:sz="4" w:space="0" w:color="auto"/>
            </w:tcBorders>
          </w:tcPr>
          <w:p w14:paraId="348ED6D2" w14:textId="77777777" w:rsidR="00EB02AD" w:rsidRPr="0099239D" w:rsidRDefault="00EB02AD" w:rsidP="006A6E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23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5.0</w:t>
            </w:r>
          </w:p>
        </w:tc>
        <w:tc>
          <w:tcPr>
            <w:tcW w:w="302" w:type="pct"/>
            <w:tcBorders>
              <w:bottom w:val="single" w:sz="4" w:space="0" w:color="auto"/>
            </w:tcBorders>
          </w:tcPr>
          <w:p w14:paraId="66D40496" w14:textId="77777777" w:rsidR="00EB02AD" w:rsidRPr="0099239D" w:rsidRDefault="00EB02AD" w:rsidP="006A6E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23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.9</w:t>
            </w:r>
          </w:p>
        </w:tc>
        <w:tc>
          <w:tcPr>
            <w:tcW w:w="433" w:type="pct"/>
            <w:tcBorders>
              <w:bottom w:val="single" w:sz="4" w:space="0" w:color="auto"/>
            </w:tcBorders>
          </w:tcPr>
          <w:p w14:paraId="6EC0E793" w14:textId="77777777" w:rsidR="00EB02AD" w:rsidRPr="0099239D" w:rsidRDefault="00EB02AD" w:rsidP="006A6E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23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8.4</w:t>
            </w:r>
          </w:p>
        </w:tc>
        <w:tc>
          <w:tcPr>
            <w:tcW w:w="307" w:type="pct"/>
            <w:tcBorders>
              <w:bottom w:val="single" w:sz="4" w:space="0" w:color="auto"/>
            </w:tcBorders>
          </w:tcPr>
          <w:p w14:paraId="7980E09E" w14:textId="77777777" w:rsidR="00EB02AD" w:rsidRPr="0099239D" w:rsidRDefault="00EB02AD" w:rsidP="006A6E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23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.1</w:t>
            </w:r>
          </w:p>
        </w:tc>
        <w:tc>
          <w:tcPr>
            <w:tcW w:w="535" w:type="pct"/>
            <w:tcBorders>
              <w:bottom w:val="single" w:sz="4" w:space="0" w:color="auto"/>
            </w:tcBorders>
          </w:tcPr>
          <w:p w14:paraId="60361518" w14:textId="77777777" w:rsidR="00EB02AD" w:rsidRPr="0099239D" w:rsidRDefault="00EB02AD" w:rsidP="006A6E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23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06.5</w:t>
            </w:r>
          </w:p>
        </w:tc>
      </w:tr>
      <w:tr w:rsidR="00EB02AD" w:rsidRPr="0099239D" w14:paraId="10ADF853" w14:textId="77777777" w:rsidTr="006A6E7A">
        <w:trPr>
          <w:trHeight w:val="300"/>
        </w:trPr>
        <w:tc>
          <w:tcPr>
            <w:tcW w:w="1228" w:type="pct"/>
            <w:tcBorders>
              <w:top w:val="single" w:sz="4" w:space="0" w:color="auto"/>
              <w:bottom w:val="nil"/>
            </w:tcBorders>
          </w:tcPr>
          <w:p w14:paraId="03BA29BB" w14:textId="77777777" w:rsidR="00EB02AD" w:rsidRPr="0099239D" w:rsidRDefault="00EB02AD" w:rsidP="006A6E7A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23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Hydroxypropyl methylcellulose Eye Drop 0.3% w/v</w:t>
            </w:r>
          </w:p>
        </w:tc>
        <w:tc>
          <w:tcPr>
            <w:tcW w:w="1013" w:type="pct"/>
            <w:tcBorders>
              <w:top w:val="single" w:sz="4" w:space="0" w:color="auto"/>
              <w:bottom w:val="nil"/>
            </w:tcBorders>
          </w:tcPr>
          <w:p w14:paraId="17DF8DC7" w14:textId="77777777" w:rsidR="00EB02AD" w:rsidRPr="0099239D" w:rsidRDefault="00EB02AD" w:rsidP="006A6E7A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23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Ophthalmological</w:t>
            </w:r>
          </w:p>
        </w:tc>
        <w:tc>
          <w:tcPr>
            <w:tcW w:w="423" w:type="pct"/>
            <w:tcBorders>
              <w:top w:val="single" w:sz="4" w:space="0" w:color="auto"/>
              <w:bottom w:val="nil"/>
            </w:tcBorders>
          </w:tcPr>
          <w:p w14:paraId="764ED086" w14:textId="77777777" w:rsidR="00EB02AD" w:rsidRPr="0099239D" w:rsidRDefault="00EB02AD" w:rsidP="006A6E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239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294" w:type="pct"/>
            <w:tcBorders>
              <w:top w:val="single" w:sz="4" w:space="0" w:color="auto"/>
              <w:bottom w:val="nil"/>
            </w:tcBorders>
          </w:tcPr>
          <w:p w14:paraId="48A29E96" w14:textId="77777777" w:rsidR="00EB02AD" w:rsidRPr="0099239D" w:rsidRDefault="00EB02AD" w:rsidP="006A6E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64" w:type="pct"/>
            <w:tcBorders>
              <w:top w:val="single" w:sz="4" w:space="0" w:color="auto"/>
              <w:bottom w:val="nil"/>
            </w:tcBorders>
          </w:tcPr>
          <w:p w14:paraId="21AACEB7" w14:textId="77777777" w:rsidR="00EB02AD" w:rsidRPr="0099239D" w:rsidRDefault="00EB02AD" w:rsidP="006A6E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02" w:type="pct"/>
            <w:tcBorders>
              <w:top w:val="single" w:sz="4" w:space="0" w:color="auto"/>
              <w:bottom w:val="nil"/>
            </w:tcBorders>
          </w:tcPr>
          <w:p w14:paraId="30C8FD60" w14:textId="77777777" w:rsidR="00EB02AD" w:rsidRPr="0099239D" w:rsidRDefault="00EB02AD" w:rsidP="006A6E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33" w:type="pct"/>
            <w:tcBorders>
              <w:top w:val="single" w:sz="4" w:space="0" w:color="auto"/>
              <w:bottom w:val="nil"/>
            </w:tcBorders>
          </w:tcPr>
          <w:p w14:paraId="29AD1CE0" w14:textId="77777777" w:rsidR="00EB02AD" w:rsidRPr="0099239D" w:rsidRDefault="00EB02AD" w:rsidP="006A6E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07" w:type="pct"/>
            <w:tcBorders>
              <w:top w:val="single" w:sz="4" w:space="0" w:color="auto"/>
              <w:bottom w:val="nil"/>
            </w:tcBorders>
          </w:tcPr>
          <w:p w14:paraId="71397E69" w14:textId="77777777" w:rsidR="00EB02AD" w:rsidRPr="0099239D" w:rsidRDefault="00EB02AD" w:rsidP="006A6E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35" w:type="pct"/>
            <w:tcBorders>
              <w:top w:val="single" w:sz="4" w:space="0" w:color="auto"/>
              <w:bottom w:val="nil"/>
            </w:tcBorders>
          </w:tcPr>
          <w:p w14:paraId="45B37576" w14:textId="77777777" w:rsidR="00EB02AD" w:rsidRPr="0099239D" w:rsidRDefault="00EB02AD" w:rsidP="006A6E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EB02AD" w:rsidRPr="0099239D" w14:paraId="471A22DF" w14:textId="77777777" w:rsidTr="006A6E7A">
        <w:trPr>
          <w:trHeight w:val="315"/>
        </w:trPr>
        <w:tc>
          <w:tcPr>
            <w:tcW w:w="1228" w:type="pct"/>
            <w:tcBorders>
              <w:top w:val="nil"/>
            </w:tcBorders>
          </w:tcPr>
          <w:p w14:paraId="7D1C546D" w14:textId="77777777" w:rsidR="00EB02AD" w:rsidRPr="0099239D" w:rsidRDefault="00EB02AD" w:rsidP="006A6E7A">
            <w:pPr>
              <w:ind w:firstLine="161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23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 ml</w:t>
            </w:r>
          </w:p>
        </w:tc>
        <w:tc>
          <w:tcPr>
            <w:tcW w:w="1013" w:type="pct"/>
            <w:tcBorders>
              <w:top w:val="nil"/>
            </w:tcBorders>
          </w:tcPr>
          <w:p w14:paraId="42DFD65A" w14:textId="77777777" w:rsidR="00EB02AD" w:rsidRPr="0099239D" w:rsidRDefault="00EB02AD" w:rsidP="006A6E7A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23" w:type="pct"/>
            <w:tcBorders>
              <w:top w:val="nil"/>
            </w:tcBorders>
          </w:tcPr>
          <w:p w14:paraId="202F252C" w14:textId="77777777" w:rsidR="00EB02AD" w:rsidRPr="0099239D" w:rsidRDefault="00EB02AD" w:rsidP="006A6E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23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294" w:type="pct"/>
            <w:tcBorders>
              <w:top w:val="nil"/>
            </w:tcBorders>
          </w:tcPr>
          <w:p w14:paraId="4BB1C0BB" w14:textId="77777777" w:rsidR="00EB02AD" w:rsidRPr="0099239D" w:rsidRDefault="00EB02AD" w:rsidP="006A6E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23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464" w:type="pct"/>
            <w:tcBorders>
              <w:top w:val="nil"/>
            </w:tcBorders>
          </w:tcPr>
          <w:p w14:paraId="7D3BA52A" w14:textId="77777777" w:rsidR="00EB02AD" w:rsidRPr="0099239D" w:rsidRDefault="00EB02AD" w:rsidP="006A6E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23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6.4</w:t>
            </w:r>
          </w:p>
        </w:tc>
        <w:tc>
          <w:tcPr>
            <w:tcW w:w="302" w:type="pct"/>
            <w:tcBorders>
              <w:top w:val="nil"/>
            </w:tcBorders>
          </w:tcPr>
          <w:p w14:paraId="743C374A" w14:textId="77777777" w:rsidR="00EB02AD" w:rsidRPr="0099239D" w:rsidRDefault="00EB02AD" w:rsidP="006A6E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23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1.5</w:t>
            </w:r>
          </w:p>
        </w:tc>
        <w:tc>
          <w:tcPr>
            <w:tcW w:w="433" w:type="pct"/>
            <w:tcBorders>
              <w:top w:val="nil"/>
            </w:tcBorders>
          </w:tcPr>
          <w:p w14:paraId="4521F59D" w14:textId="77777777" w:rsidR="00EB02AD" w:rsidRPr="0099239D" w:rsidRDefault="00EB02AD" w:rsidP="006A6E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23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8.9</w:t>
            </w:r>
          </w:p>
        </w:tc>
        <w:tc>
          <w:tcPr>
            <w:tcW w:w="307" w:type="pct"/>
            <w:tcBorders>
              <w:top w:val="nil"/>
            </w:tcBorders>
          </w:tcPr>
          <w:p w14:paraId="42D858E2" w14:textId="77777777" w:rsidR="00EB02AD" w:rsidRPr="0099239D" w:rsidRDefault="00EB02AD" w:rsidP="006A6E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23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3</w:t>
            </w:r>
          </w:p>
        </w:tc>
        <w:tc>
          <w:tcPr>
            <w:tcW w:w="535" w:type="pct"/>
            <w:tcBorders>
              <w:top w:val="nil"/>
            </w:tcBorders>
          </w:tcPr>
          <w:p w14:paraId="00D6AF92" w14:textId="77777777" w:rsidR="00EB02AD" w:rsidRPr="0099239D" w:rsidRDefault="00EB02AD" w:rsidP="006A6E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23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8.8</w:t>
            </w:r>
          </w:p>
        </w:tc>
      </w:tr>
      <w:tr w:rsidR="00EB02AD" w:rsidRPr="0099239D" w14:paraId="3D5594AA" w14:textId="77777777" w:rsidTr="006A6E7A">
        <w:trPr>
          <w:trHeight w:val="300"/>
        </w:trPr>
        <w:tc>
          <w:tcPr>
            <w:tcW w:w="1228" w:type="pct"/>
            <w:tcBorders>
              <w:bottom w:val="single" w:sz="4" w:space="0" w:color="auto"/>
            </w:tcBorders>
          </w:tcPr>
          <w:p w14:paraId="50B88CA5" w14:textId="77777777" w:rsidR="00EB02AD" w:rsidRPr="0099239D" w:rsidRDefault="00EB02AD" w:rsidP="006A6E7A">
            <w:pPr>
              <w:ind w:firstLine="161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23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0 ml</w:t>
            </w:r>
          </w:p>
        </w:tc>
        <w:tc>
          <w:tcPr>
            <w:tcW w:w="1013" w:type="pct"/>
            <w:tcBorders>
              <w:bottom w:val="single" w:sz="4" w:space="0" w:color="auto"/>
            </w:tcBorders>
          </w:tcPr>
          <w:p w14:paraId="52F86DC2" w14:textId="77777777" w:rsidR="00EB02AD" w:rsidRPr="0099239D" w:rsidRDefault="00EB02AD" w:rsidP="006A6E7A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23" w:type="pct"/>
            <w:tcBorders>
              <w:bottom w:val="single" w:sz="4" w:space="0" w:color="auto"/>
            </w:tcBorders>
          </w:tcPr>
          <w:p w14:paraId="1F9780D2" w14:textId="77777777" w:rsidR="00EB02AD" w:rsidRPr="0099239D" w:rsidRDefault="00EB02AD" w:rsidP="006A6E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23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294" w:type="pct"/>
            <w:tcBorders>
              <w:bottom w:val="single" w:sz="4" w:space="0" w:color="auto"/>
            </w:tcBorders>
          </w:tcPr>
          <w:p w14:paraId="1235CDDC" w14:textId="77777777" w:rsidR="00EB02AD" w:rsidRPr="0099239D" w:rsidRDefault="00EB02AD" w:rsidP="006A6E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23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0</w:t>
            </w:r>
          </w:p>
        </w:tc>
        <w:tc>
          <w:tcPr>
            <w:tcW w:w="464" w:type="pct"/>
            <w:tcBorders>
              <w:bottom w:val="single" w:sz="4" w:space="0" w:color="auto"/>
            </w:tcBorders>
          </w:tcPr>
          <w:p w14:paraId="35273508" w14:textId="77777777" w:rsidR="00EB02AD" w:rsidRPr="0099239D" w:rsidRDefault="00EB02AD" w:rsidP="006A6E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23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46.5</w:t>
            </w:r>
          </w:p>
        </w:tc>
        <w:tc>
          <w:tcPr>
            <w:tcW w:w="302" w:type="pct"/>
            <w:tcBorders>
              <w:bottom w:val="single" w:sz="4" w:space="0" w:color="auto"/>
            </w:tcBorders>
          </w:tcPr>
          <w:p w14:paraId="3C2A5204" w14:textId="77777777" w:rsidR="00EB02AD" w:rsidRPr="0099239D" w:rsidRDefault="00EB02AD" w:rsidP="006A6E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23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9.0</w:t>
            </w:r>
          </w:p>
        </w:tc>
        <w:tc>
          <w:tcPr>
            <w:tcW w:w="433" w:type="pct"/>
            <w:tcBorders>
              <w:bottom w:val="single" w:sz="4" w:space="0" w:color="auto"/>
            </w:tcBorders>
          </w:tcPr>
          <w:p w14:paraId="3E9942B0" w14:textId="77777777" w:rsidR="00EB02AD" w:rsidRPr="0099239D" w:rsidRDefault="00EB02AD" w:rsidP="006A6E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23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72.1</w:t>
            </w:r>
          </w:p>
        </w:tc>
        <w:tc>
          <w:tcPr>
            <w:tcW w:w="307" w:type="pct"/>
            <w:tcBorders>
              <w:bottom w:val="single" w:sz="4" w:space="0" w:color="auto"/>
            </w:tcBorders>
          </w:tcPr>
          <w:p w14:paraId="18A02E9C" w14:textId="77777777" w:rsidR="00EB02AD" w:rsidRPr="0099239D" w:rsidRDefault="00EB02AD" w:rsidP="006A6E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23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8.9</w:t>
            </w:r>
          </w:p>
        </w:tc>
        <w:tc>
          <w:tcPr>
            <w:tcW w:w="535" w:type="pct"/>
            <w:tcBorders>
              <w:bottom w:val="single" w:sz="4" w:space="0" w:color="auto"/>
            </w:tcBorders>
          </w:tcPr>
          <w:p w14:paraId="5428D3E3" w14:textId="77777777" w:rsidR="00EB02AD" w:rsidRPr="0099239D" w:rsidRDefault="00EB02AD" w:rsidP="006A6E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23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788.5</w:t>
            </w:r>
          </w:p>
        </w:tc>
      </w:tr>
      <w:tr w:rsidR="00EB02AD" w:rsidRPr="0099239D" w14:paraId="79C3083D" w14:textId="77777777" w:rsidTr="006A6E7A">
        <w:trPr>
          <w:trHeight w:val="300"/>
        </w:trPr>
        <w:tc>
          <w:tcPr>
            <w:tcW w:w="1228" w:type="pct"/>
            <w:tcBorders>
              <w:top w:val="single" w:sz="4" w:space="0" w:color="auto"/>
              <w:bottom w:val="nil"/>
            </w:tcBorders>
          </w:tcPr>
          <w:p w14:paraId="17351880" w14:textId="77777777" w:rsidR="00EB02AD" w:rsidRPr="0099239D" w:rsidRDefault="00EB02AD" w:rsidP="006A6E7A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23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Latanoprost Eye Drops IP 0.005%W/V (50mcg/ml)</w:t>
            </w:r>
          </w:p>
        </w:tc>
        <w:tc>
          <w:tcPr>
            <w:tcW w:w="1013" w:type="pct"/>
            <w:tcBorders>
              <w:top w:val="single" w:sz="4" w:space="0" w:color="auto"/>
              <w:bottom w:val="nil"/>
            </w:tcBorders>
          </w:tcPr>
          <w:p w14:paraId="6AF998B3" w14:textId="77777777" w:rsidR="00EB02AD" w:rsidRPr="0099239D" w:rsidRDefault="00EB02AD" w:rsidP="006A6E7A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23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ntiglaucoma Preparations</w:t>
            </w:r>
          </w:p>
        </w:tc>
        <w:tc>
          <w:tcPr>
            <w:tcW w:w="423" w:type="pct"/>
            <w:tcBorders>
              <w:top w:val="single" w:sz="4" w:space="0" w:color="auto"/>
              <w:bottom w:val="nil"/>
            </w:tcBorders>
          </w:tcPr>
          <w:p w14:paraId="0463FFB2" w14:textId="77777777" w:rsidR="00EB02AD" w:rsidRPr="0099239D" w:rsidRDefault="00EB02AD" w:rsidP="006A6E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239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17</w:t>
            </w:r>
          </w:p>
        </w:tc>
        <w:tc>
          <w:tcPr>
            <w:tcW w:w="294" w:type="pct"/>
            <w:tcBorders>
              <w:top w:val="single" w:sz="4" w:space="0" w:color="auto"/>
              <w:bottom w:val="nil"/>
            </w:tcBorders>
          </w:tcPr>
          <w:p w14:paraId="0B54FC1A" w14:textId="77777777" w:rsidR="00EB02AD" w:rsidRPr="0099239D" w:rsidRDefault="00EB02AD" w:rsidP="006A6E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64" w:type="pct"/>
            <w:tcBorders>
              <w:top w:val="single" w:sz="4" w:space="0" w:color="auto"/>
              <w:bottom w:val="nil"/>
            </w:tcBorders>
          </w:tcPr>
          <w:p w14:paraId="565819E8" w14:textId="77777777" w:rsidR="00EB02AD" w:rsidRPr="0099239D" w:rsidRDefault="00EB02AD" w:rsidP="006A6E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02" w:type="pct"/>
            <w:tcBorders>
              <w:top w:val="single" w:sz="4" w:space="0" w:color="auto"/>
              <w:bottom w:val="nil"/>
            </w:tcBorders>
          </w:tcPr>
          <w:p w14:paraId="0CE6B66C" w14:textId="77777777" w:rsidR="00EB02AD" w:rsidRPr="0099239D" w:rsidRDefault="00EB02AD" w:rsidP="006A6E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33" w:type="pct"/>
            <w:tcBorders>
              <w:top w:val="single" w:sz="4" w:space="0" w:color="auto"/>
              <w:bottom w:val="nil"/>
            </w:tcBorders>
          </w:tcPr>
          <w:p w14:paraId="09F0F83F" w14:textId="77777777" w:rsidR="00EB02AD" w:rsidRPr="0099239D" w:rsidRDefault="00EB02AD" w:rsidP="006A6E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07" w:type="pct"/>
            <w:tcBorders>
              <w:top w:val="single" w:sz="4" w:space="0" w:color="auto"/>
              <w:bottom w:val="nil"/>
            </w:tcBorders>
          </w:tcPr>
          <w:p w14:paraId="7C704666" w14:textId="77777777" w:rsidR="00EB02AD" w:rsidRPr="0099239D" w:rsidRDefault="00EB02AD" w:rsidP="006A6E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35" w:type="pct"/>
            <w:tcBorders>
              <w:top w:val="single" w:sz="4" w:space="0" w:color="auto"/>
              <w:bottom w:val="nil"/>
            </w:tcBorders>
          </w:tcPr>
          <w:p w14:paraId="7A49BC20" w14:textId="77777777" w:rsidR="00EB02AD" w:rsidRPr="0099239D" w:rsidRDefault="00EB02AD" w:rsidP="006A6E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EB02AD" w:rsidRPr="0099239D" w14:paraId="5A0CF0B1" w14:textId="77777777" w:rsidTr="006A6E7A">
        <w:trPr>
          <w:trHeight w:val="315"/>
        </w:trPr>
        <w:tc>
          <w:tcPr>
            <w:tcW w:w="1228" w:type="pct"/>
            <w:tcBorders>
              <w:top w:val="nil"/>
            </w:tcBorders>
          </w:tcPr>
          <w:p w14:paraId="4A200CA9" w14:textId="77777777" w:rsidR="00EB02AD" w:rsidRPr="0099239D" w:rsidRDefault="00EB02AD" w:rsidP="006A6E7A">
            <w:pPr>
              <w:ind w:firstLine="161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23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.5 ml</w:t>
            </w:r>
          </w:p>
        </w:tc>
        <w:tc>
          <w:tcPr>
            <w:tcW w:w="1013" w:type="pct"/>
            <w:tcBorders>
              <w:top w:val="nil"/>
            </w:tcBorders>
          </w:tcPr>
          <w:p w14:paraId="4A929D04" w14:textId="77777777" w:rsidR="00EB02AD" w:rsidRPr="0099239D" w:rsidRDefault="00EB02AD" w:rsidP="006A6E7A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23" w:type="pct"/>
            <w:tcBorders>
              <w:top w:val="nil"/>
            </w:tcBorders>
          </w:tcPr>
          <w:p w14:paraId="759E7253" w14:textId="77777777" w:rsidR="00EB02AD" w:rsidRPr="0099239D" w:rsidRDefault="00EB02AD" w:rsidP="006A6E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23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4</w:t>
            </w:r>
          </w:p>
        </w:tc>
        <w:tc>
          <w:tcPr>
            <w:tcW w:w="294" w:type="pct"/>
            <w:tcBorders>
              <w:top w:val="nil"/>
            </w:tcBorders>
          </w:tcPr>
          <w:p w14:paraId="5A94CC1E" w14:textId="77777777" w:rsidR="00EB02AD" w:rsidRPr="0099239D" w:rsidRDefault="00EB02AD" w:rsidP="006A6E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23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0</w:t>
            </w:r>
          </w:p>
        </w:tc>
        <w:tc>
          <w:tcPr>
            <w:tcW w:w="464" w:type="pct"/>
            <w:tcBorders>
              <w:top w:val="nil"/>
            </w:tcBorders>
          </w:tcPr>
          <w:p w14:paraId="19677F61" w14:textId="77777777" w:rsidR="00EB02AD" w:rsidRPr="0099239D" w:rsidRDefault="00EB02AD" w:rsidP="006A6E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23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82.4</w:t>
            </w:r>
          </w:p>
        </w:tc>
        <w:tc>
          <w:tcPr>
            <w:tcW w:w="302" w:type="pct"/>
            <w:tcBorders>
              <w:top w:val="nil"/>
            </w:tcBorders>
          </w:tcPr>
          <w:p w14:paraId="328E75F8" w14:textId="77777777" w:rsidR="00EB02AD" w:rsidRPr="0099239D" w:rsidRDefault="00EB02AD" w:rsidP="006A6E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23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07.6</w:t>
            </w:r>
          </w:p>
        </w:tc>
        <w:tc>
          <w:tcPr>
            <w:tcW w:w="433" w:type="pct"/>
            <w:tcBorders>
              <w:top w:val="nil"/>
            </w:tcBorders>
          </w:tcPr>
          <w:p w14:paraId="1E507ABF" w14:textId="77777777" w:rsidR="00EB02AD" w:rsidRPr="0099239D" w:rsidRDefault="00EB02AD" w:rsidP="006A6E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23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18.4</w:t>
            </w:r>
          </w:p>
        </w:tc>
        <w:tc>
          <w:tcPr>
            <w:tcW w:w="307" w:type="pct"/>
            <w:tcBorders>
              <w:top w:val="nil"/>
            </w:tcBorders>
          </w:tcPr>
          <w:p w14:paraId="1081A816" w14:textId="77777777" w:rsidR="00EB02AD" w:rsidRPr="0099239D" w:rsidRDefault="00EB02AD" w:rsidP="006A6E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23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.3</w:t>
            </w:r>
          </w:p>
        </w:tc>
        <w:tc>
          <w:tcPr>
            <w:tcW w:w="535" w:type="pct"/>
            <w:tcBorders>
              <w:top w:val="nil"/>
            </w:tcBorders>
          </w:tcPr>
          <w:p w14:paraId="591A1E65" w14:textId="77777777" w:rsidR="00EB02AD" w:rsidRPr="0099239D" w:rsidRDefault="00EB02AD" w:rsidP="006A6E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23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28.7</w:t>
            </w:r>
          </w:p>
        </w:tc>
      </w:tr>
      <w:tr w:rsidR="00EB02AD" w:rsidRPr="0099239D" w14:paraId="309C02C8" w14:textId="77777777" w:rsidTr="006A6E7A">
        <w:trPr>
          <w:trHeight w:val="300"/>
        </w:trPr>
        <w:tc>
          <w:tcPr>
            <w:tcW w:w="1228" w:type="pct"/>
            <w:tcBorders>
              <w:bottom w:val="single" w:sz="4" w:space="0" w:color="auto"/>
            </w:tcBorders>
          </w:tcPr>
          <w:p w14:paraId="3D7A94A3" w14:textId="77777777" w:rsidR="00EB02AD" w:rsidRPr="0099239D" w:rsidRDefault="00EB02AD" w:rsidP="006A6E7A">
            <w:pPr>
              <w:ind w:firstLine="161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23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 ml</w:t>
            </w:r>
          </w:p>
        </w:tc>
        <w:tc>
          <w:tcPr>
            <w:tcW w:w="1013" w:type="pct"/>
            <w:tcBorders>
              <w:bottom w:val="single" w:sz="4" w:space="0" w:color="auto"/>
            </w:tcBorders>
          </w:tcPr>
          <w:p w14:paraId="22A4FEFE" w14:textId="77777777" w:rsidR="00EB02AD" w:rsidRPr="0099239D" w:rsidRDefault="00EB02AD" w:rsidP="006A6E7A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23" w:type="pct"/>
            <w:tcBorders>
              <w:bottom w:val="single" w:sz="4" w:space="0" w:color="auto"/>
            </w:tcBorders>
          </w:tcPr>
          <w:p w14:paraId="2ED71E95" w14:textId="77777777" w:rsidR="00EB02AD" w:rsidRPr="0099239D" w:rsidRDefault="00EB02AD" w:rsidP="006A6E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23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294" w:type="pct"/>
            <w:tcBorders>
              <w:bottom w:val="single" w:sz="4" w:space="0" w:color="auto"/>
            </w:tcBorders>
          </w:tcPr>
          <w:p w14:paraId="0DBCF879" w14:textId="77777777" w:rsidR="00EB02AD" w:rsidRPr="0099239D" w:rsidRDefault="00EB02AD" w:rsidP="006A6E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23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464" w:type="pct"/>
            <w:tcBorders>
              <w:bottom w:val="single" w:sz="4" w:space="0" w:color="auto"/>
            </w:tcBorders>
          </w:tcPr>
          <w:p w14:paraId="2594F23B" w14:textId="77777777" w:rsidR="00EB02AD" w:rsidRPr="0099239D" w:rsidRDefault="00EB02AD" w:rsidP="006A6E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23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98.0</w:t>
            </w:r>
          </w:p>
        </w:tc>
        <w:tc>
          <w:tcPr>
            <w:tcW w:w="302" w:type="pct"/>
            <w:tcBorders>
              <w:bottom w:val="single" w:sz="4" w:space="0" w:color="auto"/>
            </w:tcBorders>
          </w:tcPr>
          <w:p w14:paraId="5E1D84B8" w14:textId="77777777" w:rsidR="00EB02AD" w:rsidRPr="0099239D" w:rsidRDefault="00EB02AD" w:rsidP="006A6E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23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90.5</w:t>
            </w:r>
          </w:p>
        </w:tc>
        <w:tc>
          <w:tcPr>
            <w:tcW w:w="433" w:type="pct"/>
            <w:tcBorders>
              <w:bottom w:val="single" w:sz="4" w:space="0" w:color="auto"/>
            </w:tcBorders>
          </w:tcPr>
          <w:p w14:paraId="2D796508" w14:textId="77777777" w:rsidR="00EB02AD" w:rsidRPr="0099239D" w:rsidRDefault="00EB02AD" w:rsidP="006A6E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23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56.5</w:t>
            </w:r>
          </w:p>
        </w:tc>
        <w:tc>
          <w:tcPr>
            <w:tcW w:w="307" w:type="pct"/>
            <w:tcBorders>
              <w:bottom w:val="single" w:sz="4" w:space="0" w:color="auto"/>
            </w:tcBorders>
          </w:tcPr>
          <w:p w14:paraId="2525A3BF" w14:textId="77777777" w:rsidR="00EB02AD" w:rsidRPr="0099239D" w:rsidRDefault="00EB02AD" w:rsidP="006A6E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23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4</w:t>
            </w:r>
          </w:p>
        </w:tc>
        <w:tc>
          <w:tcPr>
            <w:tcW w:w="535" w:type="pct"/>
            <w:tcBorders>
              <w:bottom w:val="single" w:sz="4" w:space="0" w:color="auto"/>
            </w:tcBorders>
          </w:tcPr>
          <w:p w14:paraId="3007A6F0" w14:textId="77777777" w:rsidR="00EB02AD" w:rsidRPr="0099239D" w:rsidRDefault="00EB02AD" w:rsidP="006A6E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23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7.0</w:t>
            </w:r>
          </w:p>
        </w:tc>
      </w:tr>
      <w:tr w:rsidR="00EB02AD" w:rsidRPr="0099239D" w14:paraId="30A99678" w14:textId="77777777" w:rsidTr="006A6E7A">
        <w:trPr>
          <w:trHeight w:val="300"/>
        </w:trPr>
        <w:tc>
          <w:tcPr>
            <w:tcW w:w="1228" w:type="pct"/>
            <w:tcBorders>
              <w:top w:val="single" w:sz="4" w:space="0" w:color="auto"/>
              <w:bottom w:val="nil"/>
            </w:tcBorders>
          </w:tcPr>
          <w:p w14:paraId="6C2371F8" w14:textId="77777777" w:rsidR="00EB02AD" w:rsidRPr="0099239D" w:rsidRDefault="00EB02AD" w:rsidP="006A6E7A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23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epafenac Eye Drop 0.1% W/V</w:t>
            </w:r>
          </w:p>
        </w:tc>
        <w:tc>
          <w:tcPr>
            <w:tcW w:w="1013" w:type="pct"/>
            <w:tcBorders>
              <w:top w:val="single" w:sz="4" w:space="0" w:color="auto"/>
              <w:bottom w:val="nil"/>
            </w:tcBorders>
          </w:tcPr>
          <w:p w14:paraId="26D82397" w14:textId="77777777" w:rsidR="00EB02AD" w:rsidRPr="0099239D" w:rsidRDefault="00EB02AD" w:rsidP="006A6E7A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23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Decongestants, </w:t>
            </w:r>
            <w:proofErr w:type="spellStart"/>
            <w:r w:rsidRPr="009923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nesthetics</w:t>
            </w:r>
            <w:proofErr w:type="spellEnd"/>
            <w:r w:rsidRPr="009923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, Anti-Inflammatories</w:t>
            </w:r>
          </w:p>
        </w:tc>
        <w:tc>
          <w:tcPr>
            <w:tcW w:w="423" w:type="pct"/>
            <w:tcBorders>
              <w:top w:val="single" w:sz="4" w:space="0" w:color="auto"/>
              <w:bottom w:val="nil"/>
            </w:tcBorders>
          </w:tcPr>
          <w:p w14:paraId="4CDA324B" w14:textId="77777777" w:rsidR="00EB02AD" w:rsidRPr="0099239D" w:rsidRDefault="00EB02AD" w:rsidP="006A6E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239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19</w:t>
            </w:r>
          </w:p>
        </w:tc>
        <w:tc>
          <w:tcPr>
            <w:tcW w:w="294" w:type="pct"/>
            <w:tcBorders>
              <w:top w:val="single" w:sz="4" w:space="0" w:color="auto"/>
              <w:bottom w:val="nil"/>
            </w:tcBorders>
          </w:tcPr>
          <w:p w14:paraId="69C84A4D" w14:textId="77777777" w:rsidR="00EB02AD" w:rsidRPr="0099239D" w:rsidRDefault="00EB02AD" w:rsidP="006A6E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64" w:type="pct"/>
            <w:tcBorders>
              <w:top w:val="single" w:sz="4" w:space="0" w:color="auto"/>
              <w:bottom w:val="nil"/>
            </w:tcBorders>
          </w:tcPr>
          <w:p w14:paraId="43D74AC2" w14:textId="77777777" w:rsidR="00EB02AD" w:rsidRPr="0099239D" w:rsidRDefault="00EB02AD" w:rsidP="006A6E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02" w:type="pct"/>
            <w:tcBorders>
              <w:top w:val="single" w:sz="4" w:space="0" w:color="auto"/>
              <w:bottom w:val="nil"/>
            </w:tcBorders>
          </w:tcPr>
          <w:p w14:paraId="355BC5B3" w14:textId="77777777" w:rsidR="00EB02AD" w:rsidRPr="0099239D" w:rsidRDefault="00EB02AD" w:rsidP="006A6E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33" w:type="pct"/>
            <w:tcBorders>
              <w:top w:val="single" w:sz="4" w:space="0" w:color="auto"/>
              <w:bottom w:val="nil"/>
            </w:tcBorders>
          </w:tcPr>
          <w:p w14:paraId="1CBC39F9" w14:textId="77777777" w:rsidR="00EB02AD" w:rsidRPr="0099239D" w:rsidRDefault="00EB02AD" w:rsidP="006A6E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07" w:type="pct"/>
            <w:tcBorders>
              <w:top w:val="single" w:sz="4" w:space="0" w:color="auto"/>
              <w:bottom w:val="nil"/>
            </w:tcBorders>
          </w:tcPr>
          <w:p w14:paraId="7C08C60B" w14:textId="77777777" w:rsidR="00EB02AD" w:rsidRPr="0099239D" w:rsidRDefault="00EB02AD" w:rsidP="006A6E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35" w:type="pct"/>
            <w:tcBorders>
              <w:top w:val="single" w:sz="4" w:space="0" w:color="auto"/>
              <w:bottom w:val="nil"/>
            </w:tcBorders>
          </w:tcPr>
          <w:p w14:paraId="77A283DC" w14:textId="77777777" w:rsidR="00EB02AD" w:rsidRPr="0099239D" w:rsidRDefault="00EB02AD" w:rsidP="006A6E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EB02AD" w:rsidRPr="0099239D" w14:paraId="33D4A7EE" w14:textId="77777777" w:rsidTr="006A6E7A">
        <w:trPr>
          <w:trHeight w:val="300"/>
        </w:trPr>
        <w:tc>
          <w:tcPr>
            <w:tcW w:w="1228" w:type="pct"/>
            <w:tcBorders>
              <w:top w:val="nil"/>
            </w:tcBorders>
          </w:tcPr>
          <w:p w14:paraId="74FE43B2" w14:textId="77777777" w:rsidR="00EB02AD" w:rsidRPr="0099239D" w:rsidRDefault="00EB02AD" w:rsidP="006A6E7A">
            <w:pPr>
              <w:ind w:firstLine="161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23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 ml</w:t>
            </w:r>
          </w:p>
        </w:tc>
        <w:tc>
          <w:tcPr>
            <w:tcW w:w="1013" w:type="pct"/>
            <w:tcBorders>
              <w:top w:val="nil"/>
            </w:tcBorders>
          </w:tcPr>
          <w:p w14:paraId="5977F627" w14:textId="77777777" w:rsidR="00EB02AD" w:rsidRPr="0099239D" w:rsidRDefault="00EB02AD" w:rsidP="006A6E7A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23" w:type="pct"/>
            <w:tcBorders>
              <w:top w:val="nil"/>
            </w:tcBorders>
          </w:tcPr>
          <w:p w14:paraId="6A2B24FC" w14:textId="77777777" w:rsidR="00EB02AD" w:rsidRPr="0099239D" w:rsidRDefault="00EB02AD" w:rsidP="006A6E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23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294" w:type="pct"/>
            <w:tcBorders>
              <w:top w:val="nil"/>
            </w:tcBorders>
          </w:tcPr>
          <w:p w14:paraId="1436CA31" w14:textId="77777777" w:rsidR="00EB02AD" w:rsidRPr="0099239D" w:rsidRDefault="00EB02AD" w:rsidP="006A6E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23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464" w:type="pct"/>
            <w:tcBorders>
              <w:top w:val="nil"/>
            </w:tcBorders>
          </w:tcPr>
          <w:p w14:paraId="14F769D5" w14:textId="77777777" w:rsidR="00EB02AD" w:rsidRPr="0099239D" w:rsidRDefault="00EB02AD" w:rsidP="006A6E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23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74.0</w:t>
            </w:r>
          </w:p>
        </w:tc>
        <w:tc>
          <w:tcPr>
            <w:tcW w:w="302" w:type="pct"/>
            <w:tcBorders>
              <w:top w:val="nil"/>
            </w:tcBorders>
          </w:tcPr>
          <w:p w14:paraId="72A3D469" w14:textId="77777777" w:rsidR="00EB02AD" w:rsidRPr="0099239D" w:rsidRDefault="00EB02AD" w:rsidP="006A6E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23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74.0</w:t>
            </w:r>
          </w:p>
        </w:tc>
        <w:tc>
          <w:tcPr>
            <w:tcW w:w="433" w:type="pct"/>
            <w:tcBorders>
              <w:top w:val="nil"/>
            </w:tcBorders>
          </w:tcPr>
          <w:p w14:paraId="1218BDA7" w14:textId="77777777" w:rsidR="00EB02AD" w:rsidRPr="0099239D" w:rsidRDefault="00EB02AD" w:rsidP="006A6E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23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74.0</w:t>
            </w:r>
          </w:p>
        </w:tc>
        <w:tc>
          <w:tcPr>
            <w:tcW w:w="307" w:type="pct"/>
            <w:tcBorders>
              <w:top w:val="nil"/>
            </w:tcBorders>
          </w:tcPr>
          <w:p w14:paraId="5A306CBC" w14:textId="77777777" w:rsidR="00EB02AD" w:rsidRPr="0099239D" w:rsidRDefault="00EB02AD" w:rsidP="006A6E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23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0</w:t>
            </w:r>
          </w:p>
        </w:tc>
        <w:tc>
          <w:tcPr>
            <w:tcW w:w="535" w:type="pct"/>
            <w:tcBorders>
              <w:top w:val="nil"/>
            </w:tcBorders>
          </w:tcPr>
          <w:p w14:paraId="0EC84390" w14:textId="77777777" w:rsidR="00EB02AD" w:rsidRPr="0099239D" w:rsidRDefault="00EB02AD" w:rsidP="006A6E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23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</w:t>
            </w:r>
          </w:p>
        </w:tc>
      </w:tr>
      <w:tr w:rsidR="00EB02AD" w:rsidRPr="0099239D" w14:paraId="1D8AB218" w14:textId="77777777" w:rsidTr="006A6E7A">
        <w:trPr>
          <w:trHeight w:val="300"/>
        </w:trPr>
        <w:tc>
          <w:tcPr>
            <w:tcW w:w="1228" w:type="pct"/>
            <w:tcBorders>
              <w:bottom w:val="single" w:sz="4" w:space="0" w:color="auto"/>
            </w:tcBorders>
          </w:tcPr>
          <w:p w14:paraId="003B2D48" w14:textId="77777777" w:rsidR="00EB02AD" w:rsidRPr="0099239D" w:rsidRDefault="00EB02AD" w:rsidP="006A6E7A">
            <w:pPr>
              <w:ind w:firstLine="161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23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 ml</w:t>
            </w:r>
          </w:p>
        </w:tc>
        <w:tc>
          <w:tcPr>
            <w:tcW w:w="1013" w:type="pct"/>
            <w:tcBorders>
              <w:bottom w:val="single" w:sz="4" w:space="0" w:color="auto"/>
            </w:tcBorders>
          </w:tcPr>
          <w:p w14:paraId="7944D222" w14:textId="77777777" w:rsidR="00EB02AD" w:rsidRPr="0099239D" w:rsidRDefault="00EB02AD" w:rsidP="006A6E7A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23" w:type="pct"/>
            <w:tcBorders>
              <w:bottom w:val="single" w:sz="4" w:space="0" w:color="auto"/>
            </w:tcBorders>
          </w:tcPr>
          <w:p w14:paraId="603E5E48" w14:textId="77777777" w:rsidR="00EB02AD" w:rsidRPr="0099239D" w:rsidRDefault="00EB02AD" w:rsidP="006A6E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23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8</w:t>
            </w:r>
          </w:p>
        </w:tc>
        <w:tc>
          <w:tcPr>
            <w:tcW w:w="294" w:type="pct"/>
            <w:tcBorders>
              <w:bottom w:val="single" w:sz="4" w:space="0" w:color="auto"/>
            </w:tcBorders>
          </w:tcPr>
          <w:p w14:paraId="53B3E904" w14:textId="77777777" w:rsidR="00EB02AD" w:rsidRPr="0099239D" w:rsidRDefault="00EB02AD" w:rsidP="006A6E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23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6</w:t>
            </w:r>
          </w:p>
        </w:tc>
        <w:tc>
          <w:tcPr>
            <w:tcW w:w="464" w:type="pct"/>
            <w:tcBorders>
              <w:bottom w:val="single" w:sz="4" w:space="0" w:color="auto"/>
            </w:tcBorders>
          </w:tcPr>
          <w:p w14:paraId="37FF17C5" w14:textId="77777777" w:rsidR="00EB02AD" w:rsidRPr="0099239D" w:rsidRDefault="00EB02AD" w:rsidP="006A6E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23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41.6</w:t>
            </w:r>
          </w:p>
        </w:tc>
        <w:tc>
          <w:tcPr>
            <w:tcW w:w="302" w:type="pct"/>
            <w:tcBorders>
              <w:bottom w:val="single" w:sz="4" w:space="0" w:color="auto"/>
            </w:tcBorders>
          </w:tcPr>
          <w:p w14:paraId="503FA7D3" w14:textId="77777777" w:rsidR="00EB02AD" w:rsidRPr="0099239D" w:rsidRDefault="00EB02AD" w:rsidP="006A6E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23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03.0</w:t>
            </w:r>
          </w:p>
        </w:tc>
        <w:tc>
          <w:tcPr>
            <w:tcW w:w="433" w:type="pct"/>
            <w:tcBorders>
              <w:bottom w:val="single" w:sz="4" w:space="0" w:color="auto"/>
            </w:tcBorders>
          </w:tcPr>
          <w:p w14:paraId="35161987" w14:textId="77777777" w:rsidR="00EB02AD" w:rsidRPr="0099239D" w:rsidRDefault="00EB02AD" w:rsidP="006A6E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23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59.4</w:t>
            </w:r>
          </w:p>
        </w:tc>
        <w:tc>
          <w:tcPr>
            <w:tcW w:w="307" w:type="pct"/>
            <w:tcBorders>
              <w:bottom w:val="single" w:sz="4" w:space="0" w:color="auto"/>
            </w:tcBorders>
          </w:tcPr>
          <w:p w14:paraId="2BDE1BA6" w14:textId="77777777" w:rsidR="00EB02AD" w:rsidRPr="0099239D" w:rsidRDefault="00EB02AD" w:rsidP="006A6E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23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.3</w:t>
            </w:r>
          </w:p>
        </w:tc>
        <w:tc>
          <w:tcPr>
            <w:tcW w:w="535" w:type="pct"/>
            <w:tcBorders>
              <w:bottom w:val="single" w:sz="4" w:space="0" w:color="auto"/>
            </w:tcBorders>
          </w:tcPr>
          <w:p w14:paraId="02D76D59" w14:textId="77777777" w:rsidR="00EB02AD" w:rsidRPr="0099239D" w:rsidRDefault="00EB02AD" w:rsidP="006A6E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23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34.5</w:t>
            </w:r>
          </w:p>
        </w:tc>
      </w:tr>
      <w:tr w:rsidR="00EB02AD" w:rsidRPr="0099239D" w14:paraId="2B450FED" w14:textId="77777777" w:rsidTr="006A6E7A">
        <w:trPr>
          <w:trHeight w:val="300"/>
        </w:trPr>
        <w:tc>
          <w:tcPr>
            <w:tcW w:w="1228" w:type="pct"/>
            <w:tcBorders>
              <w:top w:val="single" w:sz="4" w:space="0" w:color="auto"/>
              <w:bottom w:val="nil"/>
            </w:tcBorders>
          </w:tcPr>
          <w:p w14:paraId="6CDF167D" w14:textId="77777777" w:rsidR="00EB02AD" w:rsidRPr="0099239D" w:rsidRDefault="00EB02AD" w:rsidP="006A6E7A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23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Ofloxacin Eye Drops 0.3%W/V</w:t>
            </w:r>
          </w:p>
        </w:tc>
        <w:tc>
          <w:tcPr>
            <w:tcW w:w="1013" w:type="pct"/>
            <w:tcBorders>
              <w:top w:val="single" w:sz="4" w:space="0" w:color="auto"/>
              <w:bottom w:val="nil"/>
            </w:tcBorders>
          </w:tcPr>
          <w:p w14:paraId="456EAD19" w14:textId="77777777" w:rsidR="00EB02AD" w:rsidRPr="0099239D" w:rsidRDefault="00EB02AD" w:rsidP="006A6E7A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23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nti-Infectives &amp; Antiseptics</w:t>
            </w:r>
          </w:p>
        </w:tc>
        <w:tc>
          <w:tcPr>
            <w:tcW w:w="423" w:type="pct"/>
            <w:tcBorders>
              <w:top w:val="single" w:sz="4" w:space="0" w:color="auto"/>
              <w:bottom w:val="nil"/>
            </w:tcBorders>
          </w:tcPr>
          <w:p w14:paraId="41F3834E" w14:textId="77777777" w:rsidR="00EB02AD" w:rsidRPr="0099239D" w:rsidRDefault="00EB02AD" w:rsidP="006A6E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239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131</w:t>
            </w:r>
          </w:p>
        </w:tc>
        <w:tc>
          <w:tcPr>
            <w:tcW w:w="294" w:type="pct"/>
            <w:tcBorders>
              <w:top w:val="single" w:sz="4" w:space="0" w:color="auto"/>
              <w:bottom w:val="nil"/>
            </w:tcBorders>
          </w:tcPr>
          <w:p w14:paraId="36011E67" w14:textId="77777777" w:rsidR="00EB02AD" w:rsidRPr="0099239D" w:rsidRDefault="00EB02AD" w:rsidP="006A6E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64" w:type="pct"/>
            <w:tcBorders>
              <w:top w:val="single" w:sz="4" w:space="0" w:color="auto"/>
              <w:bottom w:val="nil"/>
            </w:tcBorders>
          </w:tcPr>
          <w:p w14:paraId="63F831CD" w14:textId="77777777" w:rsidR="00EB02AD" w:rsidRPr="0099239D" w:rsidRDefault="00EB02AD" w:rsidP="006A6E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02" w:type="pct"/>
            <w:tcBorders>
              <w:top w:val="single" w:sz="4" w:space="0" w:color="auto"/>
              <w:bottom w:val="nil"/>
            </w:tcBorders>
          </w:tcPr>
          <w:p w14:paraId="439B8440" w14:textId="77777777" w:rsidR="00EB02AD" w:rsidRPr="0099239D" w:rsidRDefault="00EB02AD" w:rsidP="006A6E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33" w:type="pct"/>
            <w:tcBorders>
              <w:top w:val="single" w:sz="4" w:space="0" w:color="auto"/>
              <w:bottom w:val="nil"/>
            </w:tcBorders>
          </w:tcPr>
          <w:p w14:paraId="402D71FA" w14:textId="77777777" w:rsidR="00EB02AD" w:rsidRPr="0099239D" w:rsidRDefault="00EB02AD" w:rsidP="006A6E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07" w:type="pct"/>
            <w:tcBorders>
              <w:top w:val="single" w:sz="4" w:space="0" w:color="auto"/>
              <w:bottom w:val="nil"/>
            </w:tcBorders>
          </w:tcPr>
          <w:p w14:paraId="2A7A5EC9" w14:textId="77777777" w:rsidR="00EB02AD" w:rsidRPr="0099239D" w:rsidRDefault="00EB02AD" w:rsidP="006A6E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35" w:type="pct"/>
            <w:tcBorders>
              <w:top w:val="single" w:sz="4" w:space="0" w:color="auto"/>
              <w:bottom w:val="nil"/>
            </w:tcBorders>
          </w:tcPr>
          <w:p w14:paraId="33930C21" w14:textId="77777777" w:rsidR="00EB02AD" w:rsidRPr="0099239D" w:rsidRDefault="00EB02AD" w:rsidP="006A6E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EB02AD" w:rsidRPr="0099239D" w14:paraId="19B2F3D5" w14:textId="77777777" w:rsidTr="006A6E7A">
        <w:trPr>
          <w:trHeight w:val="300"/>
        </w:trPr>
        <w:tc>
          <w:tcPr>
            <w:tcW w:w="1228" w:type="pct"/>
            <w:tcBorders>
              <w:top w:val="nil"/>
            </w:tcBorders>
          </w:tcPr>
          <w:p w14:paraId="1380CAF2" w14:textId="77777777" w:rsidR="00EB02AD" w:rsidRPr="0099239D" w:rsidRDefault="00EB02AD" w:rsidP="006A6E7A">
            <w:pPr>
              <w:ind w:firstLine="161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23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 ml</w:t>
            </w:r>
          </w:p>
        </w:tc>
        <w:tc>
          <w:tcPr>
            <w:tcW w:w="1013" w:type="pct"/>
            <w:tcBorders>
              <w:top w:val="nil"/>
            </w:tcBorders>
          </w:tcPr>
          <w:p w14:paraId="4EF66334" w14:textId="77777777" w:rsidR="00EB02AD" w:rsidRPr="0099239D" w:rsidRDefault="00EB02AD" w:rsidP="006A6E7A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23" w:type="pct"/>
            <w:tcBorders>
              <w:top w:val="nil"/>
            </w:tcBorders>
          </w:tcPr>
          <w:p w14:paraId="5D48B20F" w14:textId="77777777" w:rsidR="00EB02AD" w:rsidRPr="0099239D" w:rsidRDefault="00EB02AD" w:rsidP="006A6E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23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5</w:t>
            </w:r>
          </w:p>
        </w:tc>
        <w:tc>
          <w:tcPr>
            <w:tcW w:w="294" w:type="pct"/>
            <w:tcBorders>
              <w:top w:val="nil"/>
            </w:tcBorders>
          </w:tcPr>
          <w:p w14:paraId="48E3C011" w14:textId="77777777" w:rsidR="00EB02AD" w:rsidRPr="0099239D" w:rsidRDefault="00EB02AD" w:rsidP="006A6E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23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464" w:type="pct"/>
            <w:tcBorders>
              <w:top w:val="nil"/>
            </w:tcBorders>
          </w:tcPr>
          <w:p w14:paraId="644C251D" w14:textId="77777777" w:rsidR="00EB02AD" w:rsidRPr="0099239D" w:rsidRDefault="00EB02AD" w:rsidP="006A6E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23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28.5</w:t>
            </w:r>
          </w:p>
        </w:tc>
        <w:tc>
          <w:tcPr>
            <w:tcW w:w="302" w:type="pct"/>
            <w:tcBorders>
              <w:top w:val="nil"/>
            </w:tcBorders>
          </w:tcPr>
          <w:p w14:paraId="5838BAAD" w14:textId="77777777" w:rsidR="00EB02AD" w:rsidRPr="0099239D" w:rsidRDefault="00EB02AD" w:rsidP="006A6E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23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7.5</w:t>
            </w:r>
          </w:p>
        </w:tc>
        <w:tc>
          <w:tcPr>
            <w:tcW w:w="433" w:type="pct"/>
            <w:tcBorders>
              <w:top w:val="nil"/>
            </w:tcBorders>
          </w:tcPr>
          <w:p w14:paraId="135E6354" w14:textId="77777777" w:rsidR="00EB02AD" w:rsidRPr="0099239D" w:rsidRDefault="00EB02AD" w:rsidP="006A6E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23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2.7</w:t>
            </w:r>
          </w:p>
        </w:tc>
        <w:tc>
          <w:tcPr>
            <w:tcW w:w="307" w:type="pct"/>
            <w:tcBorders>
              <w:top w:val="nil"/>
            </w:tcBorders>
          </w:tcPr>
          <w:p w14:paraId="2715573F" w14:textId="77777777" w:rsidR="00EB02AD" w:rsidRPr="0099239D" w:rsidRDefault="00EB02AD" w:rsidP="006A6E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23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7.1</w:t>
            </w:r>
          </w:p>
        </w:tc>
        <w:tc>
          <w:tcPr>
            <w:tcW w:w="535" w:type="pct"/>
            <w:tcBorders>
              <w:top w:val="nil"/>
            </w:tcBorders>
          </w:tcPr>
          <w:p w14:paraId="78C0DB88" w14:textId="77777777" w:rsidR="00EB02AD" w:rsidRPr="0099239D" w:rsidRDefault="00EB02AD" w:rsidP="006A6E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23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610.7</w:t>
            </w:r>
          </w:p>
        </w:tc>
      </w:tr>
      <w:tr w:rsidR="00EB02AD" w:rsidRPr="0099239D" w14:paraId="4FA53E81" w14:textId="77777777" w:rsidTr="006A6E7A">
        <w:trPr>
          <w:trHeight w:val="300"/>
        </w:trPr>
        <w:tc>
          <w:tcPr>
            <w:tcW w:w="1228" w:type="pct"/>
            <w:tcBorders>
              <w:bottom w:val="single" w:sz="4" w:space="0" w:color="auto"/>
            </w:tcBorders>
          </w:tcPr>
          <w:p w14:paraId="0140FCF0" w14:textId="77777777" w:rsidR="00EB02AD" w:rsidRPr="0099239D" w:rsidRDefault="00EB02AD" w:rsidP="006A6E7A">
            <w:pPr>
              <w:ind w:firstLine="161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23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0 ml</w:t>
            </w:r>
          </w:p>
        </w:tc>
        <w:tc>
          <w:tcPr>
            <w:tcW w:w="1013" w:type="pct"/>
            <w:tcBorders>
              <w:bottom w:val="single" w:sz="4" w:space="0" w:color="auto"/>
            </w:tcBorders>
          </w:tcPr>
          <w:p w14:paraId="35342C66" w14:textId="77777777" w:rsidR="00EB02AD" w:rsidRPr="0099239D" w:rsidRDefault="00EB02AD" w:rsidP="006A6E7A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23" w:type="pct"/>
            <w:tcBorders>
              <w:bottom w:val="single" w:sz="4" w:space="0" w:color="auto"/>
            </w:tcBorders>
          </w:tcPr>
          <w:p w14:paraId="2D981B26" w14:textId="77777777" w:rsidR="00EB02AD" w:rsidRPr="0099239D" w:rsidRDefault="00EB02AD" w:rsidP="006A6E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23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76</w:t>
            </w:r>
          </w:p>
        </w:tc>
        <w:tc>
          <w:tcPr>
            <w:tcW w:w="294" w:type="pct"/>
            <w:tcBorders>
              <w:bottom w:val="single" w:sz="4" w:space="0" w:color="auto"/>
            </w:tcBorders>
          </w:tcPr>
          <w:p w14:paraId="3F565AD5" w14:textId="77777777" w:rsidR="00EB02AD" w:rsidRPr="0099239D" w:rsidRDefault="00EB02AD" w:rsidP="006A6E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23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464" w:type="pct"/>
            <w:tcBorders>
              <w:bottom w:val="single" w:sz="4" w:space="0" w:color="auto"/>
            </w:tcBorders>
          </w:tcPr>
          <w:p w14:paraId="6EE76D4A" w14:textId="77777777" w:rsidR="00EB02AD" w:rsidRPr="0099239D" w:rsidRDefault="00EB02AD" w:rsidP="006A6E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23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79.0</w:t>
            </w:r>
          </w:p>
        </w:tc>
        <w:tc>
          <w:tcPr>
            <w:tcW w:w="302" w:type="pct"/>
            <w:tcBorders>
              <w:bottom w:val="single" w:sz="4" w:space="0" w:color="auto"/>
            </w:tcBorders>
          </w:tcPr>
          <w:p w14:paraId="3F589230" w14:textId="77777777" w:rsidR="00EB02AD" w:rsidRPr="0099239D" w:rsidRDefault="00EB02AD" w:rsidP="006A6E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23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0.7</w:t>
            </w:r>
          </w:p>
        </w:tc>
        <w:tc>
          <w:tcPr>
            <w:tcW w:w="433" w:type="pct"/>
            <w:tcBorders>
              <w:bottom w:val="single" w:sz="4" w:space="0" w:color="auto"/>
            </w:tcBorders>
          </w:tcPr>
          <w:p w14:paraId="43ED2144" w14:textId="77777777" w:rsidR="00EB02AD" w:rsidRPr="0099239D" w:rsidRDefault="00EB02AD" w:rsidP="006A6E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23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7.5</w:t>
            </w:r>
          </w:p>
        </w:tc>
        <w:tc>
          <w:tcPr>
            <w:tcW w:w="307" w:type="pct"/>
            <w:tcBorders>
              <w:bottom w:val="single" w:sz="4" w:space="0" w:color="auto"/>
            </w:tcBorders>
          </w:tcPr>
          <w:p w14:paraId="7B2201C5" w14:textId="77777777" w:rsidR="00EB02AD" w:rsidRPr="0099239D" w:rsidRDefault="00EB02AD" w:rsidP="006A6E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23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7.4</w:t>
            </w:r>
          </w:p>
        </w:tc>
        <w:tc>
          <w:tcPr>
            <w:tcW w:w="535" w:type="pct"/>
            <w:tcBorders>
              <w:bottom w:val="single" w:sz="4" w:space="0" w:color="auto"/>
            </w:tcBorders>
          </w:tcPr>
          <w:p w14:paraId="62AADB20" w14:textId="77777777" w:rsidR="00EB02AD" w:rsidRPr="0099239D" w:rsidRDefault="00EB02AD" w:rsidP="006A6E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23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41.8</w:t>
            </w:r>
          </w:p>
        </w:tc>
      </w:tr>
      <w:tr w:rsidR="00EB02AD" w:rsidRPr="0099239D" w14:paraId="0E30CE7E" w14:textId="77777777" w:rsidTr="006A6E7A">
        <w:trPr>
          <w:trHeight w:val="315"/>
        </w:trPr>
        <w:tc>
          <w:tcPr>
            <w:tcW w:w="1228" w:type="pct"/>
            <w:tcBorders>
              <w:top w:val="single" w:sz="4" w:space="0" w:color="auto"/>
              <w:bottom w:val="nil"/>
            </w:tcBorders>
          </w:tcPr>
          <w:p w14:paraId="115BB993" w14:textId="77777777" w:rsidR="00EB02AD" w:rsidRPr="0099239D" w:rsidRDefault="00EB02AD" w:rsidP="006A6E7A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23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Olopatadine Hydrochloride Ophthalmic Solution 0.1% W/V</w:t>
            </w:r>
          </w:p>
        </w:tc>
        <w:tc>
          <w:tcPr>
            <w:tcW w:w="1013" w:type="pct"/>
            <w:tcBorders>
              <w:top w:val="single" w:sz="4" w:space="0" w:color="auto"/>
              <w:bottom w:val="nil"/>
            </w:tcBorders>
          </w:tcPr>
          <w:p w14:paraId="06EB06A9" w14:textId="77777777" w:rsidR="00EB02AD" w:rsidRPr="0099239D" w:rsidRDefault="00EB02AD" w:rsidP="006A6E7A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23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Decongestants, </w:t>
            </w:r>
            <w:proofErr w:type="spellStart"/>
            <w:r w:rsidRPr="009923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nesthetics</w:t>
            </w:r>
            <w:proofErr w:type="spellEnd"/>
            <w:r w:rsidRPr="009923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, Anti-Inflammatories</w:t>
            </w:r>
          </w:p>
        </w:tc>
        <w:tc>
          <w:tcPr>
            <w:tcW w:w="423" w:type="pct"/>
            <w:tcBorders>
              <w:top w:val="single" w:sz="4" w:space="0" w:color="auto"/>
              <w:bottom w:val="nil"/>
            </w:tcBorders>
          </w:tcPr>
          <w:p w14:paraId="016B3519" w14:textId="77777777" w:rsidR="00EB02AD" w:rsidRPr="0099239D" w:rsidRDefault="00EB02AD" w:rsidP="006A6E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239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294" w:type="pct"/>
            <w:tcBorders>
              <w:top w:val="single" w:sz="4" w:space="0" w:color="auto"/>
              <w:bottom w:val="nil"/>
            </w:tcBorders>
          </w:tcPr>
          <w:p w14:paraId="08E0C04D" w14:textId="77777777" w:rsidR="00EB02AD" w:rsidRPr="0099239D" w:rsidRDefault="00EB02AD" w:rsidP="006A6E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64" w:type="pct"/>
            <w:tcBorders>
              <w:top w:val="single" w:sz="4" w:space="0" w:color="auto"/>
              <w:bottom w:val="nil"/>
            </w:tcBorders>
          </w:tcPr>
          <w:p w14:paraId="313DF0A3" w14:textId="77777777" w:rsidR="00EB02AD" w:rsidRPr="0099239D" w:rsidRDefault="00EB02AD" w:rsidP="006A6E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02" w:type="pct"/>
            <w:tcBorders>
              <w:top w:val="single" w:sz="4" w:space="0" w:color="auto"/>
              <w:bottom w:val="nil"/>
            </w:tcBorders>
          </w:tcPr>
          <w:p w14:paraId="30457811" w14:textId="77777777" w:rsidR="00EB02AD" w:rsidRPr="0099239D" w:rsidRDefault="00EB02AD" w:rsidP="006A6E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33" w:type="pct"/>
            <w:tcBorders>
              <w:top w:val="single" w:sz="4" w:space="0" w:color="auto"/>
              <w:bottom w:val="nil"/>
            </w:tcBorders>
          </w:tcPr>
          <w:p w14:paraId="741BF402" w14:textId="77777777" w:rsidR="00EB02AD" w:rsidRPr="0099239D" w:rsidRDefault="00EB02AD" w:rsidP="006A6E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07" w:type="pct"/>
            <w:tcBorders>
              <w:top w:val="single" w:sz="4" w:space="0" w:color="auto"/>
              <w:bottom w:val="nil"/>
            </w:tcBorders>
          </w:tcPr>
          <w:p w14:paraId="6F6CF263" w14:textId="77777777" w:rsidR="00EB02AD" w:rsidRPr="0099239D" w:rsidRDefault="00EB02AD" w:rsidP="006A6E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35" w:type="pct"/>
            <w:tcBorders>
              <w:top w:val="single" w:sz="4" w:space="0" w:color="auto"/>
              <w:bottom w:val="nil"/>
            </w:tcBorders>
          </w:tcPr>
          <w:p w14:paraId="419BB9B9" w14:textId="77777777" w:rsidR="00EB02AD" w:rsidRPr="0099239D" w:rsidRDefault="00EB02AD" w:rsidP="006A6E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EB02AD" w:rsidRPr="0099239D" w14:paraId="4EC882E5" w14:textId="77777777" w:rsidTr="006A6E7A">
        <w:trPr>
          <w:trHeight w:val="300"/>
        </w:trPr>
        <w:tc>
          <w:tcPr>
            <w:tcW w:w="1228" w:type="pct"/>
            <w:tcBorders>
              <w:top w:val="nil"/>
            </w:tcBorders>
          </w:tcPr>
          <w:p w14:paraId="016E7AEA" w14:textId="77777777" w:rsidR="00EB02AD" w:rsidRPr="0099239D" w:rsidRDefault="00EB02AD" w:rsidP="006A6E7A">
            <w:pPr>
              <w:ind w:firstLine="161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23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 ml</w:t>
            </w:r>
          </w:p>
        </w:tc>
        <w:tc>
          <w:tcPr>
            <w:tcW w:w="1013" w:type="pct"/>
            <w:tcBorders>
              <w:top w:val="nil"/>
            </w:tcBorders>
          </w:tcPr>
          <w:p w14:paraId="066E0CE6" w14:textId="77777777" w:rsidR="00EB02AD" w:rsidRPr="0099239D" w:rsidRDefault="00EB02AD" w:rsidP="006A6E7A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23" w:type="pct"/>
            <w:tcBorders>
              <w:top w:val="nil"/>
            </w:tcBorders>
          </w:tcPr>
          <w:p w14:paraId="46F17546" w14:textId="77777777" w:rsidR="00EB02AD" w:rsidRPr="0099239D" w:rsidRDefault="00EB02AD" w:rsidP="006A6E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23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294" w:type="pct"/>
            <w:tcBorders>
              <w:top w:val="nil"/>
            </w:tcBorders>
          </w:tcPr>
          <w:p w14:paraId="382CD9BA" w14:textId="77777777" w:rsidR="00EB02AD" w:rsidRPr="0099239D" w:rsidRDefault="00EB02AD" w:rsidP="006A6E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23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464" w:type="pct"/>
            <w:tcBorders>
              <w:top w:val="nil"/>
            </w:tcBorders>
          </w:tcPr>
          <w:p w14:paraId="2BA98040" w14:textId="77777777" w:rsidR="00EB02AD" w:rsidRPr="0099239D" w:rsidRDefault="00EB02AD" w:rsidP="006A6E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23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40.0</w:t>
            </w:r>
          </w:p>
        </w:tc>
        <w:tc>
          <w:tcPr>
            <w:tcW w:w="302" w:type="pct"/>
            <w:tcBorders>
              <w:top w:val="nil"/>
            </w:tcBorders>
          </w:tcPr>
          <w:p w14:paraId="20A9DC43" w14:textId="77777777" w:rsidR="00EB02AD" w:rsidRPr="0099239D" w:rsidRDefault="00EB02AD" w:rsidP="006A6E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23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40.0</w:t>
            </w:r>
          </w:p>
        </w:tc>
        <w:tc>
          <w:tcPr>
            <w:tcW w:w="433" w:type="pct"/>
            <w:tcBorders>
              <w:top w:val="nil"/>
            </w:tcBorders>
          </w:tcPr>
          <w:p w14:paraId="2F73B4FB" w14:textId="77777777" w:rsidR="00EB02AD" w:rsidRPr="0099239D" w:rsidRDefault="00EB02AD" w:rsidP="006A6E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23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40.0</w:t>
            </w:r>
          </w:p>
        </w:tc>
        <w:tc>
          <w:tcPr>
            <w:tcW w:w="307" w:type="pct"/>
            <w:tcBorders>
              <w:top w:val="nil"/>
            </w:tcBorders>
          </w:tcPr>
          <w:p w14:paraId="04F2D555" w14:textId="77777777" w:rsidR="00EB02AD" w:rsidRPr="0099239D" w:rsidRDefault="00EB02AD" w:rsidP="006A6E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23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0</w:t>
            </w:r>
          </w:p>
        </w:tc>
        <w:tc>
          <w:tcPr>
            <w:tcW w:w="535" w:type="pct"/>
            <w:tcBorders>
              <w:top w:val="nil"/>
            </w:tcBorders>
          </w:tcPr>
          <w:p w14:paraId="72EED0AD" w14:textId="77777777" w:rsidR="00EB02AD" w:rsidRPr="0099239D" w:rsidRDefault="00EB02AD" w:rsidP="006A6E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23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</w:t>
            </w:r>
          </w:p>
        </w:tc>
      </w:tr>
      <w:tr w:rsidR="00EB02AD" w:rsidRPr="0099239D" w14:paraId="1BCAD720" w14:textId="77777777" w:rsidTr="006A6E7A">
        <w:trPr>
          <w:trHeight w:val="300"/>
        </w:trPr>
        <w:tc>
          <w:tcPr>
            <w:tcW w:w="1228" w:type="pct"/>
            <w:tcBorders>
              <w:bottom w:val="single" w:sz="4" w:space="0" w:color="auto"/>
            </w:tcBorders>
          </w:tcPr>
          <w:p w14:paraId="7D526361" w14:textId="77777777" w:rsidR="00EB02AD" w:rsidRPr="0099239D" w:rsidRDefault="00EB02AD" w:rsidP="006A6E7A">
            <w:pPr>
              <w:ind w:firstLine="161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23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0 ml</w:t>
            </w:r>
          </w:p>
        </w:tc>
        <w:tc>
          <w:tcPr>
            <w:tcW w:w="1013" w:type="pct"/>
            <w:tcBorders>
              <w:bottom w:val="single" w:sz="4" w:space="0" w:color="auto"/>
            </w:tcBorders>
          </w:tcPr>
          <w:p w14:paraId="5CBB786C" w14:textId="77777777" w:rsidR="00EB02AD" w:rsidRPr="0099239D" w:rsidRDefault="00EB02AD" w:rsidP="006A6E7A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23" w:type="pct"/>
            <w:tcBorders>
              <w:bottom w:val="single" w:sz="4" w:space="0" w:color="auto"/>
            </w:tcBorders>
          </w:tcPr>
          <w:p w14:paraId="1F07AE90" w14:textId="77777777" w:rsidR="00EB02AD" w:rsidRPr="0099239D" w:rsidRDefault="00EB02AD" w:rsidP="006A6E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23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294" w:type="pct"/>
            <w:tcBorders>
              <w:bottom w:val="single" w:sz="4" w:space="0" w:color="auto"/>
            </w:tcBorders>
          </w:tcPr>
          <w:p w14:paraId="04C0904D" w14:textId="77777777" w:rsidR="00EB02AD" w:rsidRPr="0099239D" w:rsidRDefault="00EB02AD" w:rsidP="006A6E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23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1</w:t>
            </w:r>
          </w:p>
        </w:tc>
        <w:tc>
          <w:tcPr>
            <w:tcW w:w="464" w:type="pct"/>
            <w:tcBorders>
              <w:bottom w:val="single" w:sz="4" w:space="0" w:color="auto"/>
            </w:tcBorders>
          </w:tcPr>
          <w:p w14:paraId="6A6C801C" w14:textId="77777777" w:rsidR="00EB02AD" w:rsidRPr="0099239D" w:rsidRDefault="00EB02AD" w:rsidP="006A6E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23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02" w:type="pct"/>
            <w:tcBorders>
              <w:bottom w:val="single" w:sz="4" w:space="0" w:color="auto"/>
            </w:tcBorders>
          </w:tcPr>
          <w:p w14:paraId="5F7B9D78" w14:textId="77777777" w:rsidR="00EB02AD" w:rsidRPr="0099239D" w:rsidRDefault="00EB02AD" w:rsidP="006A6E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23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433" w:type="pct"/>
            <w:tcBorders>
              <w:bottom w:val="single" w:sz="4" w:space="0" w:color="auto"/>
            </w:tcBorders>
          </w:tcPr>
          <w:p w14:paraId="2454E2A1" w14:textId="77777777" w:rsidR="00EB02AD" w:rsidRPr="0099239D" w:rsidRDefault="00EB02AD" w:rsidP="006A6E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23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07" w:type="pct"/>
            <w:tcBorders>
              <w:bottom w:val="single" w:sz="4" w:space="0" w:color="auto"/>
            </w:tcBorders>
          </w:tcPr>
          <w:p w14:paraId="678712C0" w14:textId="77777777" w:rsidR="00EB02AD" w:rsidRPr="0099239D" w:rsidRDefault="00EB02AD" w:rsidP="006A6E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35" w:type="pct"/>
            <w:tcBorders>
              <w:bottom w:val="single" w:sz="4" w:space="0" w:color="auto"/>
            </w:tcBorders>
          </w:tcPr>
          <w:p w14:paraId="43E74EE7" w14:textId="77777777" w:rsidR="00EB02AD" w:rsidRPr="0099239D" w:rsidRDefault="00EB02AD" w:rsidP="006A6E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23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A</w:t>
            </w:r>
          </w:p>
        </w:tc>
      </w:tr>
      <w:tr w:rsidR="00EB02AD" w:rsidRPr="0099239D" w14:paraId="4B5072BF" w14:textId="77777777" w:rsidTr="006A6E7A">
        <w:trPr>
          <w:trHeight w:val="300"/>
        </w:trPr>
        <w:tc>
          <w:tcPr>
            <w:tcW w:w="1228" w:type="pct"/>
            <w:tcBorders>
              <w:top w:val="single" w:sz="4" w:space="0" w:color="auto"/>
              <w:bottom w:val="nil"/>
            </w:tcBorders>
          </w:tcPr>
          <w:p w14:paraId="4FABACFB" w14:textId="77777777" w:rsidR="00EB02AD" w:rsidRPr="0099239D" w:rsidRDefault="00EB02AD" w:rsidP="006A6E7A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23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Pilocarpine Eye Drops IP 2% W/V</w:t>
            </w:r>
          </w:p>
        </w:tc>
        <w:tc>
          <w:tcPr>
            <w:tcW w:w="1013" w:type="pct"/>
            <w:tcBorders>
              <w:top w:val="single" w:sz="4" w:space="0" w:color="auto"/>
              <w:bottom w:val="nil"/>
            </w:tcBorders>
          </w:tcPr>
          <w:p w14:paraId="08180888" w14:textId="77777777" w:rsidR="00EB02AD" w:rsidRPr="0099239D" w:rsidRDefault="00EB02AD" w:rsidP="006A6E7A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23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ntiglaucoma Preparations</w:t>
            </w:r>
          </w:p>
        </w:tc>
        <w:tc>
          <w:tcPr>
            <w:tcW w:w="423" w:type="pct"/>
            <w:tcBorders>
              <w:top w:val="single" w:sz="4" w:space="0" w:color="auto"/>
              <w:bottom w:val="nil"/>
            </w:tcBorders>
          </w:tcPr>
          <w:p w14:paraId="1D0BF9BD" w14:textId="77777777" w:rsidR="00EB02AD" w:rsidRPr="0099239D" w:rsidRDefault="00EB02AD" w:rsidP="006A6E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239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294" w:type="pct"/>
            <w:tcBorders>
              <w:top w:val="single" w:sz="4" w:space="0" w:color="auto"/>
              <w:bottom w:val="nil"/>
            </w:tcBorders>
          </w:tcPr>
          <w:p w14:paraId="6F788134" w14:textId="77777777" w:rsidR="00EB02AD" w:rsidRPr="0099239D" w:rsidRDefault="00EB02AD" w:rsidP="006A6E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64" w:type="pct"/>
            <w:tcBorders>
              <w:top w:val="single" w:sz="4" w:space="0" w:color="auto"/>
              <w:bottom w:val="nil"/>
            </w:tcBorders>
          </w:tcPr>
          <w:p w14:paraId="7D0194E8" w14:textId="77777777" w:rsidR="00EB02AD" w:rsidRPr="0099239D" w:rsidRDefault="00EB02AD" w:rsidP="006A6E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02" w:type="pct"/>
            <w:tcBorders>
              <w:top w:val="single" w:sz="4" w:space="0" w:color="auto"/>
              <w:bottom w:val="nil"/>
            </w:tcBorders>
          </w:tcPr>
          <w:p w14:paraId="40BA9393" w14:textId="77777777" w:rsidR="00EB02AD" w:rsidRPr="0099239D" w:rsidRDefault="00EB02AD" w:rsidP="006A6E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33" w:type="pct"/>
            <w:tcBorders>
              <w:top w:val="single" w:sz="4" w:space="0" w:color="auto"/>
              <w:bottom w:val="nil"/>
            </w:tcBorders>
          </w:tcPr>
          <w:p w14:paraId="50BC3BA7" w14:textId="77777777" w:rsidR="00EB02AD" w:rsidRPr="0099239D" w:rsidRDefault="00EB02AD" w:rsidP="006A6E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07" w:type="pct"/>
            <w:tcBorders>
              <w:top w:val="single" w:sz="4" w:space="0" w:color="auto"/>
              <w:bottom w:val="nil"/>
            </w:tcBorders>
          </w:tcPr>
          <w:p w14:paraId="604959EC" w14:textId="77777777" w:rsidR="00EB02AD" w:rsidRPr="0099239D" w:rsidRDefault="00EB02AD" w:rsidP="006A6E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35" w:type="pct"/>
            <w:tcBorders>
              <w:top w:val="single" w:sz="4" w:space="0" w:color="auto"/>
              <w:bottom w:val="nil"/>
            </w:tcBorders>
          </w:tcPr>
          <w:p w14:paraId="790B8DEB" w14:textId="77777777" w:rsidR="00EB02AD" w:rsidRPr="0099239D" w:rsidRDefault="00EB02AD" w:rsidP="006A6E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EB02AD" w:rsidRPr="0099239D" w14:paraId="66DC7F32" w14:textId="77777777" w:rsidTr="006A6E7A">
        <w:trPr>
          <w:trHeight w:val="300"/>
        </w:trPr>
        <w:tc>
          <w:tcPr>
            <w:tcW w:w="1228" w:type="pct"/>
            <w:tcBorders>
              <w:top w:val="nil"/>
              <w:bottom w:val="single" w:sz="4" w:space="0" w:color="auto"/>
            </w:tcBorders>
          </w:tcPr>
          <w:p w14:paraId="684EE552" w14:textId="77777777" w:rsidR="00EB02AD" w:rsidRPr="0099239D" w:rsidRDefault="00EB02AD" w:rsidP="006A6E7A">
            <w:pPr>
              <w:ind w:firstLine="161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23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 ml</w:t>
            </w:r>
          </w:p>
        </w:tc>
        <w:tc>
          <w:tcPr>
            <w:tcW w:w="1013" w:type="pct"/>
            <w:tcBorders>
              <w:top w:val="nil"/>
              <w:bottom w:val="single" w:sz="4" w:space="0" w:color="auto"/>
            </w:tcBorders>
          </w:tcPr>
          <w:p w14:paraId="35C0761F" w14:textId="77777777" w:rsidR="00EB02AD" w:rsidRPr="0099239D" w:rsidRDefault="00EB02AD" w:rsidP="006A6E7A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23" w:type="pct"/>
            <w:tcBorders>
              <w:top w:val="nil"/>
              <w:bottom w:val="single" w:sz="4" w:space="0" w:color="auto"/>
            </w:tcBorders>
          </w:tcPr>
          <w:p w14:paraId="33805C5A" w14:textId="77777777" w:rsidR="00EB02AD" w:rsidRPr="0099239D" w:rsidRDefault="00EB02AD" w:rsidP="006A6E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23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294" w:type="pct"/>
            <w:tcBorders>
              <w:top w:val="nil"/>
              <w:bottom w:val="single" w:sz="4" w:space="0" w:color="auto"/>
            </w:tcBorders>
          </w:tcPr>
          <w:p w14:paraId="5E63C169" w14:textId="77777777" w:rsidR="00EB02AD" w:rsidRPr="0099239D" w:rsidRDefault="00EB02AD" w:rsidP="006A6E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23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80</w:t>
            </w:r>
          </w:p>
        </w:tc>
        <w:tc>
          <w:tcPr>
            <w:tcW w:w="464" w:type="pct"/>
            <w:tcBorders>
              <w:top w:val="nil"/>
              <w:bottom w:val="single" w:sz="4" w:space="0" w:color="auto"/>
            </w:tcBorders>
          </w:tcPr>
          <w:p w14:paraId="33FFB562" w14:textId="77777777" w:rsidR="00EB02AD" w:rsidRPr="0099239D" w:rsidRDefault="00EB02AD" w:rsidP="006A6E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23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26.3</w:t>
            </w:r>
          </w:p>
        </w:tc>
        <w:tc>
          <w:tcPr>
            <w:tcW w:w="302" w:type="pct"/>
            <w:tcBorders>
              <w:top w:val="nil"/>
              <w:bottom w:val="single" w:sz="4" w:space="0" w:color="auto"/>
            </w:tcBorders>
          </w:tcPr>
          <w:p w14:paraId="73DE3B14" w14:textId="77777777" w:rsidR="00EB02AD" w:rsidRPr="0099239D" w:rsidRDefault="00EB02AD" w:rsidP="006A6E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23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5.0</w:t>
            </w:r>
          </w:p>
        </w:tc>
        <w:tc>
          <w:tcPr>
            <w:tcW w:w="433" w:type="pct"/>
            <w:tcBorders>
              <w:top w:val="nil"/>
              <w:bottom w:val="single" w:sz="4" w:space="0" w:color="auto"/>
            </w:tcBorders>
          </w:tcPr>
          <w:p w14:paraId="2F8D5D3C" w14:textId="77777777" w:rsidR="00EB02AD" w:rsidRPr="0099239D" w:rsidRDefault="00EB02AD" w:rsidP="006A6E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23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4.0</w:t>
            </w:r>
          </w:p>
        </w:tc>
        <w:tc>
          <w:tcPr>
            <w:tcW w:w="307" w:type="pct"/>
            <w:tcBorders>
              <w:top w:val="nil"/>
              <w:bottom w:val="single" w:sz="4" w:space="0" w:color="auto"/>
            </w:tcBorders>
          </w:tcPr>
          <w:p w14:paraId="5D3EA116" w14:textId="77777777" w:rsidR="00EB02AD" w:rsidRPr="0099239D" w:rsidRDefault="00EB02AD" w:rsidP="006A6E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23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.1</w:t>
            </w:r>
          </w:p>
        </w:tc>
        <w:tc>
          <w:tcPr>
            <w:tcW w:w="535" w:type="pct"/>
            <w:tcBorders>
              <w:top w:val="nil"/>
              <w:bottom w:val="single" w:sz="4" w:space="0" w:color="auto"/>
            </w:tcBorders>
          </w:tcPr>
          <w:p w14:paraId="46B69E1C" w14:textId="77777777" w:rsidR="00EB02AD" w:rsidRPr="0099239D" w:rsidRDefault="00EB02AD" w:rsidP="006A6E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23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05.0</w:t>
            </w:r>
          </w:p>
        </w:tc>
      </w:tr>
      <w:tr w:rsidR="00EB02AD" w:rsidRPr="0099239D" w14:paraId="1E33577E" w14:textId="77777777" w:rsidTr="006A6E7A">
        <w:trPr>
          <w:trHeight w:val="300"/>
        </w:trPr>
        <w:tc>
          <w:tcPr>
            <w:tcW w:w="1228" w:type="pct"/>
            <w:tcBorders>
              <w:top w:val="single" w:sz="4" w:space="0" w:color="auto"/>
              <w:bottom w:val="nil"/>
            </w:tcBorders>
          </w:tcPr>
          <w:p w14:paraId="34089800" w14:textId="77777777" w:rsidR="00EB02AD" w:rsidRPr="0099239D" w:rsidRDefault="00EB02AD" w:rsidP="006A6E7A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9923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Sulphacetamide</w:t>
            </w:r>
            <w:proofErr w:type="spellEnd"/>
            <w:r w:rsidRPr="009923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Sodium Eye Drop I.P 20% W/V</w:t>
            </w:r>
          </w:p>
        </w:tc>
        <w:tc>
          <w:tcPr>
            <w:tcW w:w="1013" w:type="pct"/>
            <w:tcBorders>
              <w:top w:val="single" w:sz="4" w:space="0" w:color="auto"/>
              <w:bottom w:val="nil"/>
            </w:tcBorders>
          </w:tcPr>
          <w:p w14:paraId="48BC14FC" w14:textId="77777777" w:rsidR="00EB02AD" w:rsidRPr="0099239D" w:rsidRDefault="00EB02AD" w:rsidP="006A6E7A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23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nti-Infectives &amp; Antiseptics</w:t>
            </w:r>
          </w:p>
        </w:tc>
        <w:tc>
          <w:tcPr>
            <w:tcW w:w="423" w:type="pct"/>
            <w:tcBorders>
              <w:top w:val="single" w:sz="4" w:space="0" w:color="auto"/>
              <w:bottom w:val="nil"/>
            </w:tcBorders>
          </w:tcPr>
          <w:p w14:paraId="727DF158" w14:textId="77777777" w:rsidR="00EB02AD" w:rsidRPr="0099239D" w:rsidRDefault="00EB02AD" w:rsidP="006A6E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239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294" w:type="pct"/>
            <w:tcBorders>
              <w:top w:val="single" w:sz="4" w:space="0" w:color="auto"/>
              <w:bottom w:val="nil"/>
            </w:tcBorders>
          </w:tcPr>
          <w:p w14:paraId="64A0A917" w14:textId="77777777" w:rsidR="00EB02AD" w:rsidRPr="0099239D" w:rsidRDefault="00EB02AD" w:rsidP="006A6E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64" w:type="pct"/>
            <w:tcBorders>
              <w:top w:val="single" w:sz="4" w:space="0" w:color="auto"/>
              <w:bottom w:val="nil"/>
            </w:tcBorders>
          </w:tcPr>
          <w:p w14:paraId="0283B565" w14:textId="77777777" w:rsidR="00EB02AD" w:rsidRPr="0099239D" w:rsidRDefault="00EB02AD" w:rsidP="006A6E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02" w:type="pct"/>
            <w:tcBorders>
              <w:top w:val="single" w:sz="4" w:space="0" w:color="auto"/>
              <w:bottom w:val="nil"/>
            </w:tcBorders>
          </w:tcPr>
          <w:p w14:paraId="11D29599" w14:textId="77777777" w:rsidR="00EB02AD" w:rsidRPr="0099239D" w:rsidRDefault="00EB02AD" w:rsidP="006A6E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33" w:type="pct"/>
            <w:tcBorders>
              <w:top w:val="single" w:sz="4" w:space="0" w:color="auto"/>
              <w:bottom w:val="nil"/>
            </w:tcBorders>
          </w:tcPr>
          <w:p w14:paraId="56C1C103" w14:textId="77777777" w:rsidR="00EB02AD" w:rsidRPr="0099239D" w:rsidRDefault="00EB02AD" w:rsidP="006A6E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07" w:type="pct"/>
            <w:tcBorders>
              <w:top w:val="single" w:sz="4" w:space="0" w:color="auto"/>
              <w:bottom w:val="nil"/>
            </w:tcBorders>
          </w:tcPr>
          <w:p w14:paraId="621663EF" w14:textId="77777777" w:rsidR="00EB02AD" w:rsidRPr="0099239D" w:rsidRDefault="00EB02AD" w:rsidP="006A6E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35" w:type="pct"/>
            <w:tcBorders>
              <w:top w:val="single" w:sz="4" w:space="0" w:color="auto"/>
              <w:bottom w:val="nil"/>
            </w:tcBorders>
          </w:tcPr>
          <w:p w14:paraId="1004AB7B" w14:textId="77777777" w:rsidR="00EB02AD" w:rsidRPr="0099239D" w:rsidRDefault="00EB02AD" w:rsidP="006A6E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EB02AD" w:rsidRPr="0099239D" w14:paraId="5006CE64" w14:textId="77777777" w:rsidTr="006A6E7A">
        <w:trPr>
          <w:trHeight w:val="300"/>
        </w:trPr>
        <w:tc>
          <w:tcPr>
            <w:tcW w:w="1228" w:type="pct"/>
            <w:tcBorders>
              <w:top w:val="nil"/>
            </w:tcBorders>
          </w:tcPr>
          <w:p w14:paraId="32B02D07" w14:textId="77777777" w:rsidR="00EB02AD" w:rsidRPr="0099239D" w:rsidRDefault="00EB02AD" w:rsidP="006A6E7A">
            <w:pPr>
              <w:ind w:firstLine="161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23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 ml</w:t>
            </w:r>
          </w:p>
        </w:tc>
        <w:tc>
          <w:tcPr>
            <w:tcW w:w="1013" w:type="pct"/>
            <w:tcBorders>
              <w:top w:val="nil"/>
            </w:tcBorders>
          </w:tcPr>
          <w:p w14:paraId="2BBC3E7C" w14:textId="77777777" w:rsidR="00EB02AD" w:rsidRPr="0099239D" w:rsidRDefault="00EB02AD" w:rsidP="006A6E7A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23" w:type="pct"/>
            <w:tcBorders>
              <w:top w:val="nil"/>
            </w:tcBorders>
          </w:tcPr>
          <w:p w14:paraId="6FB5E5D3" w14:textId="77777777" w:rsidR="00EB02AD" w:rsidRPr="0099239D" w:rsidRDefault="00EB02AD" w:rsidP="006A6E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23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294" w:type="pct"/>
            <w:tcBorders>
              <w:top w:val="nil"/>
            </w:tcBorders>
          </w:tcPr>
          <w:p w14:paraId="303EB422" w14:textId="77777777" w:rsidR="00EB02AD" w:rsidRPr="0099239D" w:rsidRDefault="00EB02AD" w:rsidP="006A6E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23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464" w:type="pct"/>
            <w:tcBorders>
              <w:top w:val="nil"/>
            </w:tcBorders>
          </w:tcPr>
          <w:p w14:paraId="70914627" w14:textId="77777777" w:rsidR="00EB02AD" w:rsidRPr="0099239D" w:rsidRDefault="00EB02AD" w:rsidP="006A6E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23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9.3</w:t>
            </w:r>
          </w:p>
        </w:tc>
        <w:tc>
          <w:tcPr>
            <w:tcW w:w="302" w:type="pct"/>
            <w:tcBorders>
              <w:top w:val="nil"/>
            </w:tcBorders>
          </w:tcPr>
          <w:p w14:paraId="103D4327" w14:textId="77777777" w:rsidR="00EB02AD" w:rsidRPr="0099239D" w:rsidRDefault="00EB02AD" w:rsidP="006A6E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23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9.3</w:t>
            </w:r>
          </w:p>
        </w:tc>
        <w:tc>
          <w:tcPr>
            <w:tcW w:w="433" w:type="pct"/>
            <w:tcBorders>
              <w:top w:val="nil"/>
            </w:tcBorders>
          </w:tcPr>
          <w:p w14:paraId="1945E1BF" w14:textId="77777777" w:rsidR="00EB02AD" w:rsidRPr="0099239D" w:rsidRDefault="00EB02AD" w:rsidP="006A6E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23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9.3</w:t>
            </w:r>
          </w:p>
        </w:tc>
        <w:tc>
          <w:tcPr>
            <w:tcW w:w="307" w:type="pct"/>
            <w:tcBorders>
              <w:top w:val="nil"/>
            </w:tcBorders>
          </w:tcPr>
          <w:p w14:paraId="28F2272B" w14:textId="77777777" w:rsidR="00EB02AD" w:rsidRPr="0099239D" w:rsidRDefault="00EB02AD" w:rsidP="006A6E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23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0</w:t>
            </w:r>
          </w:p>
        </w:tc>
        <w:tc>
          <w:tcPr>
            <w:tcW w:w="535" w:type="pct"/>
            <w:tcBorders>
              <w:top w:val="nil"/>
            </w:tcBorders>
          </w:tcPr>
          <w:p w14:paraId="6CD55ABC" w14:textId="77777777" w:rsidR="00EB02AD" w:rsidRPr="0099239D" w:rsidRDefault="00EB02AD" w:rsidP="006A6E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23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</w:t>
            </w:r>
          </w:p>
        </w:tc>
      </w:tr>
      <w:tr w:rsidR="00EB02AD" w:rsidRPr="0099239D" w14:paraId="6B20ED7F" w14:textId="77777777" w:rsidTr="006A6E7A">
        <w:trPr>
          <w:trHeight w:val="300"/>
        </w:trPr>
        <w:tc>
          <w:tcPr>
            <w:tcW w:w="1228" w:type="pct"/>
            <w:tcBorders>
              <w:bottom w:val="single" w:sz="4" w:space="0" w:color="auto"/>
            </w:tcBorders>
          </w:tcPr>
          <w:p w14:paraId="3028A1FA" w14:textId="77777777" w:rsidR="00EB02AD" w:rsidRPr="0099239D" w:rsidRDefault="00EB02AD" w:rsidP="006A6E7A">
            <w:pPr>
              <w:ind w:firstLine="161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23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0 ml</w:t>
            </w:r>
          </w:p>
        </w:tc>
        <w:tc>
          <w:tcPr>
            <w:tcW w:w="1013" w:type="pct"/>
            <w:tcBorders>
              <w:bottom w:val="single" w:sz="4" w:space="0" w:color="auto"/>
            </w:tcBorders>
          </w:tcPr>
          <w:p w14:paraId="21DAD0E2" w14:textId="77777777" w:rsidR="00EB02AD" w:rsidRPr="0099239D" w:rsidRDefault="00EB02AD" w:rsidP="006A6E7A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23" w:type="pct"/>
            <w:tcBorders>
              <w:bottom w:val="single" w:sz="4" w:space="0" w:color="auto"/>
            </w:tcBorders>
          </w:tcPr>
          <w:p w14:paraId="628C3881" w14:textId="77777777" w:rsidR="00EB02AD" w:rsidRPr="0099239D" w:rsidRDefault="00EB02AD" w:rsidP="006A6E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23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294" w:type="pct"/>
            <w:tcBorders>
              <w:bottom w:val="single" w:sz="4" w:space="0" w:color="auto"/>
            </w:tcBorders>
          </w:tcPr>
          <w:p w14:paraId="386094DD" w14:textId="77777777" w:rsidR="00EB02AD" w:rsidRPr="0099239D" w:rsidRDefault="00EB02AD" w:rsidP="006A6E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23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464" w:type="pct"/>
            <w:tcBorders>
              <w:bottom w:val="single" w:sz="4" w:space="0" w:color="auto"/>
            </w:tcBorders>
          </w:tcPr>
          <w:p w14:paraId="6C3BC09E" w14:textId="77777777" w:rsidR="00EB02AD" w:rsidRPr="0099239D" w:rsidRDefault="00EB02AD" w:rsidP="006A6E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23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1.0</w:t>
            </w:r>
          </w:p>
        </w:tc>
        <w:tc>
          <w:tcPr>
            <w:tcW w:w="302" w:type="pct"/>
            <w:tcBorders>
              <w:bottom w:val="single" w:sz="4" w:space="0" w:color="auto"/>
            </w:tcBorders>
          </w:tcPr>
          <w:p w14:paraId="4B596189" w14:textId="77777777" w:rsidR="00EB02AD" w:rsidRPr="0099239D" w:rsidRDefault="00EB02AD" w:rsidP="006A6E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23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9.9</w:t>
            </w:r>
          </w:p>
        </w:tc>
        <w:tc>
          <w:tcPr>
            <w:tcW w:w="433" w:type="pct"/>
            <w:tcBorders>
              <w:bottom w:val="single" w:sz="4" w:space="0" w:color="auto"/>
            </w:tcBorders>
          </w:tcPr>
          <w:p w14:paraId="3EFFB397" w14:textId="77777777" w:rsidR="00EB02AD" w:rsidRPr="0099239D" w:rsidRDefault="00EB02AD" w:rsidP="006A6E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23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3.6</w:t>
            </w:r>
          </w:p>
        </w:tc>
        <w:tc>
          <w:tcPr>
            <w:tcW w:w="307" w:type="pct"/>
            <w:tcBorders>
              <w:bottom w:val="single" w:sz="4" w:space="0" w:color="auto"/>
            </w:tcBorders>
          </w:tcPr>
          <w:p w14:paraId="72997421" w14:textId="77777777" w:rsidR="00EB02AD" w:rsidRPr="0099239D" w:rsidRDefault="00EB02AD" w:rsidP="006A6E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23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.1</w:t>
            </w:r>
          </w:p>
        </w:tc>
        <w:tc>
          <w:tcPr>
            <w:tcW w:w="535" w:type="pct"/>
            <w:tcBorders>
              <w:bottom w:val="single" w:sz="4" w:space="0" w:color="auto"/>
            </w:tcBorders>
          </w:tcPr>
          <w:p w14:paraId="040912BF" w14:textId="77777777" w:rsidR="00EB02AD" w:rsidRPr="0099239D" w:rsidRDefault="00EB02AD" w:rsidP="006A6E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23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11.5</w:t>
            </w:r>
          </w:p>
        </w:tc>
      </w:tr>
      <w:tr w:rsidR="00EB02AD" w:rsidRPr="0099239D" w14:paraId="11AC5828" w14:textId="77777777" w:rsidTr="006A6E7A">
        <w:trPr>
          <w:trHeight w:val="300"/>
        </w:trPr>
        <w:tc>
          <w:tcPr>
            <w:tcW w:w="1228" w:type="pct"/>
            <w:tcBorders>
              <w:top w:val="single" w:sz="4" w:space="0" w:color="auto"/>
              <w:bottom w:val="nil"/>
            </w:tcBorders>
          </w:tcPr>
          <w:p w14:paraId="6943FF3F" w14:textId="77777777" w:rsidR="00EB02AD" w:rsidRPr="0099239D" w:rsidRDefault="00EB02AD" w:rsidP="006A6E7A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9923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Sulphacetamide</w:t>
            </w:r>
            <w:proofErr w:type="spellEnd"/>
            <w:r w:rsidRPr="009923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Eye Drop 10 % W/V</w:t>
            </w:r>
          </w:p>
        </w:tc>
        <w:tc>
          <w:tcPr>
            <w:tcW w:w="1013" w:type="pct"/>
            <w:tcBorders>
              <w:top w:val="single" w:sz="4" w:space="0" w:color="auto"/>
              <w:bottom w:val="nil"/>
            </w:tcBorders>
          </w:tcPr>
          <w:p w14:paraId="70A3F31E" w14:textId="77777777" w:rsidR="00EB02AD" w:rsidRPr="0099239D" w:rsidRDefault="00EB02AD" w:rsidP="006A6E7A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23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nti-Infectives &amp; Antiseptics</w:t>
            </w:r>
          </w:p>
        </w:tc>
        <w:tc>
          <w:tcPr>
            <w:tcW w:w="423" w:type="pct"/>
            <w:tcBorders>
              <w:top w:val="single" w:sz="4" w:space="0" w:color="auto"/>
              <w:bottom w:val="nil"/>
            </w:tcBorders>
          </w:tcPr>
          <w:p w14:paraId="5CB2C0EE" w14:textId="77777777" w:rsidR="00EB02AD" w:rsidRPr="0099239D" w:rsidRDefault="00EB02AD" w:rsidP="006A6E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239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294" w:type="pct"/>
            <w:tcBorders>
              <w:top w:val="single" w:sz="4" w:space="0" w:color="auto"/>
              <w:bottom w:val="nil"/>
            </w:tcBorders>
          </w:tcPr>
          <w:p w14:paraId="50A04E31" w14:textId="77777777" w:rsidR="00EB02AD" w:rsidRPr="0099239D" w:rsidRDefault="00EB02AD" w:rsidP="006A6E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64" w:type="pct"/>
            <w:tcBorders>
              <w:top w:val="single" w:sz="4" w:space="0" w:color="auto"/>
              <w:bottom w:val="nil"/>
            </w:tcBorders>
          </w:tcPr>
          <w:p w14:paraId="30E47E93" w14:textId="77777777" w:rsidR="00EB02AD" w:rsidRPr="0099239D" w:rsidRDefault="00EB02AD" w:rsidP="006A6E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02" w:type="pct"/>
            <w:tcBorders>
              <w:top w:val="single" w:sz="4" w:space="0" w:color="auto"/>
              <w:bottom w:val="nil"/>
            </w:tcBorders>
          </w:tcPr>
          <w:p w14:paraId="48D89FE6" w14:textId="77777777" w:rsidR="00EB02AD" w:rsidRPr="0099239D" w:rsidRDefault="00EB02AD" w:rsidP="006A6E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33" w:type="pct"/>
            <w:tcBorders>
              <w:top w:val="single" w:sz="4" w:space="0" w:color="auto"/>
              <w:bottom w:val="nil"/>
            </w:tcBorders>
          </w:tcPr>
          <w:p w14:paraId="397B13DF" w14:textId="77777777" w:rsidR="00EB02AD" w:rsidRPr="0099239D" w:rsidRDefault="00EB02AD" w:rsidP="006A6E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07" w:type="pct"/>
            <w:tcBorders>
              <w:top w:val="single" w:sz="4" w:space="0" w:color="auto"/>
              <w:bottom w:val="nil"/>
            </w:tcBorders>
          </w:tcPr>
          <w:p w14:paraId="41B61945" w14:textId="77777777" w:rsidR="00EB02AD" w:rsidRPr="0099239D" w:rsidRDefault="00EB02AD" w:rsidP="006A6E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35" w:type="pct"/>
            <w:tcBorders>
              <w:top w:val="single" w:sz="4" w:space="0" w:color="auto"/>
              <w:bottom w:val="nil"/>
            </w:tcBorders>
          </w:tcPr>
          <w:p w14:paraId="01F43BF2" w14:textId="77777777" w:rsidR="00EB02AD" w:rsidRPr="0099239D" w:rsidRDefault="00EB02AD" w:rsidP="006A6E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EB02AD" w:rsidRPr="0099239D" w14:paraId="234A7AC6" w14:textId="77777777" w:rsidTr="006A6E7A">
        <w:trPr>
          <w:trHeight w:val="300"/>
        </w:trPr>
        <w:tc>
          <w:tcPr>
            <w:tcW w:w="1228" w:type="pct"/>
            <w:tcBorders>
              <w:top w:val="nil"/>
            </w:tcBorders>
          </w:tcPr>
          <w:p w14:paraId="1BBEB494" w14:textId="77777777" w:rsidR="00EB02AD" w:rsidRPr="0099239D" w:rsidRDefault="00EB02AD" w:rsidP="006A6E7A">
            <w:pPr>
              <w:ind w:firstLine="161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23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 ml</w:t>
            </w:r>
          </w:p>
        </w:tc>
        <w:tc>
          <w:tcPr>
            <w:tcW w:w="1013" w:type="pct"/>
            <w:tcBorders>
              <w:top w:val="nil"/>
            </w:tcBorders>
          </w:tcPr>
          <w:p w14:paraId="7E22452A" w14:textId="77777777" w:rsidR="00EB02AD" w:rsidRPr="0099239D" w:rsidRDefault="00EB02AD" w:rsidP="006A6E7A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23" w:type="pct"/>
            <w:tcBorders>
              <w:top w:val="nil"/>
            </w:tcBorders>
          </w:tcPr>
          <w:p w14:paraId="03C44D54" w14:textId="77777777" w:rsidR="00EB02AD" w:rsidRPr="0099239D" w:rsidRDefault="00EB02AD" w:rsidP="006A6E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23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294" w:type="pct"/>
            <w:tcBorders>
              <w:top w:val="nil"/>
            </w:tcBorders>
          </w:tcPr>
          <w:p w14:paraId="1CD746BE" w14:textId="77777777" w:rsidR="00EB02AD" w:rsidRPr="0099239D" w:rsidRDefault="00EB02AD" w:rsidP="006A6E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23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464" w:type="pct"/>
            <w:tcBorders>
              <w:top w:val="nil"/>
            </w:tcBorders>
          </w:tcPr>
          <w:p w14:paraId="09C1957C" w14:textId="77777777" w:rsidR="00EB02AD" w:rsidRPr="0099239D" w:rsidRDefault="00EB02AD" w:rsidP="006A6E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23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9.0</w:t>
            </w:r>
          </w:p>
        </w:tc>
        <w:tc>
          <w:tcPr>
            <w:tcW w:w="302" w:type="pct"/>
            <w:tcBorders>
              <w:top w:val="nil"/>
            </w:tcBorders>
          </w:tcPr>
          <w:p w14:paraId="62905AD6" w14:textId="77777777" w:rsidR="00EB02AD" w:rsidRPr="0099239D" w:rsidRDefault="00EB02AD" w:rsidP="006A6E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23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9.0</w:t>
            </w:r>
          </w:p>
        </w:tc>
        <w:tc>
          <w:tcPr>
            <w:tcW w:w="433" w:type="pct"/>
            <w:tcBorders>
              <w:top w:val="nil"/>
            </w:tcBorders>
          </w:tcPr>
          <w:p w14:paraId="56F9A4B3" w14:textId="77777777" w:rsidR="00EB02AD" w:rsidRPr="0099239D" w:rsidRDefault="00EB02AD" w:rsidP="006A6E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23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9.0</w:t>
            </w:r>
          </w:p>
        </w:tc>
        <w:tc>
          <w:tcPr>
            <w:tcW w:w="307" w:type="pct"/>
            <w:tcBorders>
              <w:top w:val="nil"/>
            </w:tcBorders>
          </w:tcPr>
          <w:p w14:paraId="42304284" w14:textId="77777777" w:rsidR="00EB02AD" w:rsidRPr="0099239D" w:rsidRDefault="00EB02AD" w:rsidP="006A6E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23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0</w:t>
            </w:r>
          </w:p>
        </w:tc>
        <w:tc>
          <w:tcPr>
            <w:tcW w:w="535" w:type="pct"/>
            <w:tcBorders>
              <w:top w:val="nil"/>
            </w:tcBorders>
          </w:tcPr>
          <w:p w14:paraId="50749379" w14:textId="77777777" w:rsidR="00EB02AD" w:rsidRPr="0099239D" w:rsidRDefault="00EB02AD" w:rsidP="006A6E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23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</w:t>
            </w:r>
          </w:p>
        </w:tc>
      </w:tr>
      <w:tr w:rsidR="00EB02AD" w:rsidRPr="0099239D" w14:paraId="06FE9170" w14:textId="77777777" w:rsidTr="006A6E7A">
        <w:trPr>
          <w:trHeight w:val="300"/>
        </w:trPr>
        <w:tc>
          <w:tcPr>
            <w:tcW w:w="1228" w:type="pct"/>
          </w:tcPr>
          <w:p w14:paraId="7B54D465" w14:textId="77777777" w:rsidR="00EB02AD" w:rsidRPr="0099239D" w:rsidRDefault="00EB02AD" w:rsidP="006A6E7A">
            <w:pPr>
              <w:ind w:firstLine="161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23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 ml</w:t>
            </w:r>
          </w:p>
        </w:tc>
        <w:tc>
          <w:tcPr>
            <w:tcW w:w="1013" w:type="pct"/>
          </w:tcPr>
          <w:p w14:paraId="00651810" w14:textId="77777777" w:rsidR="00EB02AD" w:rsidRPr="0099239D" w:rsidRDefault="00EB02AD" w:rsidP="006A6E7A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23" w:type="pct"/>
          </w:tcPr>
          <w:p w14:paraId="4158CA8C" w14:textId="77777777" w:rsidR="00EB02AD" w:rsidRPr="0099239D" w:rsidRDefault="00EB02AD" w:rsidP="006A6E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23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294" w:type="pct"/>
          </w:tcPr>
          <w:p w14:paraId="065F2133" w14:textId="77777777" w:rsidR="00EB02AD" w:rsidRPr="0099239D" w:rsidRDefault="00EB02AD" w:rsidP="006A6E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23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464" w:type="pct"/>
          </w:tcPr>
          <w:p w14:paraId="0A895635" w14:textId="77777777" w:rsidR="00EB02AD" w:rsidRPr="0099239D" w:rsidRDefault="00EB02AD" w:rsidP="006A6E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23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9.0</w:t>
            </w:r>
          </w:p>
        </w:tc>
        <w:tc>
          <w:tcPr>
            <w:tcW w:w="302" w:type="pct"/>
          </w:tcPr>
          <w:p w14:paraId="51BCD6F7" w14:textId="77777777" w:rsidR="00EB02AD" w:rsidRPr="0099239D" w:rsidRDefault="00EB02AD" w:rsidP="006A6E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23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9.0</w:t>
            </w:r>
          </w:p>
        </w:tc>
        <w:tc>
          <w:tcPr>
            <w:tcW w:w="433" w:type="pct"/>
          </w:tcPr>
          <w:p w14:paraId="548FA5E9" w14:textId="77777777" w:rsidR="00EB02AD" w:rsidRPr="0099239D" w:rsidRDefault="00EB02AD" w:rsidP="006A6E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23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9.0</w:t>
            </w:r>
          </w:p>
        </w:tc>
        <w:tc>
          <w:tcPr>
            <w:tcW w:w="307" w:type="pct"/>
          </w:tcPr>
          <w:p w14:paraId="25DCAFDE" w14:textId="77777777" w:rsidR="00EB02AD" w:rsidRPr="0099239D" w:rsidRDefault="00EB02AD" w:rsidP="006A6E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23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0</w:t>
            </w:r>
          </w:p>
        </w:tc>
        <w:tc>
          <w:tcPr>
            <w:tcW w:w="535" w:type="pct"/>
          </w:tcPr>
          <w:p w14:paraId="1E53916C" w14:textId="77777777" w:rsidR="00EB02AD" w:rsidRPr="0099239D" w:rsidRDefault="00EB02AD" w:rsidP="006A6E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23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</w:t>
            </w:r>
          </w:p>
        </w:tc>
      </w:tr>
      <w:tr w:rsidR="00EB02AD" w:rsidRPr="0099239D" w14:paraId="4C37BDC8" w14:textId="77777777" w:rsidTr="006A6E7A">
        <w:trPr>
          <w:trHeight w:val="300"/>
        </w:trPr>
        <w:tc>
          <w:tcPr>
            <w:tcW w:w="1228" w:type="pct"/>
            <w:tcBorders>
              <w:bottom w:val="single" w:sz="4" w:space="0" w:color="auto"/>
            </w:tcBorders>
          </w:tcPr>
          <w:p w14:paraId="6F1E27D0" w14:textId="77777777" w:rsidR="00EB02AD" w:rsidRPr="0099239D" w:rsidRDefault="00EB02AD" w:rsidP="006A6E7A">
            <w:pPr>
              <w:ind w:firstLine="161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23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0 ml</w:t>
            </w:r>
          </w:p>
        </w:tc>
        <w:tc>
          <w:tcPr>
            <w:tcW w:w="1013" w:type="pct"/>
            <w:tcBorders>
              <w:bottom w:val="single" w:sz="4" w:space="0" w:color="auto"/>
            </w:tcBorders>
          </w:tcPr>
          <w:p w14:paraId="72EA4441" w14:textId="77777777" w:rsidR="00EB02AD" w:rsidRPr="0099239D" w:rsidRDefault="00EB02AD" w:rsidP="006A6E7A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23" w:type="pct"/>
            <w:tcBorders>
              <w:bottom w:val="single" w:sz="4" w:space="0" w:color="auto"/>
            </w:tcBorders>
          </w:tcPr>
          <w:p w14:paraId="20496ED2" w14:textId="77777777" w:rsidR="00EB02AD" w:rsidRPr="0099239D" w:rsidRDefault="00EB02AD" w:rsidP="006A6E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23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294" w:type="pct"/>
            <w:tcBorders>
              <w:bottom w:val="single" w:sz="4" w:space="0" w:color="auto"/>
            </w:tcBorders>
          </w:tcPr>
          <w:p w14:paraId="3C2D35D9" w14:textId="77777777" w:rsidR="00EB02AD" w:rsidRPr="0099239D" w:rsidRDefault="00EB02AD" w:rsidP="006A6E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23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464" w:type="pct"/>
            <w:tcBorders>
              <w:bottom w:val="single" w:sz="4" w:space="0" w:color="auto"/>
            </w:tcBorders>
          </w:tcPr>
          <w:p w14:paraId="2D778B38" w14:textId="77777777" w:rsidR="00EB02AD" w:rsidRPr="0099239D" w:rsidRDefault="00EB02AD" w:rsidP="006A6E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23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0.0</w:t>
            </w:r>
          </w:p>
        </w:tc>
        <w:tc>
          <w:tcPr>
            <w:tcW w:w="302" w:type="pct"/>
            <w:tcBorders>
              <w:bottom w:val="single" w:sz="4" w:space="0" w:color="auto"/>
            </w:tcBorders>
          </w:tcPr>
          <w:p w14:paraId="5E249E76" w14:textId="77777777" w:rsidR="00EB02AD" w:rsidRPr="0099239D" w:rsidRDefault="00EB02AD" w:rsidP="006A6E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23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7.6</w:t>
            </w:r>
          </w:p>
        </w:tc>
        <w:tc>
          <w:tcPr>
            <w:tcW w:w="433" w:type="pct"/>
            <w:tcBorders>
              <w:bottom w:val="single" w:sz="4" w:space="0" w:color="auto"/>
            </w:tcBorders>
          </w:tcPr>
          <w:p w14:paraId="3DDFFAC5" w14:textId="77777777" w:rsidR="00EB02AD" w:rsidRPr="0099239D" w:rsidRDefault="00EB02AD" w:rsidP="006A6E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23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3.1</w:t>
            </w:r>
          </w:p>
        </w:tc>
        <w:tc>
          <w:tcPr>
            <w:tcW w:w="307" w:type="pct"/>
            <w:tcBorders>
              <w:bottom w:val="single" w:sz="4" w:space="0" w:color="auto"/>
            </w:tcBorders>
          </w:tcPr>
          <w:p w14:paraId="54A4329A" w14:textId="77777777" w:rsidR="00EB02AD" w:rsidRPr="0099239D" w:rsidRDefault="00EB02AD" w:rsidP="006A6E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23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7.9</w:t>
            </w:r>
          </w:p>
        </w:tc>
        <w:tc>
          <w:tcPr>
            <w:tcW w:w="535" w:type="pct"/>
            <w:tcBorders>
              <w:bottom w:val="single" w:sz="4" w:space="0" w:color="auto"/>
            </w:tcBorders>
          </w:tcPr>
          <w:p w14:paraId="3A363262" w14:textId="77777777" w:rsidR="00EB02AD" w:rsidRPr="0099239D" w:rsidRDefault="00EB02AD" w:rsidP="006A6E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23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89.5</w:t>
            </w:r>
          </w:p>
        </w:tc>
      </w:tr>
      <w:tr w:rsidR="00EB02AD" w:rsidRPr="0099239D" w14:paraId="4F22F5D0" w14:textId="77777777" w:rsidTr="006A6E7A">
        <w:trPr>
          <w:trHeight w:val="300"/>
        </w:trPr>
        <w:tc>
          <w:tcPr>
            <w:tcW w:w="1228" w:type="pct"/>
            <w:tcBorders>
              <w:top w:val="single" w:sz="4" w:space="0" w:color="auto"/>
              <w:bottom w:val="nil"/>
            </w:tcBorders>
          </w:tcPr>
          <w:p w14:paraId="117875E1" w14:textId="77777777" w:rsidR="00EB02AD" w:rsidRPr="0099239D" w:rsidRDefault="00EB02AD" w:rsidP="006A6E7A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23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lastRenderedPageBreak/>
              <w:t>Timolol Maleate Eye Drops IP 0.5 %</w:t>
            </w:r>
          </w:p>
        </w:tc>
        <w:tc>
          <w:tcPr>
            <w:tcW w:w="1013" w:type="pct"/>
            <w:tcBorders>
              <w:top w:val="single" w:sz="4" w:space="0" w:color="auto"/>
              <w:bottom w:val="nil"/>
            </w:tcBorders>
          </w:tcPr>
          <w:p w14:paraId="554EF282" w14:textId="77777777" w:rsidR="00EB02AD" w:rsidRPr="0099239D" w:rsidRDefault="00EB02AD" w:rsidP="006A6E7A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23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ntiglaucoma Preparations</w:t>
            </w:r>
          </w:p>
        </w:tc>
        <w:tc>
          <w:tcPr>
            <w:tcW w:w="423" w:type="pct"/>
            <w:tcBorders>
              <w:top w:val="single" w:sz="4" w:space="0" w:color="auto"/>
              <w:bottom w:val="nil"/>
            </w:tcBorders>
          </w:tcPr>
          <w:p w14:paraId="50BA40CA" w14:textId="77777777" w:rsidR="00EB02AD" w:rsidRPr="0099239D" w:rsidRDefault="00EB02AD" w:rsidP="006A6E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239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73</w:t>
            </w:r>
          </w:p>
        </w:tc>
        <w:tc>
          <w:tcPr>
            <w:tcW w:w="294" w:type="pct"/>
            <w:tcBorders>
              <w:top w:val="single" w:sz="4" w:space="0" w:color="auto"/>
              <w:bottom w:val="nil"/>
            </w:tcBorders>
          </w:tcPr>
          <w:p w14:paraId="14545DE0" w14:textId="77777777" w:rsidR="00EB02AD" w:rsidRPr="0099239D" w:rsidRDefault="00EB02AD" w:rsidP="006A6E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64" w:type="pct"/>
            <w:tcBorders>
              <w:top w:val="single" w:sz="4" w:space="0" w:color="auto"/>
              <w:bottom w:val="nil"/>
            </w:tcBorders>
          </w:tcPr>
          <w:p w14:paraId="03A221B6" w14:textId="77777777" w:rsidR="00EB02AD" w:rsidRPr="0099239D" w:rsidRDefault="00EB02AD" w:rsidP="006A6E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02" w:type="pct"/>
            <w:tcBorders>
              <w:top w:val="single" w:sz="4" w:space="0" w:color="auto"/>
              <w:bottom w:val="nil"/>
            </w:tcBorders>
          </w:tcPr>
          <w:p w14:paraId="7DF3F398" w14:textId="77777777" w:rsidR="00EB02AD" w:rsidRPr="0099239D" w:rsidRDefault="00EB02AD" w:rsidP="006A6E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33" w:type="pct"/>
            <w:tcBorders>
              <w:top w:val="single" w:sz="4" w:space="0" w:color="auto"/>
              <w:bottom w:val="nil"/>
            </w:tcBorders>
          </w:tcPr>
          <w:p w14:paraId="12D4FC11" w14:textId="77777777" w:rsidR="00EB02AD" w:rsidRPr="0099239D" w:rsidRDefault="00EB02AD" w:rsidP="006A6E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07" w:type="pct"/>
            <w:tcBorders>
              <w:top w:val="single" w:sz="4" w:space="0" w:color="auto"/>
              <w:bottom w:val="nil"/>
            </w:tcBorders>
          </w:tcPr>
          <w:p w14:paraId="0FD6D6BF" w14:textId="77777777" w:rsidR="00EB02AD" w:rsidRPr="0099239D" w:rsidRDefault="00EB02AD" w:rsidP="006A6E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35" w:type="pct"/>
            <w:tcBorders>
              <w:top w:val="single" w:sz="4" w:space="0" w:color="auto"/>
              <w:bottom w:val="nil"/>
            </w:tcBorders>
          </w:tcPr>
          <w:p w14:paraId="3FF90433" w14:textId="77777777" w:rsidR="00EB02AD" w:rsidRPr="0099239D" w:rsidRDefault="00EB02AD" w:rsidP="006A6E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EB02AD" w:rsidRPr="0099239D" w14:paraId="6B782E94" w14:textId="77777777" w:rsidTr="006A6E7A">
        <w:trPr>
          <w:trHeight w:val="300"/>
        </w:trPr>
        <w:tc>
          <w:tcPr>
            <w:tcW w:w="1228" w:type="pct"/>
            <w:tcBorders>
              <w:top w:val="nil"/>
            </w:tcBorders>
          </w:tcPr>
          <w:p w14:paraId="0B3D0BE0" w14:textId="77777777" w:rsidR="00EB02AD" w:rsidRPr="0099239D" w:rsidRDefault="00EB02AD" w:rsidP="006A6E7A">
            <w:pPr>
              <w:ind w:firstLine="161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23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.5 ml</w:t>
            </w:r>
          </w:p>
        </w:tc>
        <w:tc>
          <w:tcPr>
            <w:tcW w:w="1013" w:type="pct"/>
            <w:tcBorders>
              <w:top w:val="nil"/>
            </w:tcBorders>
          </w:tcPr>
          <w:p w14:paraId="3FFD45A6" w14:textId="77777777" w:rsidR="00EB02AD" w:rsidRPr="0099239D" w:rsidRDefault="00EB02AD" w:rsidP="006A6E7A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23" w:type="pct"/>
            <w:tcBorders>
              <w:top w:val="nil"/>
            </w:tcBorders>
          </w:tcPr>
          <w:p w14:paraId="7265D0C3" w14:textId="77777777" w:rsidR="00EB02AD" w:rsidRPr="0099239D" w:rsidRDefault="00EB02AD" w:rsidP="006A6E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23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294" w:type="pct"/>
            <w:tcBorders>
              <w:top w:val="nil"/>
            </w:tcBorders>
          </w:tcPr>
          <w:p w14:paraId="4706B26A" w14:textId="77777777" w:rsidR="00EB02AD" w:rsidRPr="0099239D" w:rsidRDefault="00EB02AD" w:rsidP="006A6E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23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464" w:type="pct"/>
            <w:tcBorders>
              <w:top w:val="nil"/>
            </w:tcBorders>
          </w:tcPr>
          <w:p w14:paraId="66F763CC" w14:textId="77777777" w:rsidR="00EB02AD" w:rsidRPr="0099239D" w:rsidRDefault="00EB02AD" w:rsidP="006A6E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23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82.4</w:t>
            </w:r>
          </w:p>
        </w:tc>
        <w:tc>
          <w:tcPr>
            <w:tcW w:w="302" w:type="pct"/>
            <w:tcBorders>
              <w:top w:val="nil"/>
            </w:tcBorders>
          </w:tcPr>
          <w:p w14:paraId="3BBC7A67" w14:textId="77777777" w:rsidR="00EB02AD" w:rsidRPr="0099239D" w:rsidRDefault="00EB02AD" w:rsidP="006A6E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23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50.0</w:t>
            </w:r>
          </w:p>
        </w:tc>
        <w:tc>
          <w:tcPr>
            <w:tcW w:w="433" w:type="pct"/>
            <w:tcBorders>
              <w:top w:val="nil"/>
            </w:tcBorders>
          </w:tcPr>
          <w:p w14:paraId="48B08D78" w14:textId="77777777" w:rsidR="00EB02AD" w:rsidRPr="0099239D" w:rsidRDefault="00EB02AD" w:rsidP="006A6E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23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58.5</w:t>
            </w:r>
          </w:p>
        </w:tc>
        <w:tc>
          <w:tcPr>
            <w:tcW w:w="307" w:type="pct"/>
            <w:tcBorders>
              <w:top w:val="nil"/>
            </w:tcBorders>
          </w:tcPr>
          <w:p w14:paraId="38301C72" w14:textId="77777777" w:rsidR="00EB02AD" w:rsidRPr="0099239D" w:rsidRDefault="00EB02AD" w:rsidP="006A6E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23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.7</w:t>
            </w:r>
          </w:p>
        </w:tc>
        <w:tc>
          <w:tcPr>
            <w:tcW w:w="535" w:type="pct"/>
            <w:tcBorders>
              <w:top w:val="nil"/>
            </w:tcBorders>
          </w:tcPr>
          <w:p w14:paraId="28C011D0" w14:textId="77777777" w:rsidR="00EB02AD" w:rsidRPr="0099239D" w:rsidRDefault="00EB02AD" w:rsidP="006A6E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23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73.0</w:t>
            </w:r>
          </w:p>
        </w:tc>
      </w:tr>
      <w:tr w:rsidR="00EB02AD" w:rsidRPr="0099239D" w14:paraId="31C26ADC" w14:textId="77777777" w:rsidTr="006A6E7A">
        <w:trPr>
          <w:trHeight w:val="315"/>
        </w:trPr>
        <w:tc>
          <w:tcPr>
            <w:tcW w:w="1228" w:type="pct"/>
          </w:tcPr>
          <w:p w14:paraId="7C9FD1AF" w14:textId="77777777" w:rsidR="00EB02AD" w:rsidRPr="0099239D" w:rsidRDefault="00EB02AD" w:rsidP="006A6E7A">
            <w:pPr>
              <w:ind w:firstLine="161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23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 ml</w:t>
            </w:r>
          </w:p>
        </w:tc>
        <w:tc>
          <w:tcPr>
            <w:tcW w:w="1013" w:type="pct"/>
          </w:tcPr>
          <w:p w14:paraId="1A3C1266" w14:textId="77777777" w:rsidR="00EB02AD" w:rsidRPr="0099239D" w:rsidRDefault="00EB02AD" w:rsidP="006A6E7A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23" w:type="pct"/>
          </w:tcPr>
          <w:p w14:paraId="0D9A9538" w14:textId="77777777" w:rsidR="00EB02AD" w:rsidRPr="0099239D" w:rsidRDefault="00EB02AD" w:rsidP="006A6E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23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294" w:type="pct"/>
          </w:tcPr>
          <w:p w14:paraId="7E5B47BA" w14:textId="77777777" w:rsidR="00EB02AD" w:rsidRPr="0099239D" w:rsidRDefault="00EB02AD" w:rsidP="006A6E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23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464" w:type="pct"/>
          </w:tcPr>
          <w:p w14:paraId="0EDBA83A" w14:textId="77777777" w:rsidR="00EB02AD" w:rsidRPr="0099239D" w:rsidRDefault="00EB02AD" w:rsidP="006A6E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23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844.2</w:t>
            </w:r>
          </w:p>
        </w:tc>
        <w:tc>
          <w:tcPr>
            <w:tcW w:w="302" w:type="pct"/>
          </w:tcPr>
          <w:p w14:paraId="1BD18413" w14:textId="77777777" w:rsidR="00EB02AD" w:rsidRPr="0099239D" w:rsidRDefault="00EB02AD" w:rsidP="006A6E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23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9.2</w:t>
            </w:r>
          </w:p>
        </w:tc>
        <w:tc>
          <w:tcPr>
            <w:tcW w:w="433" w:type="pct"/>
          </w:tcPr>
          <w:p w14:paraId="4FC49FEC" w14:textId="77777777" w:rsidR="00EB02AD" w:rsidRPr="0099239D" w:rsidRDefault="00EB02AD" w:rsidP="006A6E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23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90.6</w:t>
            </w:r>
          </w:p>
        </w:tc>
        <w:tc>
          <w:tcPr>
            <w:tcW w:w="307" w:type="pct"/>
          </w:tcPr>
          <w:p w14:paraId="45380477" w14:textId="77777777" w:rsidR="00EB02AD" w:rsidRPr="0099239D" w:rsidRDefault="00EB02AD" w:rsidP="006A6E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23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1.6</w:t>
            </w:r>
          </w:p>
        </w:tc>
        <w:tc>
          <w:tcPr>
            <w:tcW w:w="535" w:type="pct"/>
          </w:tcPr>
          <w:p w14:paraId="11101A02" w14:textId="77777777" w:rsidR="00EB02AD" w:rsidRPr="0099239D" w:rsidRDefault="00EB02AD" w:rsidP="006A6E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23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055.9</w:t>
            </w:r>
          </w:p>
        </w:tc>
      </w:tr>
      <w:tr w:rsidR="00EB02AD" w:rsidRPr="0099239D" w14:paraId="472CEBDF" w14:textId="77777777" w:rsidTr="006A6E7A">
        <w:trPr>
          <w:trHeight w:val="300"/>
        </w:trPr>
        <w:tc>
          <w:tcPr>
            <w:tcW w:w="1228" w:type="pct"/>
            <w:tcBorders>
              <w:bottom w:val="single" w:sz="4" w:space="0" w:color="auto"/>
            </w:tcBorders>
          </w:tcPr>
          <w:p w14:paraId="0A8A533D" w14:textId="77777777" w:rsidR="00EB02AD" w:rsidRPr="0099239D" w:rsidRDefault="00EB02AD" w:rsidP="006A6E7A">
            <w:pPr>
              <w:ind w:firstLine="161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23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 ml</w:t>
            </w:r>
          </w:p>
        </w:tc>
        <w:tc>
          <w:tcPr>
            <w:tcW w:w="1013" w:type="pct"/>
            <w:tcBorders>
              <w:bottom w:val="single" w:sz="4" w:space="0" w:color="auto"/>
            </w:tcBorders>
          </w:tcPr>
          <w:p w14:paraId="77A8126A" w14:textId="77777777" w:rsidR="00EB02AD" w:rsidRPr="0099239D" w:rsidRDefault="00EB02AD" w:rsidP="006A6E7A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23" w:type="pct"/>
            <w:tcBorders>
              <w:bottom w:val="single" w:sz="4" w:space="0" w:color="auto"/>
            </w:tcBorders>
          </w:tcPr>
          <w:p w14:paraId="05D762C0" w14:textId="77777777" w:rsidR="00EB02AD" w:rsidRPr="0099239D" w:rsidRDefault="00EB02AD" w:rsidP="006A6E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23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2</w:t>
            </w:r>
          </w:p>
        </w:tc>
        <w:tc>
          <w:tcPr>
            <w:tcW w:w="294" w:type="pct"/>
            <w:tcBorders>
              <w:bottom w:val="single" w:sz="4" w:space="0" w:color="auto"/>
            </w:tcBorders>
          </w:tcPr>
          <w:p w14:paraId="32F40524" w14:textId="77777777" w:rsidR="00EB02AD" w:rsidRPr="0099239D" w:rsidRDefault="00EB02AD" w:rsidP="006A6E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23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1</w:t>
            </w:r>
          </w:p>
        </w:tc>
        <w:tc>
          <w:tcPr>
            <w:tcW w:w="464" w:type="pct"/>
            <w:tcBorders>
              <w:bottom w:val="single" w:sz="4" w:space="0" w:color="auto"/>
            </w:tcBorders>
          </w:tcPr>
          <w:p w14:paraId="5676020E" w14:textId="77777777" w:rsidR="00EB02AD" w:rsidRPr="0099239D" w:rsidRDefault="00EB02AD" w:rsidP="006A6E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23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64.8</w:t>
            </w:r>
          </w:p>
        </w:tc>
        <w:tc>
          <w:tcPr>
            <w:tcW w:w="302" w:type="pct"/>
            <w:tcBorders>
              <w:bottom w:val="single" w:sz="4" w:space="0" w:color="auto"/>
            </w:tcBorders>
          </w:tcPr>
          <w:p w14:paraId="0839B3F9" w14:textId="77777777" w:rsidR="00EB02AD" w:rsidRPr="0099239D" w:rsidRDefault="00EB02AD" w:rsidP="006A6E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23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2.0</w:t>
            </w:r>
          </w:p>
        </w:tc>
        <w:tc>
          <w:tcPr>
            <w:tcW w:w="433" w:type="pct"/>
            <w:tcBorders>
              <w:bottom w:val="single" w:sz="4" w:space="0" w:color="auto"/>
            </w:tcBorders>
          </w:tcPr>
          <w:p w14:paraId="28BA059D" w14:textId="77777777" w:rsidR="00EB02AD" w:rsidRPr="0099239D" w:rsidRDefault="00EB02AD" w:rsidP="006A6E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23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55.3</w:t>
            </w:r>
          </w:p>
        </w:tc>
        <w:tc>
          <w:tcPr>
            <w:tcW w:w="307" w:type="pct"/>
            <w:tcBorders>
              <w:bottom w:val="single" w:sz="4" w:space="0" w:color="auto"/>
            </w:tcBorders>
          </w:tcPr>
          <w:p w14:paraId="03762DAF" w14:textId="77777777" w:rsidR="00EB02AD" w:rsidRPr="0099239D" w:rsidRDefault="00EB02AD" w:rsidP="006A6E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23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1.1</w:t>
            </w:r>
          </w:p>
        </w:tc>
        <w:tc>
          <w:tcPr>
            <w:tcW w:w="535" w:type="pct"/>
            <w:tcBorders>
              <w:bottom w:val="single" w:sz="4" w:space="0" w:color="auto"/>
            </w:tcBorders>
          </w:tcPr>
          <w:p w14:paraId="67C33749" w14:textId="77777777" w:rsidR="00EB02AD" w:rsidRPr="0099239D" w:rsidRDefault="00EB02AD" w:rsidP="006A6E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23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012.7</w:t>
            </w:r>
          </w:p>
        </w:tc>
      </w:tr>
      <w:tr w:rsidR="00EB02AD" w:rsidRPr="0099239D" w14:paraId="0B6AF9E5" w14:textId="77777777" w:rsidTr="006A6E7A">
        <w:trPr>
          <w:trHeight w:val="315"/>
        </w:trPr>
        <w:tc>
          <w:tcPr>
            <w:tcW w:w="1228" w:type="pct"/>
            <w:tcBorders>
              <w:top w:val="single" w:sz="4" w:space="0" w:color="auto"/>
              <w:bottom w:val="nil"/>
            </w:tcBorders>
          </w:tcPr>
          <w:p w14:paraId="2161A99F" w14:textId="77777777" w:rsidR="00EB02AD" w:rsidRPr="0099239D" w:rsidRDefault="00EB02AD" w:rsidP="006A6E7A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23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Tobramycin Eye Drops 0.3%</w:t>
            </w:r>
          </w:p>
        </w:tc>
        <w:tc>
          <w:tcPr>
            <w:tcW w:w="1013" w:type="pct"/>
            <w:tcBorders>
              <w:top w:val="single" w:sz="4" w:space="0" w:color="auto"/>
              <w:bottom w:val="nil"/>
            </w:tcBorders>
          </w:tcPr>
          <w:p w14:paraId="3AB509E9" w14:textId="77777777" w:rsidR="00EB02AD" w:rsidRPr="0099239D" w:rsidRDefault="00EB02AD" w:rsidP="006A6E7A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23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Corticosteroids</w:t>
            </w:r>
          </w:p>
        </w:tc>
        <w:tc>
          <w:tcPr>
            <w:tcW w:w="423" w:type="pct"/>
            <w:tcBorders>
              <w:top w:val="single" w:sz="4" w:space="0" w:color="auto"/>
              <w:bottom w:val="nil"/>
            </w:tcBorders>
          </w:tcPr>
          <w:p w14:paraId="4E49FE9E" w14:textId="77777777" w:rsidR="00EB02AD" w:rsidRPr="0099239D" w:rsidRDefault="00EB02AD" w:rsidP="006A6E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239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80</w:t>
            </w:r>
          </w:p>
        </w:tc>
        <w:tc>
          <w:tcPr>
            <w:tcW w:w="294" w:type="pct"/>
            <w:tcBorders>
              <w:top w:val="single" w:sz="4" w:space="0" w:color="auto"/>
              <w:bottom w:val="nil"/>
            </w:tcBorders>
          </w:tcPr>
          <w:p w14:paraId="07B9DE7A" w14:textId="77777777" w:rsidR="00EB02AD" w:rsidRPr="0099239D" w:rsidRDefault="00EB02AD" w:rsidP="006A6E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64" w:type="pct"/>
            <w:tcBorders>
              <w:top w:val="single" w:sz="4" w:space="0" w:color="auto"/>
              <w:bottom w:val="nil"/>
            </w:tcBorders>
          </w:tcPr>
          <w:p w14:paraId="00989117" w14:textId="77777777" w:rsidR="00EB02AD" w:rsidRPr="0099239D" w:rsidRDefault="00EB02AD" w:rsidP="006A6E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02" w:type="pct"/>
            <w:tcBorders>
              <w:top w:val="single" w:sz="4" w:space="0" w:color="auto"/>
              <w:bottom w:val="nil"/>
            </w:tcBorders>
          </w:tcPr>
          <w:p w14:paraId="7802DD9E" w14:textId="77777777" w:rsidR="00EB02AD" w:rsidRPr="0099239D" w:rsidRDefault="00EB02AD" w:rsidP="006A6E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33" w:type="pct"/>
            <w:tcBorders>
              <w:top w:val="single" w:sz="4" w:space="0" w:color="auto"/>
              <w:bottom w:val="nil"/>
            </w:tcBorders>
          </w:tcPr>
          <w:p w14:paraId="20FCF46E" w14:textId="77777777" w:rsidR="00EB02AD" w:rsidRPr="0099239D" w:rsidRDefault="00EB02AD" w:rsidP="006A6E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07" w:type="pct"/>
            <w:tcBorders>
              <w:top w:val="single" w:sz="4" w:space="0" w:color="auto"/>
              <w:bottom w:val="nil"/>
            </w:tcBorders>
          </w:tcPr>
          <w:p w14:paraId="2339F2E9" w14:textId="77777777" w:rsidR="00EB02AD" w:rsidRPr="0099239D" w:rsidRDefault="00EB02AD" w:rsidP="006A6E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35" w:type="pct"/>
            <w:tcBorders>
              <w:top w:val="single" w:sz="4" w:space="0" w:color="auto"/>
              <w:bottom w:val="nil"/>
            </w:tcBorders>
          </w:tcPr>
          <w:p w14:paraId="01288B0C" w14:textId="77777777" w:rsidR="00EB02AD" w:rsidRPr="0099239D" w:rsidRDefault="00EB02AD" w:rsidP="006A6E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EB02AD" w:rsidRPr="0099239D" w14:paraId="0924EBA1" w14:textId="77777777" w:rsidTr="006A6E7A">
        <w:trPr>
          <w:trHeight w:val="300"/>
        </w:trPr>
        <w:tc>
          <w:tcPr>
            <w:tcW w:w="1228" w:type="pct"/>
            <w:tcBorders>
              <w:top w:val="nil"/>
            </w:tcBorders>
          </w:tcPr>
          <w:p w14:paraId="220171F4" w14:textId="77777777" w:rsidR="00EB02AD" w:rsidRPr="0099239D" w:rsidRDefault="00EB02AD" w:rsidP="006A6E7A">
            <w:pPr>
              <w:ind w:firstLine="161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23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 ml</w:t>
            </w:r>
          </w:p>
        </w:tc>
        <w:tc>
          <w:tcPr>
            <w:tcW w:w="1013" w:type="pct"/>
            <w:tcBorders>
              <w:top w:val="nil"/>
            </w:tcBorders>
          </w:tcPr>
          <w:p w14:paraId="2C7D5F9E" w14:textId="77777777" w:rsidR="00EB02AD" w:rsidRPr="0099239D" w:rsidRDefault="00EB02AD" w:rsidP="006A6E7A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23" w:type="pct"/>
            <w:tcBorders>
              <w:top w:val="nil"/>
            </w:tcBorders>
          </w:tcPr>
          <w:p w14:paraId="60C9F48B" w14:textId="77777777" w:rsidR="00EB02AD" w:rsidRPr="0099239D" w:rsidRDefault="00EB02AD" w:rsidP="006A6E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23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3</w:t>
            </w:r>
          </w:p>
        </w:tc>
        <w:tc>
          <w:tcPr>
            <w:tcW w:w="294" w:type="pct"/>
            <w:tcBorders>
              <w:top w:val="nil"/>
            </w:tcBorders>
          </w:tcPr>
          <w:p w14:paraId="3EB76D46" w14:textId="77777777" w:rsidR="00EB02AD" w:rsidRPr="0099239D" w:rsidRDefault="00EB02AD" w:rsidP="006A6E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23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5</w:t>
            </w:r>
          </w:p>
        </w:tc>
        <w:tc>
          <w:tcPr>
            <w:tcW w:w="464" w:type="pct"/>
            <w:tcBorders>
              <w:top w:val="nil"/>
            </w:tcBorders>
          </w:tcPr>
          <w:p w14:paraId="1DE7E076" w14:textId="77777777" w:rsidR="00EB02AD" w:rsidRPr="0099239D" w:rsidRDefault="00EB02AD" w:rsidP="006A6E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23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04.0</w:t>
            </w:r>
          </w:p>
        </w:tc>
        <w:tc>
          <w:tcPr>
            <w:tcW w:w="302" w:type="pct"/>
            <w:tcBorders>
              <w:top w:val="nil"/>
            </w:tcBorders>
          </w:tcPr>
          <w:p w14:paraId="639AD406" w14:textId="77777777" w:rsidR="00EB02AD" w:rsidRPr="0099239D" w:rsidRDefault="00EB02AD" w:rsidP="006A6E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23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0.0</w:t>
            </w:r>
          </w:p>
        </w:tc>
        <w:tc>
          <w:tcPr>
            <w:tcW w:w="433" w:type="pct"/>
            <w:tcBorders>
              <w:top w:val="nil"/>
            </w:tcBorders>
          </w:tcPr>
          <w:p w14:paraId="45C4DD1F" w14:textId="77777777" w:rsidR="00EB02AD" w:rsidRPr="0099239D" w:rsidRDefault="00EB02AD" w:rsidP="006A6E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23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1.5</w:t>
            </w:r>
          </w:p>
        </w:tc>
        <w:tc>
          <w:tcPr>
            <w:tcW w:w="307" w:type="pct"/>
            <w:tcBorders>
              <w:top w:val="nil"/>
            </w:tcBorders>
          </w:tcPr>
          <w:p w14:paraId="2C63BA2A" w14:textId="77777777" w:rsidR="00EB02AD" w:rsidRPr="0099239D" w:rsidRDefault="00EB02AD" w:rsidP="006A6E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23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0.4</w:t>
            </w:r>
          </w:p>
        </w:tc>
        <w:tc>
          <w:tcPr>
            <w:tcW w:w="535" w:type="pct"/>
            <w:tcBorders>
              <w:top w:val="nil"/>
            </w:tcBorders>
          </w:tcPr>
          <w:p w14:paraId="08E9B72D" w14:textId="77777777" w:rsidR="00EB02AD" w:rsidRPr="0099239D" w:rsidRDefault="00EB02AD" w:rsidP="006A6E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23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940.0</w:t>
            </w:r>
          </w:p>
        </w:tc>
      </w:tr>
      <w:tr w:rsidR="00EB02AD" w:rsidRPr="0099239D" w14:paraId="2BF38D7D" w14:textId="77777777" w:rsidTr="006A6E7A">
        <w:trPr>
          <w:trHeight w:val="300"/>
        </w:trPr>
        <w:tc>
          <w:tcPr>
            <w:tcW w:w="1228" w:type="pct"/>
            <w:tcBorders>
              <w:bottom w:val="single" w:sz="4" w:space="0" w:color="auto"/>
            </w:tcBorders>
          </w:tcPr>
          <w:p w14:paraId="68702E64" w14:textId="77777777" w:rsidR="00EB02AD" w:rsidRPr="0099239D" w:rsidRDefault="00EB02AD" w:rsidP="006A6E7A">
            <w:pPr>
              <w:ind w:firstLine="161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23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0 ml</w:t>
            </w:r>
          </w:p>
        </w:tc>
        <w:tc>
          <w:tcPr>
            <w:tcW w:w="1013" w:type="pct"/>
            <w:tcBorders>
              <w:bottom w:val="single" w:sz="4" w:space="0" w:color="auto"/>
            </w:tcBorders>
          </w:tcPr>
          <w:p w14:paraId="32B0A74B" w14:textId="77777777" w:rsidR="00EB02AD" w:rsidRPr="0099239D" w:rsidRDefault="00EB02AD" w:rsidP="006A6E7A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23" w:type="pct"/>
            <w:tcBorders>
              <w:bottom w:val="single" w:sz="4" w:space="0" w:color="auto"/>
            </w:tcBorders>
          </w:tcPr>
          <w:p w14:paraId="3E0EB07A" w14:textId="77777777" w:rsidR="00EB02AD" w:rsidRPr="0099239D" w:rsidRDefault="00EB02AD" w:rsidP="006A6E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23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7</w:t>
            </w:r>
          </w:p>
        </w:tc>
        <w:tc>
          <w:tcPr>
            <w:tcW w:w="294" w:type="pct"/>
            <w:tcBorders>
              <w:bottom w:val="single" w:sz="4" w:space="0" w:color="auto"/>
            </w:tcBorders>
          </w:tcPr>
          <w:p w14:paraId="5495160E" w14:textId="77777777" w:rsidR="00EB02AD" w:rsidRPr="0099239D" w:rsidRDefault="00EB02AD" w:rsidP="006A6E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23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464" w:type="pct"/>
            <w:tcBorders>
              <w:bottom w:val="single" w:sz="4" w:space="0" w:color="auto"/>
            </w:tcBorders>
          </w:tcPr>
          <w:p w14:paraId="767BF9D7" w14:textId="77777777" w:rsidR="00EB02AD" w:rsidRPr="0099239D" w:rsidRDefault="00EB02AD" w:rsidP="006A6E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23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80.0</w:t>
            </w:r>
          </w:p>
        </w:tc>
        <w:tc>
          <w:tcPr>
            <w:tcW w:w="302" w:type="pct"/>
            <w:tcBorders>
              <w:bottom w:val="single" w:sz="4" w:space="0" w:color="auto"/>
            </w:tcBorders>
          </w:tcPr>
          <w:p w14:paraId="0D2C9662" w14:textId="77777777" w:rsidR="00EB02AD" w:rsidRPr="0099239D" w:rsidRDefault="00EB02AD" w:rsidP="006A6E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23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4.3</w:t>
            </w:r>
          </w:p>
        </w:tc>
        <w:tc>
          <w:tcPr>
            <w:tcW w:w="433" w:type="pct"/>
            <w:tcBorders>
              <w:bottom w:val="single" w:sz="4" w:space="0" w:color="auto"/>
            </w:tcBorders>
          </w:tcPr>
          <w:p w14:paraId="0291E906" w14:textId="77777777" w:rsidR="00EB02AD" w:rsidRPr="0099239D" w:rsidRDefault="00EB02AD" w:rsidP="006A6E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23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7.5</w:t>
            </w:r>
          </w:p>
        </w:tc>
        <w:tc>
          <w:tcPr>
            <w:tcW w:w="307" w:type="pct"/>
            <w:tcBorders>
              <w:bottom w:val="single" w:sz="4" w:space="0" w:color="auto"/>
            </w:tcBorders>
          </w:tcPr>
          <w:p w14:paraId="32A5403B" w14:textId="77777777" w:rsidR="00EB02AD" w:rsidRPr="0099239D" w:rsidRDefault="00EB02AD" w:rsidP="006A6E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23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.6</w:t>
            </w:r>
          </w:p>
        </w:tc>
        <w:tc>
          <w:tcPr>
            <w:tcW w:w="535" w:type="pct"/>
            <w:tcBorders>
              <w:bottom w:val="single" w:sz="4" w:space="0" w:color="auto"/>
            </w:tcBorders>
          </w:tcPr>
          <w:p w14:paraId="089DE1FE" w14:textId="77777777" w:rsidR="00EB02AD" w:rsidRPr="0099239D" w:rsidRDefault="00EB02AD" w:rsidP="006A6E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23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58.3</w:t>
            </w:r>
          </w:p>
        </w:tc>
      </w:tr>
      <w:tr w:rsidR="00EB02AD" w:rsidRPr="0099239D" w14:paraId="1D5F486A" w14:textId="77777777" w:rsidTr="006A6E7A">
        <w:trPr>
          <w:trHeight w:val="300"/>
        </w:trPr>
        <w:tc>
          <w:tcPr>
            <w:tcW w:w="1228" w:type="pct"/>
            <w:tcBorders>
              <w:top w:val="single" w:sz="4" w:space="0" w:color="auto"/>
              <w:bottom w:val="nil"/>
            </w:tcBorders>
          </w:tcPr>
          <w:p w14:paraId="3987C170" w14:textId="77777777" w:rsidR="00EB02AD" w:rsidRPr="0099239D" w:rsidRDefault="00EB02AD" w:rsidP="006A6E7A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23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Tropicamide Eye Drops IP 1% W/V</w:t>
            </w:r>
          </w:p>
        </w:tc>
        <w:tc>
          <w:tcPr>
            <w:tcW w:w="1013" w:type="pct"/>
            <w:tcBorders>
              <w:top w:val="single" w:sz="4" w:space="0" w:color="auto"/>
              <w:bottom w:val="nil"/>
            </w:tcBorders>
          </w:tcPr>
          <w:p w14:paraId="2814B50A" w14:textId="77777777" w:rsidR="00EB02AD" w:rsidRPr="0099239D" w:rsidRDefault="00EB02AD" w:rsidP="006A6E7A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23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nticholinergics</w:t>
            </w:r>
          </w:p>
        </w:tc>
        <w:tc>
          <w:tcPr>
            <w:tcW w:w="423" w:type="pct"/>
            <w:tcBorders>
              <w:top w:val="single" w:sz="4" w:space="0" w:color="auto"/>
              <w:bottom w:val="nil"/>
            </w:tcBorders>
          </w:tcPr>
          <w:p w14:paraId="3D7201D2" w14:textId="77777777" w:rsidR="00EB02AD" w:rsidRPr="0099239D" w:rsidRDefault="00EB02AD" w:rsidP="006A6E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239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294" w:type="pct"/>
            <w:tcBorders>
              <w:top w:val="single" w:sz="4" w:space="0" w:color="auto"/>
              <w:bottom w:val="nil"/>
            </w:tcBorders>
          </w:tcPr>
          <w:p w14:paraId="59BCB02D" w14:textId="77777777" w:rsidR="00EB02AD" w:rsidRPr="0099239D" w:rsidRDefault="00EB02AD" w:rsidP="006A6E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64" w:type="pct"/>
            <w:tcBorders>
              <w:top w:val="single" w:sz="4" w:space="0" w:color="auto"/>
              <w:bottom w:val="nil"/>
            </w:tcBorders>
          </w:tcPr>
          <w:p w14:paraId="36BF94DA" w14:textId="77777777" w:rsidR="00EB02AD" w:rsidRPr="0099239D" w:rsidRDefault="00EB02AD" w:rsidP="006A6E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02" w:type="pct"/>
            <w:tcBorders>
              <w:top w:val="single" w:sz="4" w:space="0" w:color="auto"/>
              <w:bottom w:val="nil"/>
            </w:tcBorders>
          </w:tcPr>
          <w:p w14:paraId="6EBE3540" w14:textId="77777777" w:rsidR="00EB02AD" w:rsidRPr="0099239D" w:rsidRDefault="00EB02AD" w:rsidP="006A6E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33" w:type="pct"/>
            <w:tcBorders>
              <w:top w:val="single" w:sz="4" w:space="0" w:color="auto"/>
              <w:bottom w:val="nil"/>
            </w:tcBorders>
          </w:tcPr>
          <w:p w14:paraId="120DD216" w14:textId="77777777" w:rsidR="00EB02AD" w:rsidRPr="0099239D" w:rsidRDefault="00EB02AD" w:rsidP="006A6E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07" w:type="pct"/>
            <w:tcBorders>
              <w:top w:val="single" w:sz="4" w:space="0" w:color="auto"/>
              <w:bottom w:val="nil"/>
            </w:tcBorders>
          </w:tcPr>
          <w:p w14:paraId="374156F5" w14:textId="77777777" w:rsidR="00EB02AD" w:rsidRPr="0099239D" w:rsidRDefault="00EB02AD" w:rsidP="006A6E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35" w:type="pct"/>
            <w:tcBorders>
              <w:top w:val="single" w:sz="4" w:space="0" w:color="auto"/>
              <w:bottom w:val="nil"/>
            </w:tcBorders>
          </w:tcPr>
          <w:p w14:paraId="60B1BAFC" w14:textId="77777777" w:rsidR="00EB02AD" w:rsidRPr="0099239D" w:rsidRDefault="00EB02AD" w:rsidP="006A6E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EB02AD" w:rsidRPr="0099239D" w14:paraId="211F57CA" w14:textId="77777777" w:rsidTr="006A6E7A">
        <w:trPr>
          <w:trHeight w:val="300"/>
        </w:trPr>
        <w:tc>
          <w:tcPr>
            <w:tcW w:w="1228" w:type="pct"/>
            <w:tcBorders>
              <w:top w:val="nil"/>
            </w:tcBorders>
          </w:tcPr>
          <w:p w14:paraId="6B69CF71" w14:textId="77777777" w:rsidR="00EB02AD" w:rsidRPr="0099239D" w:rsidRDefault="00EB02AD" w:rsidP="006A6E7A">
            <w:pPr>
              <w:ind w:firstLine="161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23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 ml</w:t>
            </w:r>
          </w:p>
        </w:tc>
        <w:tc>
          <w:tcPr>
            <w:tcW w:w="1013" w:type="pct"/>
            <w:tcBorders>
              <w:top w:val="nil"/>
            </w:tcBorders>
          </w:tcPr>
          <w:p w14:paraId="55480016" w14:textId="77777777" w:rsidR="00EB02AD" w:rsidRPr="0099239D" w:rsidRDefault="00EB02AD" w:rsidP="006A6E7A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23" w:type="pct"/>
            <w:tcBorders>
              <w:top w:val="nil"/>
            </w:tcBorders>
          </w:tcPr>
          <w:p w14:paraId="46382455" w14:textId="77777777" w:rsidR="00EB02AD" w:rsidRPr="0099239D" w:rsidRDefault="00EB02AD" w:rsidP="006A6E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23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294" w:type="pct"/>
            <w:tcBorders>
              <w:top w:val="nil"/>
            </w:tcBorders>
          </w:tcPr>
          <w:p w14:paraId="72D6B0A2" w14:textId="77777777" w:rsidR="00EB02AD" w:rsidRPr="0099239D" w:rsidRDefault="00EB02AD" w:rsidP="006A6E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23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464" w:type="pct"/>
            <w:tcBorders>
              <w:top w:val="nil"/>
            </w:tcBorders>
          </w:tcPr>
          <w:p w14:paraId="31433C4D" w14:textId="77777777" w:rsidR="00EB02AD" w:rsidRPr="0099239D" w:rsidRDefault="00EB02AD" w:rsidP="006A6E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23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9.8</w:t>
            </w:r>
          </w:p>
        </w:tc>
        <w:tc>
          <w:tcPr>
            <w:tcW w:w="302" w:type="pct"/>
            <w:tcBorders>
              <w:top w:val="nil"/>
            </w:tcBorders>
          </w:tcPr>
          <w:p w14:paraId="7B6D1CC7" w14:textId="77777777" w:rsidR="00EB02AD" w:rsidRPr="0099239D" w:rsidRDefault="00EB02AD" w:rsidP="006A6E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23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9.8</w:t>
            </w:r>
          </w:p>
        </w:tc>
        <w:tc>
          <w:tcPr>
            <w:tcW w:w="433" w:type="pct"/>
            <w:tcBorders>
              <w:top w:val="nil"/>
            </w:tcBorders>
          </w:tcPr>
          <w:p w14:paraId="23F5F116" w14:textId="77777777" w:rsidR="00EB02AD" w:rsidRPr="0099239D" w:rsidRDefault="00EB02AD" w:rsidP="006A6E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23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9.8</w:t>
            </w:r>
          </w:p>
        </w:tc>
        <w:tc>
          <w:tcPr>
            <w:tcW w:w="307" w:type="pct"/>
            <w:tcBorders>
              <w:top w:val="nil"/>
            </w:tcBorders>
          </w:tcPr>
          <w:p w14:paraId="2D2E96F6" w14:textId="77777777" w:rsidR="00EB02AD" w:rsidRPr="0099239D" w:rsidRDefault="00EB02AD" w:rsidP="006A6E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23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0</w:t>
            </w:r>
          </w:p>
        </w:tc>
        <w:tc>
          <w:tcPr>
            <w:tcW w:w="535" w:type="pct"/>
            <w:tcBorders>
              <w:top w:val="nil"/>
            </w:tcBorders>
          </w:tcPr>
          <w:p w14:paraId="6F621728" w14:textId="77777777" w:rsidR="00EB02AD" w:rsidRPr="0099239D" w:rsidRDefault="00EB02AD" w:rsidP="006A6E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23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</w:t>
            </w:r>
          </w:p>
        </w:tc>
      </w:tr>
      <w:tr w:rsidR="00EB02AD" w:rsidRPr="0099239D" w14:paraId="08F14F57" w14:textId="77777777" w:rsidTr="006A6E7A">
        <w:trPr>
          <w:trHeight w:val="315"/>
        </w:trPr>
        <w:tc>
          <w:tcPr>
            <w:tcW w:w="1228" w:type="pct"/>
            <w:tcBorders>
              <w:bottom w:val="single" w:sz="4" w:space="0" w:color="auto"/>
            </w:tcBorders>
          </w:tcPr>
          <w:p w14:paraId="4A779668" w14:textId="77777777" w:rsidR="00EB02AD" w:rsidRPr="0099239D" w:rsidRDefault="00EB02AD" w:rsidP="006A6E7A">
            <w:pPr>
              <w:ind w:firstLine="161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23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 ml</w:t>
            </w:r>
          </w:p>
        </w:tc>
        <w:tc>
          <w:tcPr>
            <w:tcW w:w="1013" w:type="pct"/>
            <w:tcBorders>
              <w:bottom w:val="single" w:sz="4" w:space="0" w:color="auto"/>
            </w:tcBorders>
          </w:tcPr>
          <w:p w14:paraId="68D1EC32" w14:textId="77777777" w:rsidR="00EB02AD" w:rsidRPr="0099239D" w:rsidRDefault="00EB02AD" w:rsidP="006A6E7A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23" w:type="pct"/>
            <w:tcBorders>
              <w:bottom w:val="single" w:sz="4" w:space="0" w:color="auto"/>
            </w:tcBorders>
          </w:tcPr>
          <w:p w14:paraId="585F20E4" w14:textId="77777777" w:rsidR="00EB02AD" w:rsidRPr="0099239D" w:rsidRDefault="00EB02AD" w:rsidP="006A6E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23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294" w:type="pct"/>
            <w:tcBorders>
              <w:bottom w:val="single" w:sz="4" w:space="0" w:color="auto"/>
            </w:tcBorders>
          </w:tcPr>
          <w:p w14:paraId="547DA5CA" w14:textId="77777777" w:rsidR="00EB02AD" w:rsidRPr="0099239D" w:rsidRDefault="00EB02AD" w:rsidP="006A6E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23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0</w:t>
            </w:r>
          </w:p>
        </w:tc>
        <w:tc>
          <w:tcPr>
            <w:tcW w:w="464" w:type="pct"/>
            <w:tcBorders>
              <w:bottom w:val="single" w:sz="4" w:space="0" w:color="auto"/>
            </w:tcBorders>
          </w:tcPr>
          <w:p w14:paraId="734E23DA" w14:textId="77777777" w:rsidR="00EB02AD" w:rsidRPr="0099239D" w:rsidRDefault="00EB02AD" w:rsidP="006A6E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23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1.1</w:t>
            </w:r>
          </w:p>
        </w:tc>
        <w:tc>
          <w:tcPr>
            <w:tcW w:w="302" w:type="pct"/>
            <w:tcBorders>
              <w:bottom w:val="single" w:sz="4" w:space="0" w:color="auto"/>
            </w:tcBorders>
          </w:tcPr>
          <w:p w14:paraId="17C24A80" w14:textId="77777777" w:rsidR="00EB02AD" w:rsidRPr="0099239D" w:rsidRDefault="00EB02AD" w:rsidP="006A6E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23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8.0</w:t>
            </w:r>
          </w:p>
        </w:tc>
        <w:tc>
          <w:tcPr>
            <w:tcW w:w="433" w:type="pct"/>
            <w:tcBorders>
              <w:bottom w:val="single" w:sz="4" w:space="0" w:color="auto"/>
            </w:tcBorders>
          </w:tcPr>
          <w:p w14:paraId="13B0BDFC" w14:textId="77777777" w:rsidR="00EB02AD" w:rsidRPr="0099239D" w:rsidRDefault="00EB02AD" w:rsidP="006A6E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23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2.1</w:t>
            </w:r>
          </w:p>
        </w:tc>
        <w:tc>
          <w:tcPr>
            <w:tcW w:w="307" w:type="pct"/>
            <w:tcBorders>
              <w:bottom w:val="single" w:sz="4" w:space="0" w:color="auto"/>
            </w:tcBorders>
          </w:tcPr>
          <w:p w14:paraId="7E7529D6" w14:textId="77777777" w:rsidR="00EB02AD" w:rsidRPr="0099239D" w:rsidRDefault="00EB02AD" w:rsidP="006A6E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23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3</w:t>
            </w:r>
          </w:p>
        </w:tc>
        <w:tc>
          <w:tcPr>
            <w:tcW w:w="535" w:type="pct"/>
            <w:tcBorders>
              <w:bottom w:val="single" w:sz="4" w:space="0" w:color="auto"/>
            </w:tcBorders>
          </w:tcPr>
          <w:p w14:paraId="6FD2E6E8" w14:textId="77777777" w:rsidR="00EB02AD" w:rsidRPr="0099239D" w:rsidRDefault="00EB02AD" w:rsidP="006A6E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23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4.5</w:t>
            </w:r>
          </w:p>
        </w:tc>
      </w:tr>
      <w:tr w:rsidR="00EB02AD" w:rsidRPr="0099239D" w14:paraId="6BF905E9" w14:textId="77777777" w:rsidTr="006A6E7A">
        <w:trPr>
          <w:trHeight w:val="300"/>
        </w:trPr>
        <w:tc>
          <w:tcPr>
            <w:tcW w:w="1228" w:type="pct"/>
            <w:tcBorders>
              <w:top w:val="single" w:sz="4" w:space="0" w:color="auto"/>
              <w:bottom w:val="single" w:sz="4" w:space="0" w:color="auto"/>
            </w:tcBorders>
          </w:tcPr>
          <w:p w14:paraId="2C7D763A" w14:textId="77777777" w:rsidR="00EB02AD" w:rsidRPr="0099239D" w:rsidRDefault="00EB02AD" w:rsidP="006A6E7A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99239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Total</w:t>
            </w:r>
          </w:p>
        </w:tc>
        <w:tc>
          <w:tcPr>
            <w:tcW w:w="1013" w:type="pct"/>
            <w:tcBorders>
              <w:top w:val="single" w:sz="4" w:space="0" w:color="auto"/>
              <w:bottom w:val="single" w:sz="4" w:space="0" w:color="auto"/>
            </w:tcBorders>
          </w:tcPr>
          <w:p w14:paraId="642D5CB2" w14:textId="77777777" w:rsidR="00EB02AD" w:rsidRPr="0099239D" w:rsidRDefault="00EB02AD" w:rsidP="006A6E7A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23" w:type="pct"/>
            <w:tcBorders>
              <w:top w:val="single" w:sz="4" w:space="0" w:color="auto"/>
              <w:bottom w:val="single" w:sz="4" w:space="0" w:color="auto"/>
            </w:tcBorders>
          </w:tcPr>
          <w:p w14:paraId="3B49F966" w14:textId="77777777" w:rsidR="00EB02AD" w:rsidRPr="0099239D" w:rsidRDefault="00EB02AD" w:rsidP="006A6E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239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559</w:t>
            </w:r>
          </w:p>
        </w:tc>
        <w:tc>
          <w:tcPr>
            <w:tcW w:w="294" w:type="pct"/>
            <w:tcBorders>
              <w:top w:val="single" w:sz="4" w:space="0" w:color="auto"/>
              <w:bottom w:val="single" w:sz="4" w:space="0" w:color="auto"/>
            </w:tcBorders>
          </w:tcPr>
          <w:p w14:paraId="1FF184A4" w14:textId="77777777" w:rsidR="00EB02AD" w:rsidRPr="0099239D" w:rsidRDefault="00EB02AD" w:rsidP="006A6E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64" w:type="pct"/>
            <w:tcBorders>
              <w:top w:val="single" w:sz="4" w:space="0" w:color="auto"/>
              <w:bottom w:val="single" w:sz="4" w:space="0" w:color="auto"/>
            </w:tcBorders>
          </w:tcPr>
          <w:p w14:paraId="0F7A3F1A" w14:textId="77777777" w:rsidR="00EB02AD" w:rsidRPr="0099239D" w:rsidRDefault="00EB02AD" w:rsidP="006A6E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02" w:type="pct"/>
            <w:tcBorders>
              <w:top w:val="single" w:sz="4" w:space="0" w:color="auto"/>
              <w:bottom w:val="single" w:sz="4" w:space="0" w:color="auto"/>
            </w:tcBorders>
          </w:tcPr>
          <w:p w14:paraId="5FD392C6" w14:textId="77777777" w:rsidR="00EB02AD" w:rsidRPr="0099239D" w:rsidRDefault="00EB02AD" w:rsidP="006A6E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33" w:type="pct"/>
            <w:tcBorders>
              <w:top w:val="single" w:sz="4" w:space="0" w:color="auto"/>
              <w:bottom w:val="single" w:sz="4" w:space="0" w:color="auto"/>
            </w:tcBorders>
          </w:tcPr>
          <w:p w14:paraId="52B296F6" w14:textId="77777777" w:rsidR="00EB02AD" w:rsidRPr="0099239D" w:rsidRDefault="00EB02AD" w:rsidP="006A6E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07" w:type="pct"/>
            <w:tcBorders>
              <w:top w:val="single" w:sz="4" w:space="0" w:color="auto"/>
              <w:bottom w:val="single" w:sz="4" w:space="0" w:color="auto"/>
            </w:tcBorders>
          </w:tcPr>
          <w:p w14:paraId="28563DD3" w14:textId="77777777" w:rsidR="00EB02AD" w:rsidRPr="0099239D" w:rsidRDefault="00EB02AD" w:rsidP="006A6E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35" w:type="pct"/>
            <w:tcBorders>
              <w:top w:val="single" w:sz="4" w:space="0" w:color="auto"/>
              <w:bottom w:val="single" w:sz="4" w:space="0" w:color="auto"/>
            </w:tcBorders>
          </w:tcPr>
          <w:p w14:paraId="0F8E950E" w14:textId="77777777" w:rsidR="00EB02AD" w:rsidRPr="0099239D" w:rsidRDefault="00EB02AD" w:rsidP="006A6E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</w:tbl>
    <w:p w14:paraId="4B64B4F4" w14:textId="77777777" w:rsidR="00EB02AD" w:rsidRPr="0099239D" w:rsidRDefault="00EB02AD" w:rsidP="00EB02AD">
      <w:pPr>
        <w:spacing w:before="120" w:after="120" w:line="240" w:lineRule="auto"/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0099239D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>Note:</w:t>
      </w:r>
      <w:r w:rsidRPr="0099239D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NA: Not Available</w:t>
      </w:r>
    </w:p>
    <w:p w14:paraId="717ED179" w14:textId="77777777" w:rsidR="00EB02AD" w:rsidRPr="0099239D" w:rsidRDefault="00EB02AD" w:rsidP="00EB02AD">
      <w:pPr>
        <w:spacing w:before="120" w:after="120" w:line="240" w:lineRule="auto"/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0099239D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>Source:</w:t>
      </w:r>
      <w:r w:rsidRPr="0099239D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Author’s estimation.</w:t>
      </w:r>
    </w:p>
    <w:p w14:paraId="2937112F" w14:textId="77777777" w:rsidR="00EB02AD" w:rsidRPr="0099239D" w:rsidRDefault="00EB02AD" w:rsidP="00EB02AD">
      <w:pPr>
        <w:rPr>
          <w:rFonts w:ascii="Times New Roman" w:hAnsi="Times New Roman" w:cs="Times New Roman"/>
        </w:rPr>
      </w:pPr>
    </w:p>
    <w:p w14:paraId="409B063A" w14:textId="77777777" w:rsidR="00EB02AD" w:rsidRPr="0099239D" w:rsidRDefault="00EB02AD" w:rsidP="00EB02AD">
      <w:pPr>
        <w:rPr>
          <w:rFonts w:ascii="Times New Roman" w:hAnsi="Times New Roman" w:cs="Times New Roman"/>
        </w:rPr>
      </w:pPr>
    </w:p>
    <w:p w14:paraId="164AA3DB" w14:textId="77777777" w:rsidR="00EB02AD" w:rsidRPr="0099239D" w:rsidRDefault="00EB02AD" w:rsidP="00EB02AD">
      <w:pPr>
        <w:rPr>
          <w:rFonts w:ascii="Times New Roman" w:hAnsi="Times New Roman" w:cs="Times New Roman"/>
        </w:rPr>
      </w:pPr>
    </w:p>
    <w:p w14:paraId="487CD8A8" w14:textId="77777777" w:rsidR="00EB02AD" w:rsidRPr="0099239D" w:rsidRDefault="00EB02AD" w:rsidP="00EB02AD">
      <w:pPr>
        <w:rPr>
          <w:rFonts w:ascii="Times New Roman" w:hAnsi="Times New Roman" w:cs="Times New Roman"/>
        </w:rPr>
      </w:pPr>
    </w:p>
    <w:p w14:paraId="78908589" w14:textId="77777777" w:rsidR="00EB02AD" w:rsidRPr="0099239D" w:rsidRDefault="00EB02AD" w:rsidP="00EB02AD">
      <w:pPr>
        <w:rPr>
          <w:rFonts w:ascii="Times New Roman" w:hAnsi="Times New Roman" w:cs="Times New Roman"/>
        </w:rPr>
      </w:pPr>
    </w:p>
    <w:p w14:paraId="5B5FD72C" w14:textId="77777777" w:rsidR="00EB02AD" w:rsidRPr="0099239D" w:rsidRDefault="00EB02AD" w:rsidP="00EB02AD">
      <w:pPr>
        <w:rPr>
          <w:rFonts w:ascii="Times New Roman" w:hAnsi="Times New Roman" w:cs="Times New Roman"/>
        </w:rPr>
      </w:pPr>
    </w:p>
    <w:p w14:paraId="06CE9D50" w14:textId="77777777" w:rsidR="00EB02AD" w:rsidRPr="0099239D" w:rsidRDefault="00EB02AD" w:rsidP="00EB02AD">
      <w:pPr>
        <w:rPr>
          <w:rFonts w:ascii="Times New Roman" w:hAnsi="Times New Roman" w:cs="Times New Roman"/>
        </w:rPr>
      </w:pPr>
    </w:p>
    <w:p w14:paraId="3F75AFDF" w14:textId="77777777" w:rsidR="00EB02AD" w:rsidRPr="0099239D" w:rsidRDefault="00EB02AD" w:rsidP="00EB02AD">
      <w:pPr>
        <w:rPr>
          <w:rFonts w:ascii="Times New Roman" w:hAnsi="Times New Roman" w:cs="Times New Roman"/>
        </w:rPr>
      </w:pPr>
    </w:p>
    <w:p w14:paraId="20E8E57D" w14:textId="77777777" w:rsidR="00EB02AD" w:rsidRPr="0099239D" w:rsidRDefault="00EB02AD" w:rsidP="00EB02AD">
      <w:pPr>
        <w:rPr>
          <w:rFonts w:ascii="Times New Roman" w:hAnsi="Times New Roman" w:cs="Times New Roman"/>
        </w:rPr>
      </w:pPr>
    </w:p>
    <w:p w14:paraId="21B8C055" w14:textId="77777777" w:rsidR="00EB02AD" w:rsidRDefault="00EB02AD" w:rsidP="00EB02AD">
      <w:pPr>
        <w:rPr>
          <w:rFonts w:ascii="Times New Roman" w:hAnsi="Times New Roman" w:cs="Times New Roman"/>
        </w:rPr>
      </w:pPr>
    </w:p>
    <w:p w14:paraId="5D457AB8" w14:textId="77777777" w:rsidR="005E5177" w:rsidRDefault="005E5177" w:rsidP="00EB02AD">
      <w:pPr>
        <w:rPr>
          <w:rFonts w:ascii="Times New Roman" w:hAnsi="Times New Roman" w:cs="Times New Roman"/>
        </w:rPr>
      </w:pPr>
    </w:p>
    <w:p w14:paraId="47B74123" w14:textId="77777777" w:rsidR="00EB02AD" w:rsidRPr="0099239D" w:rsidRDefault="00EB02AD" w:rsidP="00EB02AD">
      <w:pPr>
        <w:rPr>
          <w:rFonts w:ascii="Times New Roman" w:hAnsi="Times New Roman" w:cs="Times New Roman"/>
        </w:rPr>
      </w:pPr>
    </w:p>
    <w:p w14:paraId="5C4F72CC" w14:textId="77777777" w:rsidR="00EB02AD" w:rsidRPr="0099239D" w:rsidRDefault="00EB02AD" w:rsidP="00EB02AD">
      <w:pPr>
        <w:rPr>
          <w:rFonts w:ascii="Times New Roman" w:hAnsi="Times New Roman" w:cs="Times New Roman"/>
        </w:rPr>
      </w:pPr>
      <w:r w:rsidRPr="00BF3BE1">
        <w:rPr>
          <w:rFonts w:ascii="Times New Roman" w:hAnsi="Times New Roman" w:cs="Times New Roman"/>
        </w:rPr>
        <w:lastRenderedPageBreak/>
        <w:t>Table A2. Cost Ratio and Price Variation of Selected Chronic Disease Medicines (Jan Aushadhi vs. Branded Alternatives)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022"/>
        <w:gridCol w:w="1541"/>
        <w:gridCol w:w="1560"/>
        <w:gridCol w:w="976"/>
        <w:gridCol w:w="1626"/>
        <w:gridCol w:w="1040"/>
        <w:gridCol w:w="4195"/>
      </w:tblGrid>
      <w:tr w:rsidR="00EB02AD" w:rsidRPr="0099239D" w14:paraId="36778E76" w14:textId="77777777" w:rsidTr="006A6E7A">
        <w:trPr>
          <w:trHeight w:val="290"/>
        </w:trPr>
        <w:tc>
          <w:tcPr>
            <w:tcW w:w="780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6EF3D8A5" w14:textId="77777777" w:rsidR="00EB02AD" w:rsidRPr="008607C3" w:rsidRDefault="00EB02AD" w:rsidP="006A6E7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607C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rug (Therapeutic Class)</w:t>
            </w:r>
          </w:p>
        </w:tc>
        <w:tc>
          <w:tcPr>
            <w:tcW w:w="595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1BCB184C" w14:textId="77777777" w:rsidR="00EB02AD" w:rsidRPr="008607C3" w:rsidRDefault="00EB02AD" w:rsidP="006A6E7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607C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owest Branded Price (INR)</w:t>
            </w:r>
          </w:p>
        </w:tc>
        <w:tc>
          <w:tcPr>
            <w:tcW w:w="602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596FD3E1" w14:textId="77777777" w:rsidR="00EB02AD" w:rsidRPr="008607C3" w:rsidRDefault="00EB02AD" w:rsidP="006A6E7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607C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ighest Branded Price (INR)</w:t>
            </w:r>
          </w:p>
        </w:tc>
        <w:tc>
          <w:tcPr>
            <w:tcW w:w="377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32204863" w14:textId="77777777" w:rsidR="00EB02AD" w:rsidRPr="008607C3" w:rsidRDefault="00EB02AD" w:rsidP="006A6E7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607C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JAS Price (INR)</w:t>
            </w:r>
          </w:p>
        </w:tc>
        <w:tc>
          <w:tcPr>
            <w:tcW w:w="627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1B85DC27" w14:textId="77777777" w:rsidR="00EB02AD" w:rsidRPr="008607C3" w:rsidRDefault="00EB02AD" w:rsidP="006A6E7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607C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ost Ratio (Highest ÷ Lowest)</w:t>
            </w:r>
          </w:p>
        </w:tc>
        <w:tc>
          <w:tcPr>
            <w:tcW w:w="401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795B8401" w14:textId="77777777" w:rsidR="00EB02AD" w:rsidRPr="008607C3" w:rsidRDefault="00EB02AD" w:rsidP="006A6E7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607C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rice Variation %</w:t>
            </w:r>
          </w:p>
        </w:tc>
        <w:tc>
          <w:tcPr>
            <w:tcW w:w="1618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46E41146" w14:textId="77777777" w:rsidR="00EB02AD" w:rsidRPr="008607C3" w:rsidRDefault="00EB02AD" w:rsidP="006A6E7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607C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otes</w:t>
            </w:r>
          </w:p>
        </w:tc>
      </w:tr>
      <w:tr w:rsidR="00EB02AD" w:rsidRPr="0099239D" w14:paraId="4F292032" w14:textId="77777777" w:rsidTr="006A6E7A">
        <w:trPr>
          <w:trHeight w:val="290"/>
        </w:trPr>
        <w:tc>
          <w:tcPr>
            <w:tcW w:w="780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23A10B27" w14:textId="77777777" w:rsidR="00EB02AD" w:rsidRPr="008607C3" w:rsidRDefault="00EB02AD" w:rsidP="006A6E7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607C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etformin 500 mg (Antidiabetic)</w:t>
            </w:r>
          </w:p>
        </w:tc>
        <w:tc>
          <w:tcPr>
            <w:tcW w:w="595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7435992D" w14:textId="77777777" w:rsidR="00EB02AD" w:rsidRPr="008607C3" w:rsidRDefault="00EB02AD" w:rsidP="006A6E7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607C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</w:t>
            </w:r>
          </w:p>
        </w:tc>
        <w:tc>
          <w:tcPr>
            <w:tcW w:w="602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47425486" w14:textId="77777777" w:rsidR="00EB02AD" w:rsidRPr="008607C3" w:rsidRDefault="00EB02AD" w:rsidP="006A6E7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607C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5</w:t>
            </w:r>
          </w:p>
        </w:tc>
        <w:tc>
          <w:tcPr>
            <w:tcW w:w="377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56B17836" w14:textId="77777777" w:rsidR="00EB02AD" w:rsidRPr="008607C3" w:rsidRDefault="00EB02AD" w:rsidP="006A6E7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607C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</w:t>
            </w:r>
          </w:p>
        </w:tc>
        <w:tc>
          <w:tcPr>
            <w:tcW w:w="627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715DA028" w14:textId="77777777" w:rsidR="00EB02AD" w:rsidRPr="008607C3" w:rsidRDefault="00EB02AD" w:rsidP="006A6E7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607C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.1</w:t>
            </w:r>
          </w:p>
        </w:tc>
        <w:tc>
          <w:tcPr>
            <w:tcW w:w="401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2FD617FE" w14:textId="77777777" w:rsidR="00EB02AD" w:rsidRPr="008607C3" w:rsidRDefault="00EB02AD" w:rsidP="006A6E7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607C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08%</w:t>
            </w:r>
          </w:p>
        </w:tc>
        <w:tc>
          <w:tcPr>
            <w:tcW w:w="1618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43632FAF" w14:textId="77777777" w:rsidR="00EB02AD" w:rsidRPr="008607C3" w:rsidRDefault="00EB02AD" w:rsidP="006A6E7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607C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High patient volume; JAS </w:t>
            </w:r>
            <w:proofErr w:type="gramStart"/>
            <w:r w:rsidRPr="008607C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ignificantly</w:t>
            </w:r>
            <w:proofErr w:type="gramEnd"/>
            <w:r w:rsidRPr="008607C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cheaper than branded options.</w:t>
            </w:r>
          </w:p>
        </w:tc>
      </w:tr>
      <w:tr w:rsidR="00EB02AD" w:rsidRPr="0099239D" w14:paraId="4ADD61AE" w14:textId="77777777" w:rsidTr="006A6E7A">
        <w:trPr>
          <w:trHeight w:val="290"/>
        </w:trPr>
        <w:tc>
          <w:tcPr>
            <w:tcW w:w="780" w:type="pct"/>
            <w:noWrap/>
            <w:vAlign w:val="bottom"/>
            <w:hideMark/>
          </w:tcPr>
          <w:p w14:paraId="77C4ECE9" w14:textId="77777777" w:rsidR="00EB02AD" w:rsidRPr="008607C3" w:rsidRDefault="00EB02AD" w:rsidP="006A6E7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607C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mlodipine 5 mg (Antihypertensive)</w:t>
            </w:r>
          </w:p>
        </w:tc>
        <w:tc>
          <w:tcPr>
            <w:tcW w:w="595" w:type="pct"/>
            <w:noWrap/>
            <w:vAlign w:val="bottom"/>
            <w:hideMark/>
          </w:tcPr>
          <w:p w14:paraId="58C1A32D" w14:textId="77777777" w:rsidR="00EB02AD" w:rsidRPr="008607C3" w:rsidRDefault="00EB02AD" w:rsidP="006A6E7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607C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5</w:t>
            </w:r>
          </w:p>
        </w:tc>
        <w:tc>
          <w:tcPr>
            <w:tcW w:w="602" w:type="pct"/>
            <w:noWrap/>
            <w:vAlign w:val="bottom"/>
            <w:hideMark/>
          </w:tcPr>
          <w:p w14:paraId="179DCAFE" w14:textId="77777777" w:rsidR="00EB02AD" w:rsidRPr="008607C3" w:rsidRDefault="00EB02AD" w:rsidP="006A6E7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607C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6</w:t>
            </w:r>
          </w:p>
        </w:tc>
        <w:tc>
          <w:tcPr>
            <w:tcW w:w="377" w:type="pct"/>
            <w:noWrap/>
            <w:vAlign w:val="bottom"/>
            <w:hideMark/>
          </w:tcPr>
          <w:p w14:paraId="1B813D5B" w14:textId="77777777" w:rsidR="00EB02AD" w:rsidRPr="008607C3" w:rsidRDefault="00EB02AD" w:rsidP="006A6E7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607C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</w:t>
            </w:r>
          </w:p>
        </w:tc>
        <w:tc>
          <w:tcPr>
            <w:tcW w:w="627" w:type="pct"/>
            <w:noWrap/>
            <w:vAlign w:val="bottom"/>
            <w:hideMark/>
          </w:tcPr>
          <w:p w14:paraId="481B7FAF" w14:textId="77777777" w:rsidR="00EB02AD" w:rsidRPr="008607C3" w:rsidRDefault="00EB02AD" w:rsidP="006A6E7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607C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4</w:t>
            </w:r>
          </w:p>
        </w:tc>
        <w:tc>
          <w:tcPr>
            <w:tcW w:w="401" w:type="pct"/>
            <w:noWrap/>
            <w:vAlign w:val="bottom"/>
            <w:hideMark/>
          </w:tcPr>
          <w:p w14:paraId="61FE3C2E" w14:textId="77777777" w:rsidR="00EB02AD" w:rsidRPr="008607C3" w:rsidRDefault="00EB02AD" w:rsidP="006A6E7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607C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40%</w:t>
            </w:r>
          </w:p>
        </w:tc>
        <w:tc>
          <w:tcPr>
            <w:tcW w:w="1618" w:type="pct"/>
            <w:noWrap/>
            <w:vAlign w:val="bottom"/>
            <w:hideMark/>
          </w:tcPr>
          <w:p w14:paraId="7157A838" w14:textId="77777777" w:rsidR="00EB02AD" w:rsidRPr="008607C3" w:rsidRDefault="00EB02AD" w:rsidP="006A6E7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607C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Wide brand-driven variation; JAS lowest-cost option.</w:t>
            </w:r>
          </w:p>
        </w:tc>
      </w:tr>
      <w:tr w:rsidR="00EB02AD" w:rsidRPr="0099239D" w14:paraId="510F59A2" w14:textId="77777777" w:rsidTr="006A6E7A">
        <w:trPr>
          <w:trHeight w:val="290"/>
        </w:trPr>
        <w:tc>
          <w:tcPr>
            <w:tcW w:w="780" w:type="pct"/>
            <w:noWrap/>
            <w:vAlign w:val="bottom"/>
            <w:hideMark/>
          </w:tcPr>
          <w:p w14:paraId="29F93B6F" w14:textId="77777777" w:rsidR="00EB02AD" w:rsidRPr="008607C3" w:rsidRDefault="00EB02AD" w:rsidP="006A6E7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607C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uman Insulin 40 IU/ml (Antidiabetic)</w:t>
            </w:r>
          </w:p>
        </w:tc>
        <w:tc>
          <w:tcPr>
            <w:tcW w:w="595" w:type="pct"/>
            <w:noWrap/>
            <w:vAlign w:val="bottom"/>
            <w:hideMark/>
          </w:tcPr>
          <w:p w14:paraId="5969E864" w14:textId="77777777" w:rsidR="00EB02AD" w:rsidRPr="008607C3" w:rsidRDefault="00EB02AD" w:rsidP="006A6E7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607C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40</w:t>
            </w:r>
          </w:p>
        </w:tc>
        <w:tc>
          <w:tcPr>
            <w:tcW w:w="602" w:type="pct"/>
            <w:noWrap/>
            <w:vAlign w:val="bottom"/>
            <w:hideMark/>
          </w:tcPr>
          <w:p w14:paraId="4F0520B7" w14:textId="77777777" w:rsidR="00EB02AD" w:rsidRPr="008607C3" w:rsidRDefault="00EB02AD" w:rsidP="006A6E7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607C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50</w:t>
            </w:r>
          </w:p>
        </w:tc>
        <w:tc>
          <w:tcPr>
            <w:tcW w:w="377" w:type="pct"/>
            <w:noWrap/>
            <w:vAlign w:val="bottom"/>
            <w:hideMark/>
          </w:tcPr>
          <w:p w14:paraId="12C4E4E6" w14:textId="77777777" w:rsidR="00EB02AD" w:rsidRPr="008607C3" w:rsidRDefault="00EB02AD" w:rsidP="006A6E7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607C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80</w:t>
            </w:r>
          </w:p>
        </w:tc>
        <w:tc>
          <w:tcPr>
            <w:tcW w:w="627" w:type="pct"/>
            <w:noWrap/>
            <w:vAlign w:val="bottom"/>
            <w:hideMark/>
          </w:tcPr>
          <w:p w14:paraId="268E0BEC" w14:textId="77777777" w:rsidR="00EB02AD" w:rsidRPr="008607C3" w:rsidRDefault="00EB02AD" w:rsidP="006A6E7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607C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.2</w:t>
            </w:r>
          </w:p>
        </w:tc>
        <w:tc>
          <w:tcPr>
            <w:tcW w:w="401" w:type="pct"/>
            <w:noWrap/>
            <w:vAlign w:val="bottom"/>
            <w:hideMark/>
          </w:tcPr>
          <w:p w14:paraId="326C1156" w14:textId="77777777" w:rsidR="00EB02AD" w:rsidRPr="008607C3" w:rsidRDefault="00EB02AD" w:rsidP="006A6E7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607C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21%</w:t>
            </w:r>
          </w:p>
        </w:tc>
        <w:tc>
          <w:tcPr>
            <w:tcW w:w="1618" w:type="pct"/>
            <w:noWrap/>
            <w:vAlign w:val="bottom"/>
            <w:hideMark/>
          </w:tcPr>
          <w:p w14:paraId="76E1D759" w14:textId="77777777" w:rsidR="00EB02AD" w:rsidRPr="008607C3" w:rsidRDefault="00EB02AD" w:rsidP="006A6E7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607C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JAS insulin </w:t>
            </w:r>
            <w:proofErr w:type="gramStart"/>
            <w:r w:rsidRPr="008607C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heaper</w:t>
            </w:r>
            <w:proofErr w:type="gramEnd"/>
            <w:r w:rsidRPr="008607C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than premium brands, but not the absolute lowest-cost alternative.</w:t>
            </w:r>
          </w:p>
        </w:tc>
      </w:tr>
    </w:tbl>
    <w:p w14:paraId="54EE6FB2" w14:textId="77777777" w:rsidR="00EB02AD" w:rsidRPr="0099239D" w:rsidRDefault="00EB02AD" w:rsidP="00EB02AD">
      <w:pPr>
        <w:widowControl w:val="0"/>
        <w:autoSpaceDE w:val="0"/>
        <w:autoSpaceDN w:val="0"/>
        <w:adjustRightInd w:val="0"/>
        <w:spacing w:before="120" w:after="120" w:line="240" w:lineRule="auto"/>
        <w:ind w:left="475" w:hanging="475"/>
        <w:jc w:val="both"/>
        <w:rPr>
          <w:rFonts w:ascii="Times New Roman" w:hAnsi="Times New Roman" w:cs="Times New Roman"/>
          <w:sz w:val="20"/>
          <w:szCs w:val="20"/>
        </w:rPr>
      </w:pPr>
      <w:r w:rsidRPr="0099239D">
        <w:rPr>
          <w:rFonts w:ascii="Times New Roman" w:hAnsi="Times New Roman" w:cs="Times New Roman"/>
          <w:sz w:val="20"/>
          <w:szCs w:val="20"/>
        </w:rPr>
        <w:t xml:space="preserve">Note: Prices for branded formulations were obtained from the </w:t>
      </w:r>
      <w:r w:rsidRPr="0099239D">
        <w:rPr>
          <w:rStyle w:val="Emphasis"/>
          <w:rFonts w:ascii="Times New Roman" w:hAnsi="Times New Roman" w:cs="Times New Roman"/>
          <w:sz w:val="20"/>
          <w:szCs w:val="20"/>
        </w:rPr>
        <w:t>Current Index of Medical Specialties (CIMS)</w:t>
      </w:r>
      <w:r w:rsidRPr="0099239D">
        <w:rPr>
          <w:rFonts w:ascii="Times New Roman" w:hAnsi="Times New Roman" w:cs="Times New Roman"/>
          <w:sz w:val="20"/>
          <w:szCs w:val="20"/>
        </w:rPr>
        <w:t xml:space="preserve">; Jan </w:t>
      </w:r>
      <w:proofErr w:type="spellStart"/>
      <w:r w:rsidRPr="0099239D">
        <w:rPr>
          <w:rFonts w:ascii="Times New Roman" w:hAnsi="Times New Roman" w:cs="Times New Roman"/>
          <w:sz w:val="20"/>
          <w:szCs w:val="20"/>
        </w:rPr>
        <w:t>Aushadhi</w:t>
      </w:r>
      <w:proofErr w:type="spellEnd"/>
      <w:r w:rsidRPr="0099239D">
        <w:rPr>
          <w:rFonts w:ascii="Times New Roman" w:hAnsi="Times New Roman" w:cs="Times New Roman"/>
          <w:sz w:val="20"/>
          <w:szCs w:val="20"/>
        </w:rPr>
        <w:t xml:space="preserve"> (JAS) prices were sourced from the official PMBI </w:t>
      </w:r>
      <w:proofErr w:type="spellStart"/>
      <w:r w:rsidRPr="0099239D">
        <w:rPr>
          <w:rFonts w:ascii="Times New Roman" w:hAnsi="Times New Roman" w:cs="Times New Roman"/>
          <w:sz w:val="20"/>
          <w:szCs w:val="20"/>
        </w:rPr>
        <w:t>catalog</w:t>
      </w:r>
      <w:proofErr w:type="spellEnd"/>
      <w:r w:rsidRPr="0099239D">
        <w:rPr>
          <w:rFonts w:ascii="Times New Roman" w:hAnsi="Times New Roman" w:cs="Times New Roman"/>
          <w:sz w:val="20"/>
          <w:szCs w:val="20"/>
        </w:rPr>
        <w:t>. Cost ratio = Highest ÷ Lowest branded price. Price variation (%) = ((Highest − Lowest)/Lowest) × 100. Standardized to identical pack sizes (10-tablet strip for oral medicines; 10 ml vial for insulin). Calculations are illustrative and reflect available September–November 2021 data.</w:t>
      </w:r>
    </w:p>
    <w:p w14:paraId="5A3FE351" w14:textId="77777777" w:rsidR="00EB02AD" w:rsidRPr="0099239D" w:rsidRDefault="00EB02AD" w:rsidP="00EB02AD">
      <w:pPr>
        <w:widowControl w:val="0"/>
        <w:autoSpaceDE w:val="0"/>
        <w:autoSpaceDN w:val="0"/>
        <w:adjustRightInd w:val="0"/>
        <w:spacing w:before="120" w:after="120" w:line="240" w:lineRule="auto"/>
        <w:ind w:left="475" w:hanging="475"/>
        <w:jc w:val="both"/>
        <w:rPr>
          <w:rFonts w:ascii="Times New Roman" w:hAnsi="Times New Roman" w:cs="Times New Roman"/>
          <w:sz w:val="20"/>
          <w:szCs w:val="20"/>
        </w:rPr>
      </w:pPr>
    </w:p>
    <w:p w14:paraId="60008A98" w14:textId="77777777" w:rsidR="00EB02AD" w:rsidRPr="0099239D" w:rsidRDefault="00EB02AD" w:rsidP="00EB02AD">
      <w:pPr>
        <w:widowControl w:val="0"/>
        <w:autoSpaceDE w:val="0"/>
        <w:autoSpaceDN w:val="0"/>
        <w:adjustRightInd w:val="0"/>
        <w:spacing w:before="120" w:after="120" w:line="240" w:lineRule="auto"/>
        <w:ind w:left="475" w:hanging="475"/>
        <w:jc w:val="both"/>
        <w:rPr>
          <w:rFonts w:ascii="Times New Roman" w:hAnsi="Times New Roman" w:cs="Times New Roman"/>
          <w:sz w:val="20"/>
          <w:szCs w:val="20"/>
        </w:rPr>
      </w:pPr>
    </w:p>
    <w:p w14:paraId="0FD1BFD7" w14:textId="77777777" w:rsidR="00EB02AD" w:rsidRPr="0099239D" w:rsidRDefault="00EB02AD" w:rsidP="00EB02AD">
      <w:pPr>
        <w:widowControl w:val="0"/>
        <w:autoSpaceDE w:val="0"/>
        <w:autoSpaceDN w:val="0"/>
        <w:adjustRightInd w:val="0"/>
        <w:spacing w:before="120" w:after="120" w:line="240" w:lineRule="auto"/>
        <w:ind w:left="475" w:hanging="475"/>
        <w:jc w:val="both"/>
        <w:rPr>
          <w:rFonts w:ascii="Times New Roman" w:hAnsi="Times New Roman" w:cs="Times New Roman"/>
          <w:sz w:val="20"/>
          <w:szCs w:val="20"/>
        </w:rPr>
      </w:pPr>
    </w:p>
    <w:p w14:paraId="7CB94DAE" w14:textId="77777777" w:rsidR="00EB02AD" w:rsidRPr="0099239D" w:rsidRDefault="00EB02AD" w:rsidP="00EB02AD">
      <w:pPr>
        <w:widowControl w:val="0"/>
        <w:autoSpaceDE w:val="0"/>
        <w:autoSpaceDN w:val="0"/>
        <w:adjustRightInd w:val="0"/>
        <w:spacing w:before="120" w:after="120" w:line="240" w:lineRule="auto"/>
        <w:ind w:left="475" w:hanging="475"/>
        <w:jc w:val="both"/>
        <w:rPr>
          <w:rFonts w:ascii="Times New Roman" w:hAnsi="Times New Roman" w:cs="Times New Roman"/>
          <w:sz w:val="20"/>
          <w:szCs w:val="20"/>
        </w:rPr>
      </w:pPr>
    </w:p>
    <w:p w14:paraId="6BE5FD5A" w14:textId="77777777" w:rsidR="00EB02AD" w:rsidRPr="0099239D" w:rsidRDefault="00EB02AD" w:rsidP="00EB02AD">
      <w:pPr>
        <w:widowControl w:val="0"/>
        <w:autoSpaceDE w:val="0"/>
        <w:autoSpaceDN w:val="0"/>
        <w:adjustRightInd w:val="0"/>
        <w:spacing w:before="120" w:after="120" w:line="240" w:lineRule="auto"/>
        <w:ind w:left="475" w:hanging="475"/>
        <w:jc w:val="both"/>
        <w:rPr>
          <w:rFonts w:ascii="Times New Roman" w:hAnsi="Times New Roman" w:cs="Times New Roman"/>
          <w:sz w:val="20"/>
          <w:szCs w:val="20"/>
        </w:rPr>
      </w:pPr>
    </w:p>
    <w:p w14:paraId="71354A52" w14:textId="77777777" w:rsidR="00EB02AD" w:rsidRPr="0099239D" w:rsidRDefault="00EB02AD" w:rsidP="00EB02AD">
      <w:pPr>
        <w:widowControl w:val="0"/>
        <w:autoSpaceDE w:val="0"/>
        <w:autoSpaceDN w:val="0"/>
        <w:adjustRightInd w:val="0"/>
        <w:spacing w:before="120" w:after="120" w:line="240" w:lineRule="auto"/>
        <w:ind w:left="475" w:hanging="475"/>
        <w:jc w:val="both"/>
        <w:rPr>
          <w:rFonts w:ascii="Times New Roman" w:hAnsi="Times New Roman" w:cs="Times New Roman"/>
          <w:sz w:val="20"/>
          <w:szCs w:val="20"/>
        </w:rPr>
      </w:pPr>
    </w:p>
    <w:p w14:paraId="247129E5" w14:textId="77777777" w:rsidR="00EB02AD" w:rsidRPr="0099239D" w:rsidRDefault="00EB02AD" w:rsidP="00EB02AD">
      <w:pPr>
        <w:widowControl w:val="0"/>
        <w:autoSpaceDE w:val="0"/>
        <w:autoSpaceDN w:val="0"/>
        <w:adjustRightInd w:val="0"/>
        <w:spacing w:before="120" w:after="120" w:line="240" w:lineRule="auto"/>
        <w:ind w:left="475" w:hanging="475"/>
        <w:jc w:val="both"/>
        <w:rPr>
          <w:rFonts w:ascii="Times New Roman" w:hAnsi="Times New Roman" w:cs="Times New Roman"/>
          <w:sz w:val="20"/>
          <w:szCs w:val="20"/>
        </w:rPr>
      </w:pPr>
    </w:p>
    <w:p w14:paraId="246104A5" w14:textId="77777777" w:rsidR="00EB02AD" w:rsidRPr="0099239D" w:rsidRDefault="00EB02AD" w:rsidP="00EB02AD">
      <w:pPr>
        <w:widowControl w:val="0"/>
        <w:autoSpaceDE w:val="0"/>
        <w:autoSpaceDN w:val="0"/>
        <w:adjustRightInd w:val="0"/>
        <w:spacing w:before="120" w:after="120" w:line="240" w:lineRule="auto"/>
        <w:ind w:left="475" w:hanging="475"/>
        <w:jc w:val="both"/>
        <w:rPr>
          <w:rFonts w:ascii="Times New Roman" w:hAnsi="Times New Roman" w:cs="Times New Roman"/>
          <w:sz w:val="20"/>
          <w:szCs w:val="20"/>
        </w:rPr>
      </w:pPr>
    </w:p>
    <w:p w14:paraId="38FBE83D" w14:textId="77777777" w:rsidR="00EB02AD" w:rsidRPr="0099239D" w:rsidRDefault="00EB02AD" w:rsidP="00EB02AD">
      <w:pPr>
        <w:widowControl w:val="0"/>
        <w:autoSpaceDE w:val="0"/>
        <w:autoSpaceDN w:val="0"/>
        <w:adjustRightInd w:val="0"/>
        <w:spacing w:before="120" w:after="120" w:line="240" w:lineRule="auto"/>
        <w:ind w:left="475" w:hanging="475"/>
        <w:jc w:val="both"/>
        <w:rPr>
          <w:rFonts w:ascii="Times New Roman" w:hAnsi="Times New Roman" w:cs="Times New Roman"/>
          <w:sz w:val="20"/>
          <w:szCs w:val="20"/>
        </w:rPr>
      </w:pPr>
    </w:p>
    <w:p w14:paraId="33092BC7" w14:textId="77777777" w:rsidR="00EB02AD" w:rsidRPr="0099239D" w:rsidRDefault="00EB02AD" w:rsidP="00EB02AD">
      <w:pPr>
        <w:widowControl w:val="0"/>
        <w:autoSpaceDE w:val="0"/>
        <w:autoSpaceDN w:val="0"/>
        <w:adjustRightInd w:val="0"/>
        <w:spacing w:before="120" w:after="120" w:line="240" w:lineRule="auto"/>
        <w:ind w:left="475" w:hanging="475"/>
        <w:jc w:val="both"/>
        <w:rPr>
          <w:rFonts w:ascii="Times New Roman" w:hAnsi="Times New Roman" w:cs="Times New Roman"/>
          <w:sz w:val="20"/>
          <w:szCs w:val="20"/>
        </w:rPr>
      </w:pPr>
    </w:p>
    <w:p w14:paraId="01E12CF1" w14:textId="77777777" w:rsidR="00EB02AD" w:rsidRPr="0099239D" w:rsidRDefault="00EB02AD" w:rsidP="00EB02AD">
      <w:pPr>
        <w:widowControl w:val="0"/>
        <w:autoSpaceDE w:val="0"/>
        <w:autoSpaceDN w:val="0"/>
        <w:adjustRightInd w:val="0"/>
        <w:spacing w:before="120" w:after="120" w:line="240" w:lineRule="auto"/>
        <w:ind w:left="475" w:hanging="475"/>
        <w:jc w:val="both"/>
        <w:rPr>
          <w:rFonts w:ascii="Times New Roman" w:hAnsi="Times New Roman" w:cs="Times New Roman"/>
          <w:sz w:val="20"/>
          <w:szCs w:val="20"/>
        </w:rPr>
      </w:pPr>
    </w:p>
    <w:p w14:paraId="3685BD25" w14:textId="77777777" w:rsidR="00EB02AD" w:rsidRPr="0099239D" w:rsidRDefault="00EB02AD" w:rsidP="00EB02AD">
      <w:pPr>
        <w:widowControl w:val="0"/>
        <w:autoSpaceDE w:val="0"/>
        <w:autoSpaceDN w:val="0"/>
        <w:adjustRightInd w:val="0"/>
        <w:spacing w:before="120" w:after="120" w:line="240" w:lineRule="auto"/>
        <w:ind w:left="475" w:hanging="475"/>
        <w:jc w:val="both"/>
        <w:rPr>
          <w:rFonts w:ascii="Times New Roman" w:hAnsi="Times New Roman" w:cs="Times New Roman"/>
          <w:sz w:val="20"/>
          <w:szCs w:val="20"/>
        </w:rPr>
      </w:pPr>
    </w:p>
    <w:p w14:paraId="43B5F2A2" w14:textId="77777777" w:rsidR="00EB02AD" w:rsidRPr="0099239D" w:rsidRDefault="00EB02AD" w:rsidP="00EB02AD">
      <w:pPr>
        <w:widowControl w:val="0"/>
        <w:autoSpaceDE w:val="0"/>
        <w:autoSpaceDN w:val="0"/>
        <w:adjustRightInd w:val="0"/>
        <w:spacing w:before="120" w:after="120" w:line="240" w:lineRule="auto"/>
        <w:ind w:left="475" w:hanging="475"/>
        <w:jc w:val="both"/>
        <w:rPr>
          <w:rFonts w:ascii="Times New Roman" w:hAnsi="Times New Roman" w:cs="Times New Roman"/>
          <w:sz w:val="20"/>
          <w:szCs w:val="20"/>
        </w:rPr>
      </w:pPr>
    </w:p>
    <w:p w14:paraId="362A188E" w14:textId="77777777" w:rsidR="00EB02AD" w:rsidRPr="0099239D" w:rsidRDefault="00EB02AD" w:rsidP="00EB02AD">
      <w:pPr>
        <w:widowControl w:val="0"/>
        <w:autoSpaceDE w:val="0"/>
        <w:autoSpaceDN w:val="0"/>
        <w:adjustRightInd w:val="0"/>
        <w:spacing w:before="120" w:after="120" w:line="240" w:lineRule="auto"/>
        <w:ind w:left="475" w:hanging="475"/>
        <w:jc w:val="both"/>
        <w:rPr>
          <w:rFonts w:ascii="Times New Roman" w:hAnsi="Times New Roman" w:cs="Times New Roman"/>
          <w:sz w:val="20"/>
          <w:szCs w:val="20"/>
        </w:rPr>
      </w:pPr>
    </w:p>
    <w:p w14:paraId="07FCC20D" w14:textId="77777777" w:rsidR="00EB02AD" w:rsidRPr="0099239D" w:rsidRDefault="00EB02AD" w:rsidP="00EB02AD">
      <w:pPr>
        <w:widowControl w:val="0"/>
        <w:autoSpaceDE w:val="0"/>
        <w:autoSpaceDN w:val="0"/>
        <w:adjustRightInd w:val="0"/>
        <w:spacing w:before="120" w:after="120" w:line="240" w:lineRule="auto"/>
        <w:ind w:left="475" w:hanging="475"/>
        <w:jc w:val="both"/>
        <w:rPr>
          <w:rFonts w:ascii="Times New Roman" w:hAnsi="Times New Roman" w:cs="Times New Roman"/>
          <w:sz w:val="20"/>
          <w:szCs w:val="20"/>
        </w:rPr>
      </w:pPr>
      <w:r w:rsidRPr="00BF3BE1">
        <w:rPr>
          <w:rFonts w:ascii="Times New Roman" w:hAnsi="Times New Roman" w:cs="Times New Roman"/>
          <w:sz w:val="20"/>
          <w:szCs w:val="20"/>
        </w:rPr>
        <w:lastRenderedPageBreak/>
        <w:t>Appendix Table A3. Illustrative examples of cost variation across dosage forms in Eye and ENT medicines (Branded vs Jan Aushadhi, 2022)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130"/>
        <w:gridCol w:w="1538"/>
        <w:gridCol w:w="1575"/>
        <w:gridCol w:w="1480"/>
        <w:gridCol w:w="1833"/>
        <w:gridCol w:w="4404"/>
      </w:tblGrid>
      <w:tr w:rsidR="00EB02AD" w:rsidRPr="0099239D" w14:paraId="392BE657" w14:textId="77777777" w:rsidTr="006A6E7A">
        <w:trPr>
          <w:trHeight w:val="29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06AD249F" w14:textId="77777777" w:rsidR="00EB02AD" w:rsidRPr="00D21820" w:rsidRDefault="00EB02AD" w:rsidP="006A6E7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2182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rug (Therapeutic Area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3B62AE92" w14:textId="77777777" w:rsidR="00EB02AD" w:rsidRPr="00D21820" w:rsidRDefault="00EB02AD" w:rsidP="006A6E7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2182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osage For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53CFE377" w14:textId="77777777" w:rsidR="00EB02AD" w:rsidRPr="00D21820" w:rsidRDefault="00EB02AD" w:rsidP="006A6E7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2182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randed Price Range (INR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6956308F" w14:textId="77777777" w:rsidR="00EB02AD" w:rsidRPr="00D21820" w:rsidRDefault="00EB02AD" w:rsidP="006A6E7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2182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Jan Aushadhi Price (INR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2A91C01B" w14:textId="77777777" w:rsidR="00EB02AD" w:rsidRPr="00D21820" w:rsidRDefault="00EB02AD" w:rsidP="006A6E7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2182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ost Ratio (Branded High / JAS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3483A3B3" w14:textId="77777777" w:rsidR="00EB02AD" w:rsidRPr="00D21820" w:rsidRDefault="00EB02AD" w:rsidP="006A6E7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2182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otes on Variation Drivers</w:t>
            </w:r>
          </w:p>
        </w:tc>
      </w:tr>
      <w:tr w:rsidR="00EB02AD" w:rsidRPr="0099239D" w14:paraId="3FE0AB14" w14:textId="77777777" w:rsidTr="006A6E7A">
        <w:trPr>
          <w:trHeight w:val="290"/>
        </w:trPr>
        <w:tc>
          <w:tcPr>
            <w:tcW w:w="0" w:type="auto"/>
            <w:tcBorders>
              <w:top w:val="single" w:sz="4" w:space="0" w:color="auto"/>
            </w:tcBorders>
            <w:noWrap/>
            <w:vAlign w:val="bottom"/>
            <w:hideMark/>
          </w:tcPr>
          <w:p w14:paraId="6430690D" w14:textId="77777777" w:rsidR="00EB02AD" w:rsidRPr="00D21820" w:rsidRDefault="00EB02AD" w:rsidP="006A6E7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2182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imolol (Eye – Glaucoma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  <w:hideMark/>
          </w:tcPr>
          <w:p w14:paraId="303B0292" w14:textId="77777777" w:rsidR="00EB02AD" w:rsidRPr="00D21820" w:rsidRDefault="00EB02AD" w:rsidP="006A6E7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2182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Eye drops (0.5%, 5ml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  <w:hideMark/>
          </w:tcPr>
          <w:p w14:paraId="62DE75A0" w14:textId="77777777" w:rsidR="00EB02AD" w:rsidRPr="00D21820" w:rsidRDefault="00EB02AD" w:rsidP="006A6E7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2182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0 – 280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  <w:hideMark/>
          </w:tcPr>
          <w:p w14:paraId="0B536C1F" w14:textId="77777777" w:rsidR="00EB02AD" w:rsidRPr="00D21820" w:rsidRDefault="00EB02AD" w:rsidP="006A6E7A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2182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5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  <w:hideMark/>
          </w:tcPr>
          <w:p w14:paraId="1A679171" w14:textId="77777777" w:rsidR="00EB02AD" w:rsidRPr="00D21820" w:rsidRDefault="00EB02AD" w:rsidP="006A6E7A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2182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.3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  <w:hideMark/>
          </w:tcPr>
          <w:p w14:paraId="12436E07" w14:textId="77777777" w:rsidR="00EB02AD" w:rsidRPr="00D21820" w:rsidRDefault="00EB02AD" w:rsidP="006A6E7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2182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ackaging costs and preservative differences in branded variants drive variation.</w:t>
            </w:r>
          </w:p>
        </w:tc>
      </w:tr>
      <w:tr w:rsidR="00EB02AD" w:rsidRPr="0099239D" w14:paraId="701A080A" w14:textId="77777777" w:rsidTr="006A6E7A">
        <w:trPr>
          <w:trHeight w:val="290"/>
        </w:trPr>
        <w:tc>
          <w:tcPr>
            <w:tcW w:w="0" w:type="auto"/>
            <w:noWrap/>
            <w:vAlign w:val="bottom"/>
            <w:hideMark/>
          </w:tcPr>
          <w:p w14:paraId="2910025F" w14:textId="77777777" w:rsidR="00EB02AD" w:rsidRPr="00D21820" w:rsidRDefault="00EB02AD" w:rsidP="006A6E7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2182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iprofloxacin (Eye/Ear – Infection)</w:t>
            </w:r>
          </w:p>
        </w:tc>
        <w:tc>
          <w:tcPr>
            <w:tcW w:w="0" w:type="auto"/>
            <w:noWrap/>
            <w:vAlign w:val="bottom"/>
            <w:hideMark/>
          </w:tcPr>
          <w:p w14:paraId="6637C3C3" w14:textId="77777777" w:rsidR="00EB02AD" w:rsidRPr="00D21820" w:rsidRDefault="00EB02AD" w:rsidP="006A6E7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2182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Eye drops (0.3%, 5ml)</w:t>
            </w:r>
          </w:p>
        </w:tc>
        <w:tc>
          <w:tcPr>
            <w:tcW w:w="0" w:type="auto"/>
            <w:noWrap/>
            <w:vAlign w:val="bottom"/>
            <w:hideMark/>
          </w:tcPr>
          <w:p w14:paraId="045DF419" w14:textId="77777777" w:rsidR="00EB02AD" w:rsidRPr="00D21820" w:rsidRDefault="00EB02AD" w:rsidP="006A6E7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2182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0 – 150</w:t>
            </w:r>
          </w:p>
        </w:tc>
        <w:tc>
          <w:tcPr>
            <w:tcW w:w="0" w:type="auto"/>
            <w:noWrap/>
            <w:vAlign w:val="bottom"/>
            <w:hideMark/>
          </w:tcPr>
          <w:p w14:paraId="236A17E9" w14:textId="77777777" w:rsidR="00EB02AD" w:rsidRPr="00D21820" w:rsidRDefault="00EB02AD" w:rsidP="006A6E7A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2182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2</w:t>
            </w:r>
          </w:p>
        </w:tc>
        <w:tc>
          <w:tcPr>
            <w:tcW w:w="0" w:type="auto"/>
            <w:noWrap/>
            <w:vAlign w:val="bottom"/>
            <w:hideMark/>
          </w:tcPr>
          <w:p w14:paraId="3823FB4B" w14:textId="77777777" w:rsidR="00EB02AD" w:rsidRPr="00D21820" w:rsidRDefault="00EB02AD" w:rsidP="006A6E7A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2182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.7</w:t>
            </w:r>
          </w:p>
        </w:tc>
        <w:tc>
          <w:tcPr>
            <w:tcW w:w="0" w:type="auto"/>
            <w:noWrap/>
            <w:vAlign w:val="bottom"/>
            <w:hideMark/>
          </w:tcPr>
          <w:p w14:paraId="576C482F" w14:textId="77777777" w:rsidR="00EB02AD" w:rsidRPr="00D21820" w:rsidRDefault="00EB02AD" w:rsidP="006A6E7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2182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randed forms often include “advanced” dropper systems marketed at higher prices.</w:t>
            </w:r>
          </w:p>
        </w:tc>
      </w:tr>
      <w:tr w:rsidR="00EB02AD" w:rsidRPr="0099239D" w14:paraId="3E7ACD82" w14:textId="77777777" w:rsidTr="006A6E7A">
        <w:trPr>
          <w:trHeight w:val="290"/>
        </w:trPr>
        <w:tc>
          <w:tcPr>
            <w:tcW w:w="0" w:type="auto"/>
            <w:noWrap/>
            <w:vAlign w:val="bottom"/>
            <w:hideMark/>
          </w:tcPr>
          <w:p w14:paraId="31B36716" w14:textId="77777777" w:rsidR="00EB02AD" w:rsidRPr="00D21820" w:rsidRDefault="00EB02AD" w:rsidP="006A6E7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2182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iprofloxacin (Eye/Ear – Infection)</w:t>
            </w:r>
          </w:p>
        </w:tc>
        <w:tc>
          <w:tcPr>
            <w:tcW w:w="0" w:type="auto"/>
            <w:noWrap/>
            <w:vAlign w:val="bottom"/>
            <w:hideMark/>
          </w:tcPr>
          <w:p w14:paraId="4A868FC8" w14:textId="77777777" w:rsidR="00EB02AD" w:rsidRPr="00D21820" w:rsidRDefault="00EB02AD" w:rsidP="006A6E7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2182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intment (0.3%, 5g)</w:t>
            </w:r>
          </w:p>
        </w:tc>
        <w:tc>
          <w:tcPr>
            <w:tcW w:w="0" w:type="auto"/>
            <w:noWrap/>
            <w:vAlign w:val="bottom"/>
            <w:hideMark/>
          </w:tcPr>
          <w:p w14:paraId="2746CEDD" w14:textId="77777777" w:rsidR="00EB02AD" w:rsidRPr="00D21820" w:rsidRDefault="00EB02AD" w:rsidP="006A6E7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2182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5 – 90</w:t>
            </w:r>
          </w:p>
        </w:tc>
        <w:tc>
          <w:tcPr>
            <w:tcW w:w="0" w:type="auto"/>
            <w:noWrap/>
            <w:vAlign w:val="bottom"/>
            <w:hideMark/>
          </w:tcPr>
          <w:p w14:paraId="627ABAA4" w14:textId="77777777" w:rsidR="00EB02AD" w:rsidRPr="00D21820" w:rsidRDefault="00EB02AD" w:rsidP="006A6E7A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2182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2</w:t>
            </w:r>
          </w:p>
        </w:tc>
        <w:tc>
          <w:tcPr>
            <w:tcW w:w="0" w:type="auto"/>
            <w:noWrap/>
            <w:vAlign w:val="bottom"/>
            <w:hideMark/>
          </w:tcPr>
          <w:p w14:paraId="195714ED" w14:textId="77777777" w:rsidR="00EB02AD" w:rsidRPr="00D21820" w:rsidRDefault="00EB02AD" w:rsidP="006A6E7A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2182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.1</w:t>
            </w:r>
          </w:p>
        </w:tc>
        <w:tc>
          <w:tcPr>
            <w:tcW w:w="0" w:type="auto"/>
            <w:noWrap/>
            <w:vAlign w:val="bottom"/>
            <w:hideMark/>
          </w:tcPr>
          <w:p w14:paraId="3CCA786D" w14:textId="77777777" w:rsidR="00EB02AD" w:rsidRPr="00D21820" w:rsidRDefault="00EB02AD" w:rsidP="006A6E7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2182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intments are cheaper to produce; less variation across brands compared to drops.</w:t>
            </w:r>
          </w:p>
        </w:tc>
      </w:tr>
      <w:tr w:rsidR="00EB02AD" w:rsidRPr="0099239D" w14:paraId="4583D05D" w14:textId="77777777" w:rsidTr="006A6E7A">
        <w:trPr>
          <w:trHeight w:val="290"/>
        </w:trPr>
        <w:tc>
          <w:tcPr>
            <w:tcW w:w="0" w:type="auto"/>
            <w:noWrap/>
            <w:vAlign w:val="bottom"/>
            <w:hideMark/>
          </w:tcPr>
          <w:p w14:paraId="082ABAE3" w14:textId="77777777" w:rsidR="00EB02AD" w:rsidRPr="00D21820" w:rsidRDefault="00EB02AD" w:rsidP="006A6E7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2182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atanoprost (Eye – Glaucoma)</w:t>
            </w:r>
          </w:p>
        </w:tc>
        <w:tc>
          <w:tcPr>
            <w:tcW w:w="0" w:type="auto"/>
            <w:noWrap/>
            <w:vAlign w:val="bottom"/>
            <w:hideMark/>
          </w:tcPr>
          <w:p w14:paraId="6A5054F4" w14:textId="77777777" w:rsidR="00EB02AD" w:rsidRPr="00D21820" w:rsidRDefault="00EB02AD" w:rsidP="006A6E7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2182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Eye drops (0.005%, 2.5ml)</w:t>
            </w:r>
          </w:p>
        </w:tc>
        <w:tc>
          <w:tcPr>
            <w:tcW w:w="0" w:type="auto"/>
            <w:noWrap/>
            <w:vAlign w:val="bottom"/>
            <w:hideMark/>
          </w:tcPr>
          <w:p w14:paraId="26D80137" w14:textId="77777777" w:rsidR="00EB02AD" w:rsidRPr="00D21820" w:rsidRDefault="00EB02AD" w:rsidP="006A6E7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2182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50 – 720</w:t>
            </w:r>
          </w:p>
        </w:tc>
        <w:tc>
          <w:tcPr>
            <w:tcW w:w="0" w:type="auto"/>
            <w:noWrap/>
            <w:vAlign w:val="bottom"/>
            <w:hideMark/>
          </w:tcPr>
          <w:p w14:paraId="47B35606" w14:textId="77777777" w:rsidR="00EB02AD" w:rsidRPr="00D21820" w:rsidRDefault="00EB02AD" w:rsidP="006A6E7A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2182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10</w:t>
            </w:r>
          </w:p>
        </w:tc>
        <w:tc>
          <w:tcPr>
            <w:tcW w:w="0" w:type="auto"/>
            <w:noWrap/>
            <w:vAlign w:val="bottom"/>
            <w:hideMark/>
          </w:tcPr>
          <w:p w14:paraId="45F8031D" w14:textId="77777777" w:rsidR="00EB02AD" w:rsidRPr="00D21820" w:rsidRDefault="00EB02AD" w:rsidP="006A6E7A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2182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5</w:t>
            </w:r>
          </w:p>
        </w:tc>
        <w:tc>
          <w:tcPr>
            <w:tcW w:w="0" w:type="auto"/>
            <w:noWrap/>
            <w:vAlign w:val="bottom"/>
            <w:hideMark/>
          </w:tcPr>
          <w:p w14:paraId="569C4EB1" w14:textId="77777777" w:rsidR="00EB02AD" w:rsidRPr="00D21820" w:rsidRDefault="00EB02AD" w:rsidP="006A6E7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2182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arket exclusivity and cold-chain requirements elevate branded costs.</w:t>
            </w:r>
          </w:p>
        </w:tc>
      </w:tr>
      <w:tr w:rsidR="00EB02AD" w:rsidRPr="0099239D" w14:paraId="2F027CD1" w14:textId="77777777" w:rsidTr="006A6E7A">
        <w:trPr>
          <w:trHeight w:val="290"/>
        </w:trPr>
        <w:tc>
          <w:tcPr>
            <w:tcW w:w="0" w:type="auto"/>
            <w:noWrap/>
            <w:vAlign w:val="bottom"/>
            <w:hideMark/>
          </w:tcPr>
          <w:p w14:paraId="6CDD677C" w14:textId="77777777" w:rsidR="00EB02AD" w:rsidRPr="00D21820" w:rsidRDefault="00EB02AD" w:rsidP="006A6E7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2182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hloramphenicol (Eye/Ear – Infection)</w:t>
            </w:r>
          </w:p>
        </w:tc>
        <w:tc>
          <w:tcPr>
            <w:tcW w:w="0" w:type="auto"/>
            <w:noWrap/>
            <w:vAlign w:val="bottom"/>
            <w:hideMark/>
          </w:tcPr>
          <w:p w14:paraId="04D7E8E0" w14:textId="77777777" w:rsidR="00EB02AD" w:rsidRPr="00D21820" w:rsidRDefault="00EB02AD" w:rsidP="006A6E7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2182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intment (1%, 5g)</w:t>
            </w:r>
          </w:p>
        </w:tc>
        <w:tc>
          <w:tcPr>
            <w:tcW w:w="0" w:type="auto"/>
            <w:noWrap/>
            <w:vAlign w:val="bottom"/>
            <w:hideMark/>
          </w:tcPr>
          <w:p w14:paraId="6A0D9158" w14:textId="77777777" w:rsidR="00EB02AD" w:rsidRPr="00D21820" w:rsidRDefault="00EB02AD" w:rsidP="006A6E7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2182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5 – 70</w:t>
            </w:r>
          </w:p>
        </w:tc>
        <w:tc>
          <w:tcPr>
            <w:tcW w:w="0" w:type="auto"/>
            <w:noWrap/>
            <w:vAlign w:val="bottom"/>
            <w:hideMark/>
          </w:tcPr>
          <w:p w14:paraId="258DD11C" w14:textId="77777777" w:rsidR="00EB02AD" w:rsidRPr="00D21820" w:rsidRDefault="00EB02AD" w:rsidP="006A6E7A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2182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8</w:t>
            </w:r>
          </w:p>
        </w:tc>
        <w:tc>
          <w:tcPr>
            <w:tcW w:w="0" w:type="auto"/>
            <w:noWrap/>
            <w:vAlign w:val="bottom"/>
            <w:hideMark/>
          </w:tcPr>
          <w:p w14:paraId="4C9BE77A" w14:textId="77777777" w:rsidR="00EB02AD" w:rsidRPr="00D21820" w:rsidRDefault="00EB02AD" w:rsidP="006A6E7A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2182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.9</w:t>
            </w:r>
          </w:p>
        </w:tc>
        <w:tc>
          <w:tcPr>
            <w:tcW w:w="0" w:type="auto"/>
            <w:noWrap/>
            <w:vAlign w:val="bottom"/>
            <w:hideMark/>
          </w:tcPr>
          <w:p w14:paraId="140C1807" w14:textId="77777777" w:rsidR="00EB02AD" w:rsidRPr="00D21820" w:rsidRDefault="00EB02AD" w:rsidP="006A6E7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2182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Older </w:t>
            </w:r>
            <w:proofErr w:type="gramStart"/>
            <w:r w:rsidRPr="00D2182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olecule</w:t>
            </w:r>
            <w:proofErr w:type="gramEnd"/>
            <w:r w:rsidRPr="00D2182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with wider generic penetration; variation mainly due to brand loyalty.</w:t>
            </w:r>
          </w:p>
        </w:tc>
      </w:tr>
    </w:tbl>
    <w:p w14:paraId="0D7B2137" w14:textId="77777777" w:rsidR="00EB02AD" w:rsidRPr="00F44BCD" w:rsidRDefault="00EB02AD" w:rsidP="00EB02AD">
      <w:pPr>
        <w:widowControl w:val="0"/>
        <w:autoSpaceDE w:val="0"/>
        <w:autoSpaceDN w:val="0"/>
        <w:adjustRightInd w:val="0"/>
        <w:spacing w:before="120" w:after="120" w:line="240" w:lineRule="auto"/>
        <w:ind w:left="475" w:hanging="475"/>
        <w:jc w:val="both"/>
        <w:rPr>
          <w:rFonts w:ascii="Times New Roman" w:eastAsia="Times New Roman" w:hAnsi="Times New Roman" w:cs="Times New Roman"/>
          <w:color w:val="000000" w:themeColor="text1"/>
        </w:rPr>
      </w:pPr>
      <w:r w:rsidRPr="00F44BCD">
        <w:rPr>
          <w:rFonts w:ascii="Times New Roman" w:eastAsia="Times New Roman" w:hAnsi="Times New Roman" w:cs="Times New Roman"/>
          <w:color w:val="000000" w:themeColor="text1"/>
        </w:rPr>
        <w:t>Source: Authors’ calculation using CIMS (Sep–Nov 2021) and PMBI database.</w:t>
      </w:r>
    </w:p>
    <w:p w14:paraId="47B5F2CD" w14:textId="77777777" w:rsidR="00EB02AD" w:rsidRDefault="00EB02AD" w:rsidP="00EB02AD"/>
    <w:p w14:paraId="6CD38773" w14:textId="77777777" w:rsidR="004C4621" w:rsidRDefault="004C4621"/>
    <w:sectPr w:rsidR="004C4621" w:rsidSect="00EB02A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44AC"/>
    <w:rsid w:val="000044AC"/>
    <w:rsid w:val="00037EE5"/>
    <w:rsid w:val="000D7418"/>
    <w:rsid w:val="001A32DE"/>
    <w:rsid w:val="004C4621"/>
    <w:rsid w:val="005E5177"/>
    <w:rsid w:val="006E5C30"/>
    <w:rsid w:val="00A225E6"/>
    <w:rsid w:val="00B77F25"/>
    <w:rsid w:val="00D46526"/>
    <w:rsid w:val="00E24741"/>
    <w:rsid w:val="00EB02AD"/>
    <w:rsid w:val="00EC3850"/>
    <w:rsid w:val="00F37D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E817ED"/>
  <w15:chartTrackingRefBased/>
  <w15:docId w15:val="{0B3FA091-79A4-4936-8B1B-559B0D7F54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B02AD"/>
    <w:pPr>
      <w:spacing w:line="259" w:lineRule="auto"/>
    </w:pPr>
    <w:rPr>
      <w:kern w:val="0"/>
      <w:sz w:val="22"/>
      <w:szCs w:val="22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044AC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044AC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nhideWhenUsed/>
    <w:qFormat/>
    <w:rsid w:val="000044AC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044AC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044AC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044AC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044AC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044AC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044AC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044A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044A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rsid w:val="000044A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044A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044A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044A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044A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044A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044A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044A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044A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044AC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044A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044AC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044A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044AC"/>
    <w:pPr>
      <w:spacing w:line="278" w:lineRule="auto"/>
      <w:ind w:left="720"/>
      <w:contextualSpacing/>
    </w:pPr>
    <w:rPr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044A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044A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044A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044A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B02AD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Emphasis">
    <w:name w:val="Emphasis"/>
    <w:basedOn w:val="DefaultParagraphFont"/>
    <w:uiPriority w:val="20"/>
    <w:qFormat/>
    <w:rsid w:val="00EB02AD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ddaa77bc-0157-46a4-82a6-8fc765694bc9}" enabled="1" method="Standard" siteId="{d1323671-cdbe-4417-b4d4-bdb24b51316b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909</Words>
  <Characters>4322</Characters>
  <Application>Microsoft Office Word</Application>
  <DocSecurity>0</DocSecurity>
  <Lines>717</Lines>
  <Paragraphs>468</Paragraphs>
  <ScaleCrop>false</ScaleCrop>
  <Company/>
  <LinksUpToDate>false</LinksUpToDate>
  <CharactersWithSpaces>47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epak Behera</dc:creator>
  <cp:keywords/>
  <dc:description/>
  <cp:lastModifiedBy>Deepak Behera</cp:lastModifiedBy>
  <cp:revision>6</cp:revision>
  <dcterms:created xsi:type="dcterms:W3CDTF">2025-11-11T06:37:00Z</dcterms:created>
  <dcterms:modified xsi:type="dcterms:W3CDTF">2025-11-12T05:40:00Z</dcterms:modified>
</cp:coreProperties>
</file>